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075" w:rsidRPr="00936D18" w:rsidRDefault="00681308" w:rsidP="000B5075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  <w:r w:rsidRPr="00936D18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:rsidR="00681308" w:rsidRPr="00936D18" w:rsidRDefault="00AF477D" w:rsidP="00681308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36D18">
        <w:rPr>
          <w:rFonts w:ascii="Times New Roman" w:hAnsi="Times New Roman" w:cs="Times New Roman"/>
          <w:b/>
          <w:sz w:val="24"/>
          <w:szCs w:val="24"/>
        </w:rPr>
        <w:t xml:space="preserve">The Health and Economic Burden of Podoconiosis in Ethiopia </w:t>
      </w:r>
      <w:r w:rsidR="00681308" w:rsidRPr="00936D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81308" w:rsidRDefault="00681308" w:rsidP="00681308">
      <w:pPr>
        <w:spacing w:after="200" w:line="276" w:lineRule="auto"/>
        <w:rPr>
          <w:rFonts w:ascii="Arial" w:hAnsi="Arial" w:cs="Arial"/>
          <w:b/>
          <w:bCs/>
        </w:rPr>
      </w:pPr>
    </w:p>
    <w:p w:rsidR="00681308" w:rsidRPr="00936D18" w:rsidRDefault="00681308" w:rsidP="00681308">
      <w:pPr>
        <w:pStyle w:val="yiv5116973594msonormal"/>
        <w:spacing w:after="0" w:afterAutospacing="0"/>
        <w:jc w:val="both"/>
        <w:rPr>
          <w:color w:val="000000"/>
          <w:sz w:val="20"/>
          <w:szCs w:val="20"/>
        </w:rPr>
      </w:pPr>
      <w:r w:rsidRPr="00936D18">
        <w:rPr>
          <w:rFonts w:eastAsia="Calibri"/>
          <w:color w:val="000000"/>
          <w:sz w:val="20"/>
          <w:szCs w:val="20"/>
          <w:lang w:val="en-US" w:eastAsia="en-US"/>
        </w:rPr>
        <w:t>Kebede Deribe PhD</w:t>
      </w:r>
      <w:r w:rsidRPr="00936D18">
        <w:rPr>
          <w:rFonts w:eastAsia="Calibri"/>
          <w:color w:val="000000"/>
          <w:sz w:val="20"/>
          <w:szCs w:val="20"/>
          <w:vertAlign w:val="superscript"/>
          <w:lang w:val="en-US" w:eastAsia="en-US"/>
        </w:rPr>
        <w:t>1,2*</w:t>
      </w:r>
      <w:r w:rsidRPr="00936D18">
        <w:rPr>
          <w:rFonts w:eastAsia="Calibri"/>
          <w:color w:val="000000"/>
          <w:sz w:val="20"/>
          <w:szCs w:val="20"/>
          <w:lang w:val="en-US" w:eastAsia="en-US"/>
        </w:rPr>
        <w:t xml:space="preserve">, </w:t>
      </w:r>
      <w:r w:rsidRPr="00936D18">
        <w:rPr>
          <w:color w:val="000000"/>
          <w:sz w:val="20"/>
          <w:szCs w:val="20"/>
        </w:rPr>
        <w:t>Nebiyu Negussu</w:t>
      </w:r>
      <w:r w:rsidRPr="00936D18">
        <w:rPr>
          <w:rFonts w:eastAsia="Calibri"/>
          <w:color w:val="000000"/>
          <w:sz w:val="20"/>
          <w:szCs w:val="20"/>
          <w:lang w:val="en-US" w:eastAsia="en-US"/>
        </w:rPr>
        <w:t xml:space="preserve"> MPH</w:t>
      </w:r>
      <w:r w:rsidRPr="00936D18">
        <w:rPr>
          <w:rFonts w:eastAsia="Calibri"/>
          <w:color w:val="000000"/>
          <w:sz w:val="20"/>
          <w:szCs w:val="20"/>
          <w:vertAlign w:val="superscript"/>
          <w:lang w:val="en-US" w:eastAsia="en-US"/>
        </w:rPr>
        <w:t>3</w:t>
      </w:r>
      <w:r w:rsidRPr="00936D18">
        <w:rPr>
          <w:rFonts w:eastAsia="Calibri"/>
          <w:color w:val="000000"/>
          <w:sz w:val="20"/>
          <w:szCs w:val="20"/>
          <w:lang w:val="en-US" w:eastAsia="en-US"/>
        </w:rPr>
        <w:t xml:space="preserve">, </w:t>
      </w:r>
      <w:r w:rsidRPr="00936D18">
        <w:rPr>
          <w:color w:val="000000"/>
          <w:sz w:val="20"/>
          <w:szCs w:val="20"/>
        </w:rPr>
        <w:t>Melanie J. Newport PhD</w:t>
      </w:r>
      <w:r w:rsidRPr="00936D18">
        <w:rPr>
          <w:color w:val="000000"/>
          <w:sz w:val="20"/>
          <w:szCs w:val="20"/>
          <w:vertAlign w:val="superscript"/>
        </w:rPr>
        <w:t>1</w:t>
      </w:r>
      <w:r w:rsidRPr="00936D18">
        <w:rPr>
          <w:color w:val="000000"/>
          <w:sz w:val="20"/>
          <w:szCs w:val="20"/>
        </w:rPr>
        <w:t>, Gail Davey MD</w:t>
      </w:r>
      <w:r w:rsidRPr="00936D18">
        <w:rPr>
          <w:color w:val="000000"/>
          <w:sz w:val="20"/>
          <w:szCs w:val="20"/>
          <w:vertAlign w:val="superscript"/>
        </w:rPr>
        <w:t>1,2</w:t>
      </w:r>
      <w:r w:rsidRPr="00936D18">
        <w:rPr>
          <w:color w:val="000000"/>
          <w:sz w:val="20"/>
          <w:szCs w:val="20"/>
        </w:rPr>
        <w:t xml:space="preserve">, </w:t>
      </w:r>
      <w:r w:rsidRPr="00936D18">
        <w:rPr>
          <w:sz w:val="20"/>
          <w:szCs w:val="20"/>
        </w:rPr>
        <w:t>Hugo C. Turner PhD</w:t>
      </w:r>
      <w:r w:rsidRPr="00936D18">
        <w:rPr>
          <w:sz w:val="20"/>
          <w:szCs w:val="20"/>
          <w:vertAlign w:val="superscript"/>
        </w:rPr>
        <w:t>4,5</w:t>
      </w:r>
    </w:p>
    <w:p w:rsidR="00681308" w:rsidRPr="00936D18" w:rsidRDefault="00681308" w:rsidP="00681308">
      <w:pPr>
        <w:pStyle w:val="ListParagraph"/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681308" w:rsidRPr="00936D18" w:rsidRDefault="00681308" w:rsidP="0068130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36D18">
        <w:rPr>
          <w:rFonts w:ascii="Times New Roman" w:hAnsi="Times New Roman" w:cs="Times New Roman"/>
          <w:color w:val="000000"/>
          <w:sz w:val="20"/>
          <w:szCs w:val="20"/>
        </w:rPr>
        <w:t xml:space="preserve">Wellcome Trust Brighton and Sussex Centre for Global Health Research, Brighton and Sussex Medical School, Brighton, BN1 9PX, UK </w:t>
      </w:r>
    </w:p>
    <w:p w:rsidR="00681308" w:rsidRPr="00936D18" w:rsidRDefault="00681308" w:rsidP="0068130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36D18">
        <w:rPr>
          <w:rFonts w:ascii="Times New Roman" w:hAnsi="Times New Roman" w:cs="Times New Roman"/>
          <w:color w:val="000000"/>
          <w:sz w:val="20"/>
          <w:szCs w:val="20"/>
        </w:rPr>
        <w:t>School of Public Health, Coll</w:t>
      </w:r>
      <w:r w:rsidR="00A87088" w:rsidRPr="00936D18">
        <w:rPr>
          <w:rFonts w:ascii="Times New Roman" w:hAnsi="Times New Roman" w:cs="Times New Roman"/>
          <w:color w:val="000000"/>
          <w:sz w:val="20"/>
          <w:szCs w:val="20"/>
        </w:rPr>
        <w:t>e</w:t>
      </w:r>
      <w:r w:rsidRPr="00936D18">
        <w:rPr>
          <w:rFonts w:ascii="Times New Roman" w:hAnsi="Times New Roman" w:cs="Times New Roman"/>
          <w:color w:val="000000"/>
          <w:sz w:val="20"/>
          <w:szCs w:val="20"/>
        </w:rPr>
        <w:t>ge of Health Sciences, Addis Ababa University, Addis Ababa, Ethiopia</w:t>
      </w:r>
    </w:p>
    <w:p w:rsidR="00681308" w:rsidRPr="00936D18" w:rsidRDefault="00681308" w:rsidP="0068130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36D18">
        <w:rPr>
          <w:rFonts w:ascii="Times New Roman" w:hAnsi="Times New Roman" w:cs="Times New Roman"/>
          <w:color w:val="000000"/>
          <w:sz w:val="20"/>
          <w:szCs w:val="20"/>
        </w:rPr>
        <w:t xml:space="preserve">Federal Ministry of Health, Addis Ababa, Ethiopia </w:t>
      </w:r>
    </w:p>
    <w:p w:rsidR="00681308" w:rsidRPr="00936D18" w:rsidRDefault="00681308" w:rsidP="0068130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Centre for Tropical Medicine and Global Health, Nuffield Department of Medicine, University of Oxford, Oxford, United Kingdom</w:t>
      </w:r>
    </w:p>
    <w:p w:rsidR="00681308" w:rsidRPr="00936D18" w:rsidRDefault="00681308" w:rsidP="0068130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Oxford University Clinical Research Unit, Wellcome Africa Asia Programme, Ho Chi Minh City, Vietnam.</w:t>
      </w:r>
    </w:p>
    <w:p w:rsidR="00681308" w:rsidRDefault="00681308">
      <w:pPr>
        <w:spacing w:line="259" w:lineRule="auto"/>
        <w:jc w:val="left"/>
      </w:pPr>
      <w:r>
        <w:br w:type="page"/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GB"/>
        </w:rPr>
        <w:id w:val="126349868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6657B3" w:rsidRPr="00936D18" w:rsidRDefault="006657B3" w:rsidP="006657B3">
          <w:pPr>
            <w:pStyle w:val="TOCHeading"/>
            <w:spacing w:line="360" w:lineRule="auto"/>
            <w:rPr>
              <w:rFonts w:ascii="Times New Roman" w:hAnsi="Times New Roman" w:cs="Times New Roman"/>
              <w:b/>
              <w:color w:val="000000" w:themeColor="text1"/>
              <w:sz w:val="20"/>
              <w:szCs w:val="20"/>
            </w:rPr>
          </w:pPr>
          <w:r w:rsidRPr="00936D18">
            <w:rPr>
              <w:rFonts w:ascii="Times New Roman" w:hAnsi="Times New Roman" w:cs="Times New Roman"/>
              <w:b/>
              <w:color w:val="000000" w:themeColor="text1"/>
              <w:sz w:val="20"/>
              <w:szCs w:val="20"/>
            </w:rPr>
            <w:t>Table of Contents</w:t>
          </w:r>
        </w:p>
        <w:p w:rsidR="00161230" w:rsidRPr="00936D18" w:rsidRDefault="006657B3">
          <w:pPr>
            <w:pStyle w:val="TOC1"/>
            <w:rPr>
              <w:rFonts w:ascii="Times New Roman" w:eastAsiaTheme="minorEastAsia" w:hAnsi="Times New Roman" w:cs="Times New Roman"/>
              <w:sz w:val="20"/>
              <w:szCs w:val="20"/>
            </w:rPr>
          </w:pPr>
          <w:r w:rsidRPr="006657B3">
            <w:rPr>
              <w:b/>
              <w:bCs/>
            </w:rPr>
            <w:fldChar w:fldCharType="begin"/>
          </w:r>
          <w:r w:rsidRPr="006657B3">
            <w:rPr>
              <w:b/>
              <w:bCs/>
            </w:rPr>
            <w:instrText xml:space="preserve"> TOC \o "1-3" \h \z \u </w:instrText>
          </w:r>
          <w:r w:rsidRPr="006657B3">
            <w:rPr>
              <w:b/>
              <w:bCs/>
            </w:rPr>
            <w:fldChar w:fldCharType="separate"/>
          </w:r>
          <w:hyperlink w:anchor="_Toc15643025" w:history="1">
            <w:r w:rsidR="00161230" w:rsidRPr="00936D18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Table S1. Health burden and lost days in Ethiopia in 2017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5643025 \h </w:instrTex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>3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:rsidR="00161230" w:rsidRPr="00936D18" w:rsidRDefault="00D07C14">
          <w:pPr>
            <w:pStyle w:val="TOC1"/>
            <w:rPr>
              <w:rFonts w:ascii="Times New Roman" w:eastAsiaTheme="minorEastAsia" w:hAnsi="Times New Roman" w:cs="Times New Roman"/>
              <w:sz w:val="20"/>
              <w:szCs w:val="20"/>
            </w:rPr>
          </w:pPr>
          <w:hyperlink w:anchor="_Toc15643026" w:history="1">
            <w:r w:rsidR="00161230" w:rsidRPr="00936D18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Table S2: Costs related to patients seeking treatment without access to morbidity management services.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5643026 \h </w:instrTex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>3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:rsidR="00161230" w:rsidRPr="00936D18" w:rsidRDefault="00D07C14">
          <w:pPr>
            <w:pStyle w:val="TOC1"/>
            <w:rPr>
              <w:rFonts w:ascii="Times New Roman" w:eastAsiaTheme="minorEastAsia" w:hAnsi="Times New Roman" w:cs="Times New Roman"/>
              <w:sz w:val="20"/>
              <w:szCs w:val="20"/>
            </w:rPr>
          </w:pPr>
          <w:hyperlink w:anchor="_Toc15643027" w:history="1">
            <w:r w:rsidR="00161230" w:rsidRPr="00936D18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Table S3: Costs for patients accessing morbidity management services (per case treated)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5643027 \h </w:instrTex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>3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:rsidR="00161230" w:rsidRPr="00936D18" w:rsidRDefault="00D07C14">
          <w:pPr>
            <w:pStyle w:val="TOC1"/>
            <w:rPr>
              <w:rFonts w:ascii="Times New Roman" w:eastAsiaTheme="minorEastAsia" w:hAnsi="Times New Roman" w:cs="Times New Roman"/>
              <w:sz w:val="20"/>
              <w:szCs w:val="20"/>
            </w:rPr>
          </w:pPr>
          <w:hyperlink w:anchor="_Toc15643028" w:history="1">
            <w:r w:rsidR="00161230" w:rsidRPr="00936D18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Table S4: Total economic burden of podoconiosis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5643028 \h </w:instrTex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>4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:rsidR="00161230" w:rsidRPr="00936D18" w:rsidRDefault="00D07C14">
          <w:pPr>
            <w:pStyle w:val="TOC1"/>
            <w:rPr>
              <w:rFonts w:ascii="Times New Roman" w:eastAsiaTheme="minorEastAsia" w:hAnsi="Times New Roman" w:cs="Times New Roman"/>
              <w:sz w:val="20"/>
              <w:szCs w:val="20"/>
            </w:rPr>
          </w:pPr>
          <w:hyperlink w:anchor="_Toc15643029" w:history="1">
            <w:r w:rsidR="00161230" w:rsidRPr="00936D18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t>Table S5: Parameters used in the analysis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ab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begin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instrText xml:space="preserve"> PAGEREF _Toc15643029 \h </w:instrTex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separate"/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t>5</w:t>
            </w:r>
            <w:r w:rsidR="00161230" w:rsidRPr="00936D18">
              <w:rPr>
                <w:rFonts w:ascii="Times New Roman" w:hAnsi="Times New Roman" w:cs="Times New Roman"/>
                <w:webHidden/>
                <w:sz w:val="20"/>
                <w:szCs w:val="20"/>
              </w:rPr>
              <w:fldChar w:fldCharType="end"/>
            </w:r>
          </w:hyperlink>
        </w:p>
        <w:p w:rsidR="006657B3" w:rsidRDefault="006657B3" w:rsidP="006657B3">
          <w:pPr>
            <w:spacing w:line="360" w:lineRule="auto"/>
          </w:pPr>
          <w:r w:rsidRPr="006657B3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:rsidR="009608FE" w:rsidRDefault="009608FE">
      <w:pPr>
        <w:spacing w:line="259" w:lineRule="auto"/>
        <w:jc w:val="left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</w:p>
    <w:p w:rsidR="00E92CC2" w:rsidRPr="00AF477D" w:rsidRDefault="00E92CC2" w:rsidP="00590CC3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29"/>
        <w:tblW w:w="5000" w:type="pct"/>
        <w:tblLook w:val="04A0" w:firstRow="1" w:lastRow="0" w:firstColumn="1" w:lastColumn="0" w:noHBand="0" w:noVBand="1"/>
      </w:tblPr>
      <w:tblGrid>
        <w:gridCol w:w="2259"/>
        <w:gridCol w:w="2833"/>
        <w:gridCol w:w="2270"/>
        <w:gridCol w:w="1644"/>
      </w:tblGrid>
      <w:tr w:rsidR="002B7133" w:rsidRPr="00936D18" w:rsidTr="00D072B8">
        <w:trPr>
          <w:trHeight w:val="122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B7133" w:rsidRPr="00936D18" w:rsidRDefault="002B7133" w:rsidP="00D072B8">
            <w:pPr>
              <w:pStyle w:val="Heading1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bookmarkStart w:id="0" w:name="_Toc15643025"/>
            <w:r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able </w:t>
            </w:r>
            <w:r w:rsidR="00DF7FEC"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1. Health burden and lost days in Ethiopia in 2017</w:t>
            </w:r>
            <w:bookmarkEnd w:id="0"/>
          </w:p>
        </w:tc>
      </w:tr>
      <w:tr w:rsidR="002B7133" w:rsidRPr="00936D18" w:rsidTr="00A43B29">
        <w:trPr>
          <w:trHeight w:val="300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7133" w:rsidRPr="00936D18" w:rsidRDefault="002B7133" w:rsidP="002B7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7133" w:rsidRPr="00936D18" w:rsidRDefault="002B7133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ymphoedema 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7133" w:rsidRPr="00936D18" w:rsidRDefault="002B7133" w:rsidP="00FA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L episodes</w:t>
            </w:r>
            <w:r w:rsidR="00A43B29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A6138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7133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 w:rsidR="00A43B29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43B29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7133" w:rsidRPr="00936D18" w:rsidTr="00A43B29">
        <w:trPr>
          <w:trHeight w:val="300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7133" w:rsidRPr="00936D18" w:rsidRDefault="002B7133" w:rsidP="002B7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ALYs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7133" w:rsidRPr="00936D18" w:rsidRDefault="002B7133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67638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7133" w:rsidRPr="00936D18" w:rsidRDefault="002B7133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4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7133" w:rsidRPr="00936D18" w:rsidRDefault="002B7133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2073</w:t>
            </w:r>
          </w:p>
        </w:tc>
      </w:tr>
      <w:tr w:rsidR="00EB2AE8" w:rsidRPr="00936D18" w:rsidTr="00A43B29">
        <w:trPr>
          <w:trHeight w:val="300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2AE8" w:rsidRPr="00936D18" w:rsidRDefault="00EB2AE8" w:rsidP="00EB2A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ays lost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2AE8" w:rsidRPr="00936D18" w:rsidRDefault="00FA6138" w:rsidP="00FA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7723682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2AE8" w:rsidRPr="00936D18" w:rsidRDefault="00EB2AE8" w:rsidP="00FA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2,690,5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2AE8" w:rsidRPr="00936D18" w:rsidRDefault="00FA6138" w:rsidP="00FA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0414206</w:t>
            </w:r>
          </w:p>
        </w:tc>
      </w:tr>
      <w:tr w:rsidR="00EB2AE8" w:rsidRPr="00936D18" w:rsidTr="00EB2AE8">
        <w:trPr>
          <w:trHeight w:val="300"/>
        </w:trPr>
        <w:tc>
          <w:tcPr>
            <w:tcW w:w="5000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2AE8" w:rsidRPr="00936D18" w:rsidRDefault="00EB2AE8" w:rsidP="00EB2AE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i/>
                <w:sz w:val="20"/>
                <w:szCs w:val="20"/>
              </w:rPr>
              <w:t>Costs are in 2017 US$ prices</w:t>
            </w:r>
          </w:p>
        </w:tc>
      </w:tr>
    </w:tbl>
    <w:p w:rsidR="00187E2C" w:rsidRDefault="00187E2C" w:rsidP="00590CC3">
      <w:pPr>
        <w:rPr>
          <w:rFonts w:ascii="Arial" w:hAnsi="Arial" w:cs="Arial"/>
        </w:rPr>
      </w:pPr>
    </w:p>
    <w:p w:rsidR="00FA6138" w:rsidRPr="00AF477D" w:rsidRDefault="00FA6138" w:rsidP="00590CC3">
      <w:pPr>
        <w:rPr>
          <w:rFonts w:ascii="Arial" w:hAnsi="Arial" w:cs="Arial"/>
        </w:rPr>
      </w:pPr>
    </w:p>
    <w:p w:rsidR="00DF7FEC" w:rsidRPr="00936D18" w:rsidRDefault="00DF7FEC" w:rsidP="00D072B8">
      <w:pPr>
        <w:pStyle w:val="Heading1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51"/>
        <w:gridCol w:w="1843"/>
        <w:gridCol w:w="2408"/>
        <w:gridCol w:w="1504"/>
      </w:tblGrid>
      <w:tr w:rsidR="00DF7FEC" w:rsidRPr="00936D18" w:rsidTr="006A4AE6">
        <w:trPr>
          <w:trHeight w:val="462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F7FEC" w:rsidRPr="00936D18" w:rsidRDefault="00DF7FEC" w:rsidP="00D072B8">
            <w:pPr>
              <w:pStyle w:val="Heading1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bookmarkStart w:id="1" w:name="_Toc520466758"/>
            <w:bookmarkStart w:id="2" w:name="RANGE!A7"/>
            <w:bookmarkStart w:id="3" w:name="_Toc15643026"/>
            <w:r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able S2: </w:t>
            </w:r>
            <w:r w:rsidR="006A4AE6"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Costs related to patients seeking treatment without access to morbidity management services.</w:t>
            </w:r>
            <w:bookmarkEnd w:id="1"/>
            <w:bookmarkEnd w:id="2"/>
            <w:bookmarkEnd w:id="3"/>
          </w:p>
        </w:tc>
      </w:tr>
      <w:tr w:rsidR="00A43B29" w:rsidRPr="00936D18" w:rsidTr="009608FE">
        <w:trPr>
          <w:trHeight w:val="380"/>
        </w:trPr>
        <w:tc>
          <w:tcPr>
            <w:tcW w:w="18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FEC" w:rsidRPr="00936D18" w:rsidRDefault="00DF7FEC" w:rsidP="00DF7F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st category 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7FEC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ymphoedema</w:t>
            </w:r>
            <w:r w:rsidR="00A43B29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43B29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$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7FEC" w:rsidRPr="00936D18" w:rsidRDefault="009608FE" w:rsidP="009608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enolymphangitis episode</w:t>
            </w:r>
            <w:r w:rsidR="00A43B29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US$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FEC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  <w:r w:rsidR="00A43B29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43B29"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$</w:t>
            </w:r>
          </w:p>
        </w:tc>
      </w:tr>
      <w:tr w:rsidR="00A43B29" w:rsidRPr="00936D18" w:rsidTr="009608FE">
        <w:trPr>
          <w:trHeight w:val="300"/>
        </w:trPr>
        <w:tc>
          <w:tcPr>
            <w:tcW w:w="18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FEC" w:rsidRPr="00936D18" w:rsidRDefault="00DF7FEC" w:rsidP="00DF7F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reatment cost - patient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7FEC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405,179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7FEC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3,0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FEC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988,219</w:t>
            </w:r>
          </w:p>
        </w:tc>
      </w:tr>
      <w:tr w:rsidR="00A43B29" w:rsidRPr="00936D18" w:rsidTr="009608FE">
        <w:trPr>
          <w:trHeight w:val="300"/>
        </w:trPr>
        <w:tc>
          <w:tcPr>
            <w:tcW w:w="18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FEC" w:rsidRPr="00936D18" w:rsidRDefault="00DF7FEC" w:rsidP="00DF7FE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reatment cost - health system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7FEC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833,147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F7FEC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8,80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7FEC" w:rsidRPr="00936D18" w:rsidRDefault="00DF7FEC" w:rsidP="00F60C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261,952</w:t>
            </w:r>
          </w:p>
        </w:tc>
      </w:tr>
      <w:tr w:rsidR="00EB2AE8" w:rsidRPr="00936D18" w:rsidTr="009608FE">
        <w:trPr>
          <w:trHeight w:val="300"/>
        </w:trPr>
        <w:tc>
          <w:tcPr>
            <w:tcW w:w="18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2AE8" w:rsidRPr="00936D18" w:rsidRDefault="00EB2AE8" w:rsidP="00EB2AE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treatment cost per year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2AE8" w:rsidRPr="00936D18" w:rsidRDefault="00EB2AE8" w:rsidP="00EB2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,238,326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2AE8" w:rsidRPr="00936D18" w:rsidRDefault="00EB2AE8" w:rsidP="00EB2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,011,84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2AE8" w:rsidRPr="00936D18" w:rsidRDefault="00EB2AE8" w:rsidP="00EB2A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,250,171</w:t>
            </w:r>
          </w:p>
        </w:tc>
      </w:tr>
      <w:tr w:rsidR="00EB2AE8" w:rsidRPr="00936D18" w:rsidTr="00EB2AE8">
        <w:trPr>
          <w:trHeight w:val="320"/>
        </w:trPr>
        <w:tc>
          <w:tcPr>
            <w:tcW w:w="5000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2AE8" w:rsidRPr="00936D18" w:rsidRDefault="00EB2AE8" w:rsidP="00EB2AE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i/>
                <w:sz w:val="20"/>
                <w:szCs w:val="20"/>
              </w:rPr>
              <w:t>Costs are in 2017 US$ prices</w:t>
            </w:r>
          </w:p>
        </w:tc>
      </w:tr>
    </w:tbl>
    <w:p w:rsidR="00DF7FEC" w:rsidRPr="00936D18" w:rsidRDefault="00DF7FEC" w:rsidP="00590CC3">
      <w:pPr>
        <w:rPr>
          <w:rFonts w:ascii="Times New Roman" w:hAnsi="Times New Roman" w:cs="Times New Roman"/>
          <w:sz w:val="20"/>
          <w:szCs w:val="20"/>
        </w:rPr>
      </w:pPr>
    </w:p>
    <w:p w:rsidR="00A43B29" w:rsidRPr="00936D18" w:rsidRDefault="00A43B29" w:rsidP="00590CC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1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5"/>
        <w:gridCol w:w="1276"/>
        <w:gridCol w:w="2915"/>
      </w:tblGrid>
      <w:tr w:rsidR="001305CC" w:rsidRPr="00936D18" w:rsidTr="001305CC">
        <w:trPr>
          <w:trHeight w:val="564"/>
        </w:trPr>
        <w:tc>
          <w:tcPr>
            <w:tcW w:w="9016" w:type="dxa"/>
            <w:gridSpan w:val="3"/>
            <w:shd w:val="clear" w:color="auto" w:fill="D9D9D9" w:themeFill="background1" w:themeFillShade="D9"/>
            <w:noWrap/>
            <w:vAlign w:val="center"/>
          </w:tcPr>
          <w:p w:rsidR="001305CC" w:rsidRPr="00936D18" w:rsidRDefault="001305CC" w:rsidP="00D072B8">
            <w:pPr>
              <w:pStyle w:val="Heading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Toc15643027"/>
            <w:r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Table S3: Costs for patients accessing morbidity management services (per case treated)</w:t>
            </w:r>
            <w:bookmarkEnd w:id="4"/>
          </w:p>
        </w:tc>
      </w:tr>
      <w:tr w:rsidR="001305CC" w:rsidRPr="00936D18" w:rsidTr="001305CC">
        <w:trPr>
          <w:trHeight w:val="300"/>
        </w:trPr>
        <w:tc>
          <w:tcPr>
            <w:tcW w:w="4825" w:type="dxa"/>
            <w:shd w:val="clear" w:color="auto" w:fill="auto"/>
            <w:noWrap/>
            <w:vAlign w:val="center"/>
          </w:tcPr>
          <w:p w:rsidR="001305CC" w:rsidRPr="00936D18" w:rsidRDefault="001305CC" w:rsidP="001305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st categor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US$</w:t>
            </w:r>
          </w:p>
        </w:tc>
        <w:tc>
          <w:tcPr>
            <w:tcW w:w="2915" w:type="dxa"/>
            <w:shd w:val="clear" w:color="auto" w:fill="auto"/>
            <w:noWrap/>
            <w:vAlign w:val="center"/>
          </w:tcPr>
          <w:p w:rsidR="001305CC" w:rsidRPr="00936D18" w:rsidRDefault="001305CC" w:rsidP="001305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st per treated case US$  </w:t>
            </w:r>
          </w:p>
        </w:tc>
      </w:tr>
      <w:tr w:rsidR="001305CC" w:rsidRPr="00936D18" w:rsidTr="001305CC">
        <w:trPr>
          <w:trHeight w:val="300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tient - direct treatment cost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0,250</w:t>
            </w:r>
          </w:p>
        </w:tc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1305CC" w:rsidRPr="00936D18" w:rsidTr="001305CC">
        <w:trPr>
          <w:trHeight w:val="300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 - direct non-medical co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7,500</w:t>
            </w:r>
          </w:p>
        </w:tc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</w:t>
            </w:r>
          </w:p>
        </w:tc>
      </w:tr>
      <w:tr w:rsidR="001305CC" w:rsidRPr="00936D18" w:rsidTr="001305CC">
        <w:trPr>
          <w:trHeight w:val="300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 - indirect co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7,744</w:t>
            </w:r>
          </w:p>
        </w:tc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</w:tr>
      <w:tr w:rsidR="001305CC" w:rsidRPr="00936D18" w:rsidTr="001305CC">
        <w:trPr>
          <w:trHeight w:val="300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egiver - indirect co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,338</w:t>
            </w:r>
          </w:p>
        </w:tc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</w:tr>
      <w:tr w:rsidR="001305CC" w:rsidRPr="00936D18" w:rsidTr="001305CC">
        <w:trPr>
          <w:trHeight w:val="300"/>
        </w:trPr>
        <w:tc>
          <w:tcPr>
            <w:tcW w:w="482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system co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,724</w:t>
            </w:r>
          </w:p>
        </w:tc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 w:rsidR="001305CC" w:rsidRPr="00936D18" w:rsidTr="001305CC">
        <w:trPr>
          <w:trHeight w:val="300"/>
        </w:trPr>
        <w:tc>
          <w:tcPr>
            <w:tcW w:w="4825" w:type="dxa"/>
            <w:shd w:val="clear" w:color="auto" w:fill="auto"/>
            <w:noWrap/>
            <w:vAlign w:val="center"/>
          </w:tcPr>
          <w:p w:rsidR="001305CC" w:rsidRPr="00936D18" w:rsidRDefault="001305CC" w:rsidP="001305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Morbidity management (cost per year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26,556</w:t>
            </w:r>
          </w:p>
        </w:tc>
        <w:tc>
          <w:tcPr>
            <w:tcW w:w="2915" w:type="dxa"/>
            <w:shd w:val="clear" w:color="auto" w:fill="auto"/>
            <w:noWrap/>
            <w:vAlign w:val="center"/>
          </w:tcPr>
          <w:p w:rsidR="001305CC" w:rsidRPr="00936D18" w:rsidRDefault="001305CC" w:rsidP="00130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1</w:t>
            </w:r>
          </w:p>
        </w:tc>
      </w:tr>
      <w:tr w:rsidR="001305CC" w:rsidRPr="00936D18" w:rsidTr="001305CC">
        <w:trPr>
          <w:trHeight w:val="300"/>
        </w:trPr>
        <w:tc>
          <w:tcPr>
            <w:tcW w:w="9016" w:type="dxa"/>
            <w:gridSpan w:val="3"/>
            <w:shd w:val="clear" w:color="auto" w:fill="auto"/>
            <w:noWrap/>
            <w:vAlign w:val="center"/>
          </w:tcPr>
          <w:p w:rsidR="001305CC" w:rsidRPr="00936D18" w:rsidRDefault="001305CC" w:rsidP="001305C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i/>
                <w:sz w:val="20"/>
                <w:szCs w:val="20"/>
              </w:rPr>
              <w:t>Costs are in 2017 US$ prices</w:t>
            </w:r>
          </w:p>
        </w:tc>
      </w:tr>
    </w:tbl>
    <w:p w:rsidR="006A4AE6" w:rsidRPr="00936D18" w:rsidRDefault="006A4AE6" w:rsidP="00590CC3">
      <w:pPr>
        <w:rPr>
          <w:rFonts w:ascii="Times New Roman" w:hAnsi="Times New Roman" w:cs="Times New Roman"/>
          <w:sz w:val="20"/>
          <w:szCs w:val="20"/>
        </w:rPr>
      </w:pPr>
    </w:p>
    <w:p w:rsidR="006A4AE6" w:rsidRPr="00936D18" w:rsidRDefault="006A4AE6">
      <w:pPr>
        <w:spacing w:line="259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br w:type="page"/>
      </w:r>
    </w:p>
    <w:p w:rsidR="00A43B29" w:rsidRPr="00936D18" w:rsidRDefault="00A43B29" w:rsidP="00590CC3">
      <w:pPr>
        <w:rPr>
          <w:rFonts w:ascii="Times New Roman" w:hAnsi="Times New Roman" w:cs="Times New Roman"/>
          <w:sz w:val="20"/>
          <w:szCs w:val="20"/>
        </w:rPr>
      </w:pPr>
    </w:p>
    <w:p w:rsidR="00A43B29" w:rsidRPr="00936D18" w:rsidRDefault="00A43B29" w:rsidP="00590CC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1559"/>
        <w:gridCol w:w="1083"/>
      </w:tblGrid>
      <w:tr w:rsidR="00B31370" w:rsidRPr="00936D18" w:rsidTr="001305CC">
        <w:trPr>
          <w:trHeight w:val="272"/>
        </w:trPr>
        <w:tc>
          <w:tcPr>
            <w:tcW w:w="9016" w:type="dxa"/>
            <w:gridSpan w:val="3"/>
            <w:shd w:val="clear" w:color="auto" w:fill="D9D9D9" w:themeFill="background1" w:themeFillShade="D9"/>
            <w:noWrap/>
            <w:vAlign w:val="bottom"/>
          </w:tcPr>
          <w:p w:rsidR="00B31370" w:rsidRPr="00936D18" w:rsidRDefault="00B31370" w:rsidP="00D072B8">
            <w:pPr>
              <w:pStyle w:val="Heading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bookmarkStart w:id="5" w:name="_Hlk534806570"/>
            <w:bookmarkStart w:id="6" w:name="_Toc15643028"/>
            <w:r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Table S</w:t>
            </w:r>
            <w:bookmarkEnd w:id="5"/>
            <w:r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4: Total economic burden of podoconiosis</w:t>
            </w:r>
            <w:bookmarkEnd w:id="6"/>
            <w:r w:rsidRPr="00936D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B31370" w:rsidRPr="00936D18" w:rsidTr="006A4AE6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</w:tcPr>
          <w:p w:rsidR="00B31370" w:rsidRPr="00936D18" w:rsidRDefault="00B31370" w:rsidP="00B3137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st category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31370" w:rsidRPr="00936D18" w:rsidRDefault="00B31370" w:rsidP="00B31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US$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31370" w:rsidRPr="00936D18" w:rsidRDefault="00B31370" w:rsidP="00B31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 </w:t>
            </w:r>
          </w:p>
        </w:tc>
      </w:tr>
      <w:tr w:rsidR="006A4AE6" w:rsidRPr="00936D18" w:rsidTr="006A4AE6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</w:tcPr>
          <w:p w:rsidR="006A4AE6" w:rsidRPr="00936D18" w:rsidRDefault="006A4AE6" w:rsidP="00B3137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color w:val="000000"/>
                <w:sz w:val="20"/>
                <w:szCs w:val="20"/>
                <w:lang w:val="en-ZA" w:eastAsia="en-GB"/>
              </w:rPr>
              <w:t>Productivity costs associated with podoconiosis morbidit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A4AE6" w:rsidRPr="00936D18" w:rsidRDefault="006A4AE6" w:rsidP="00B31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,131,457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6A4AE6" w:rsidRPr="00936D18" w:rsidRDefault="006A4AE6" w:rsidP="00B313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1%</w:t>
            </w:r>
          </w:p>
        </w:tc>
      </w:tr>
      <w:tr w:rsidR="000127C4" w:rsidRPr="00936D18" w:rsidTr="006A4AE6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:rsidR="006A4AE6" w:rsidRPr="00936D18" w:rsidRDefault="006A4AE6" w:rsidP="006A4A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t>Total costs related to patients seeking treatment without access to morbidity management services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127C4" w:rsidRPr="00936D18" w:rsidRDefault="000127C4" w:rsidP="00012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17,250,17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127C4" w:rsidRPr="00936D18" w:rsidRDefault="000127C4" w:rsidP="00012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%</w:t>
            </w:r>
          </w:p>
        </w:tc>
      </w:tr>
      <w:tr w:rsidR="000127C4" w:rsidRPr="00936D18" w:rsidTr="006A4AE6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:rsidR="000127C4" w:rsidRPr="00936D18" w:rsidRDefault="006A4AE6" w:rsidP="006A4AE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t>Total costs for patients accessing morbidity management services</w:t>
            </w:r>
            <w:r w:rsidRPr="00936D18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127C4" w:rsidRPr="00936D18" w:rsidRDefault="000127C4" w:rsidP="00012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1,826,556 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0127C4" w:rsidRPr="00936D18" w:rsidRDefault="000127C4" w:rsidP="00012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%</w:t>
            </w:r>
          </w:p>
        </w:tc>
      </w:tr>
      <w:tr w:rsidR="006A4AE6" w:rsidRPr="00936D18" w:rsidTr="006A4AE6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</w:tcPr>
          <w:p w:rsidR="006A4AE6" w:rsidRPr="00936D18" w:rsidRDefault="006A4AE6" w:rsidP="006A4AE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6A4AE6" w:rsidRPr="00936D18" w:rsidRDefault="006A4AE6" w:rsidP="00012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3,208,18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6A4AE6" w:rsidRPr="00936D18" w:rsidRDefault="006A4AE6" w:rsidP="00012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B2AE8" w:rsidRPr="00936D18" w:rsidTr="00C410B1">
        <w:trPr>
          <w:trHeight w:val="290"/>
        </w:trPr>
        <w:tc>
          <w:tcPr>
            <w:tcW w:w="9016" w:type="dxa"/>
            <w:gridSpan w:val="3"/>
            <w:shd w:val="clear" w:color="auto" w:fill="auto"/>
            <w:noWrap/>
            <w:vAlign w:val="bottom"/>
          </w:tcPr>
          <w:p w:rsidR="00EB2AE8" w:rsidRPr="00936D18" w:rsidRDefault="00EB2AE8" w:rsidP="00EB2AE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i/>
                <w:sz w:val="20"/>
                <w:szCs w:val="20"/>
              </w:rPr>
              <w:t>Costs are in 2017 US$ prices</w:t>
            </w:r>
          </w:p>
        </w:tc>
      </w:tr>
    </w:tbl>
    <w:p w:rsidR="00A43B29" w:rsidRPr="00936D18" w:rsidRDefault="00A43B29" w:rsidP="00590CC3">
      <w:pPr>
        <w:rPr>
          <w:rFonts w:ascii="Times New Roman" w:hAnsi="Times New Roman" w:cs="Times New Roman"/>
          <w:sz w:val="20"/>
          <w:szCs w:val="20"/>
        </w:rPr>
      </w:pPr>
    </w:p>
    <w:p w:rsidR="00067BD7" w:rsidRPr="00936D18" w:rsidRDefault="00067BD7" w:rsidP="00590CC3">
      <w:pPr>
        <w:rPr>
          <w:rFonts w:ascii="Times New Roman" w:hAnsi="Times New Roman" w:cs="Times New Roman"/>
          <w:sz w:val="20"/>
          <w:szCs w:val="20"/>
        </w:rPr>
        <w:sectPr w:rsidR="00067BD7" w:rsidRPr="00936D1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92"/>
        <w:gridCol w:w="1328"/>
        <w:gridCol w:w="1013"/>
        <w:gridCol w:w="1194"/>
        <w:gridCol w:w="1721"/>
      </w:tblGrid>
      <w:tr w:rsidR="00045A5A" w:rsidRPr="00936D18" w:rsidTr="001305CC">
        <w:trPr>
          <w:trHeight w:val="274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</w:tcPr>
          <w:p w:rsidR="00045A5A" w:rsidRPr="00936D18" w:rsidRDefault="00045A5A" w:rsidP="00D072B8">
            <w:pPr>
              <w:pStyle w:val="Heading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7" w:name="_Toc15643029"/>
            <w:r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Table S5: Parameters used in the analysis</w:t>
            </w:r>
            <w:bookmarkEnd w:id="7"/>
            <w:r w:rsidRPr="00936D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45A5A" w:rsidRPr="00936D18" w:rsidTr="00C410B1">
        <w:trPr>
          <w:trHeight w:val="277"/>
        </w:trPr>
        <w:tc>
          <w:tcPr>
            <w:tcW w:w="3116" w:type="pct"/>
            <w:shd w:val="clear" w:color="auto" w:fill="auto"/>
            <w:noWrap/>
          </w:tcPr>
          <w:p w:rsidR="00045A5A" w:rsidRPr="00936D18" w:rsidRDefault="00964AED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476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363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428" w:type="pct"/>
            <w:shd w:val="clear" w:color="auto" w:fill="auto"/>
            <w:noWrap/>
          </w:tcPr>
          <w:p w:rsidR="00045A5A" w:rsidRPr="00936D18" w:rsidRDefault="00964AED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617" w:type="pct"/>
          </w:tcPr>
          <w:p w:rsidR="00045A5A" w:rsidRPr="00936D18" w:rsidRDefault="00964AED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REFERENCES </w:t>
            </w:r>
          </w:p>
        </w:tc>
      </w:tr>
      <w:tr w:rsidR="00C410B1" w:rsidRPr="00936D18" w:rsidTr="00C410B1">
        <w:trPr>
          <w:trHeight w:val="277"/>
        </w:trPr>
        <w:tc>
          <w:tcPr>
            <w:tcW w:w="3116" w:type="pct"/>
            <w:shd w:val="clear" w:color="auto" w:fill="auto"/>
            <w:noWrap/>
          </w:tcPr>
          <w:p w:rsidR="00C410B1" w:rsidRPr="00936D18" w:rsidRDefault="00C410B1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pidemiological model</w:t>
            </w:r>
          </w:p>
        </w:tc>
        <w:tc>
          <w:tcPr>
            <w:tcW w:w="476" w:type="pct"/>
            <w:shd w:val="clear" w:color="auto" w:fill="auto"/>
            <w:noWrap/>
          </w:tcPr>
          <w:p w:rsidR="00C410B1" w:rsidRPr="00936D18" w:rsidRDefault="00C410B1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:rsidR="00C410B1" w:rsidRPr="00936D18" w:rsidRDefault="00C410B1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shd w:val="clear" w:color="auto" w:fill="auto"/>
            <w:noWrap/>
          </w:tcPr>
          <w:p w:rsidR="00C410B1" w:rsidRPr="00936D18" w:rsidRDefault="00C410B1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:rsidR="00C410B1" w:rsidRPr="00936D18" w:rsidRDefault="00C410B1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31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umber of cases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537,96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0,92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,577,031</w:t>
            </w:r>
          </w:p>
        </w:tc>
        <w:tc>
          <w:tcPr>
            <w:tcW w:w="617" w:type="pct"/>
          </w:tcPr>
          <w:p w:rsidR="00045A5A" w:rsidRPr="00936D18" w:rsidRDefault="00964AED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Deribe K&lt;/Author&gt;&lt;Year&gt;2017&lt;/Year&gt;&lt;RecNum&gt;9&lt;/RecNum&gt;&lt;DisplayText&gt;&lt;style face="superscript"&gt;1&lt;/style&gt;&lt;/DisplayText&gt;&lt;record&gt;&lt;rec-number&gt;9&lt;/rec-number&gt;&lt;foreign-keys&gt;&lt;key app="EN" db-id="t0wavxvft9220ne5ea059sreztr5dwdpfate" timestamp="1563796438"&gt;9&lt;/key&gt;&lt;/foreign-keys&gt;&lt;ref-type name="Journal Article"&gt;17&lt;/ref-type&gt;&lt;contributors&gt;&lt;authors&gt;&lt;author&gt;Deribe K, &lt;/author&gt;&lt;author&gt;Cano J, &lt;/author&gt;&lt;author&gt;Giorgi E, &lt;/author&gt;&lt;author&gt;Pigott DM, &lt;/author&gt;&lt;author&gt;Golding N, &lt;/author&gt;&lt;author&gt;Pullan RL, &lt;/author&gt;&lt;author&gt;Noor AM, &lt;/author&gt;&lt;author&gt;Cromwell EA, &lt;/author&gt;&lt;author&gt;Osgood‐Zimmerman A, &lt;/author&gt;&lt;author&gt;Enquselassie F, &lt;/author&gt;&lt;author&gt;Hailu A, &lt;/author&gt;&lt;author&gt;Murray CJL, &lt;/author&gt;&lt;author&gt;Newport MJ, &lt;/author&gt;&lt;author&gt;Brooker SJ, &lt;/author&gt;&lt;author&gt;Hay SI, &lt;/author&gt;&lt;author&gt;Davey G,&lt;/author&gt;&lt;/authors&gt;&lt;/contributors&gt;&lt;titles&gt;&lt;title&gt;Estimating the number of cases of podoconiosis in Ethiopia using geostatistical methods. &lt;/title&gt;&lt;secondary-title&gt;Wellcome Open Res &lt;/secondary-title&gt;&lt;/titles&gt;&lt;periodical&gt;&lt;full-title&gt;Wellcome Open Res&lt;/full-title&gt;&lt;/periodical&gt;&lt;volume&gt;2&lt;/volume&gt;&lt;number&gt;78&lt;/number&gt;&lt;dates&gt;&lt;year&gt;2017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Number with morbidity management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00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000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000</w:t>
            </w:r>
          </w:p>
        </w:tc>
        <w:tc>
          <w:tcPr>
            <w:tcW w:w="617" w:type="pct"/>
          </w:tcPr>
          <w:p w:rsidR="00045A5A" w:rsidRPr="00936D18" w:rsidRDefault="00964AED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Deribe K&lt;/Author&gt;&lt;Year&gt;2017&lt;/Year&gt;&lt;RecNum&gt;18&lt;/RecNum&gt;&lt;DisplayText&gt;&lt;style face="superscript"&gt;2&lt;/style&gt;&lt;/DisplayText&gt;&lt;record&gt;&lt;rec-number&gt;18&lt;/rec-number&gt;&lt;foreign-keys&gt;&lt;key app="EN" db-id="t0wavxvft9220ne5ea059sreztr5dwdpfate" timestamp="1563796438"&gt;18&lt;/key&gt;&lt;/foreign-keys&gt;&lt;ref-type name="Journal Article"&gt;17&lt;/ref-type&gt;&lt;contributors&gt;&lt;authors&gt;&lt;author&gt;Deribe K,&lt;/author&gt;&lt;author&gt;Kebede B, &lt;/author&gt;&lt;author&gt;Mengistu B, &lt;/author&gt;&lt;author&gt;Negussie H, &lt;/author&gt;&lt;author&gt;Sileshi M,&lt;/author&gt;&lt;author&gt;Tamiru M, &lt;/author&gt;&lt;author&gt;Tomczyk S, &lt;/author&gt;&lt;author&gt;Tekola-Ayele F, &lt;/author&gt;&lt;author&gt;Davey G, &lt;/author&gt;&lt;author&gt;Fentaye A,&lt;/author&gt;&lt;/authors&gt;&lt;/contributors&gt;&lt;titles&gt;&lt;title&gt;Podoconiosis in Ethiopia: From Neglect to Priority Public Health Problem.&lt;/title&gt;&lt;secondary-title&gt;Ethiop Med J&lt;/secondary-title&gt;&lt;/titles&gt;&lt;periodical&gt;&lt;full-title&gt;Ethiop Med J&lt;/full-title&gt;&lt;/periodical&gt;&lt;pages&gt;65-74&lt;/pages&gt;&lt;volume&gt;55&lt;/volume&gt;&lt;number&gt;(Suppl 1)&lt;/number&gt;&lt;dates&gt;&lt;year&gt;2017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23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RODUCTIVITY</w:t>
            </w:r>
          </w:p>
        </w:tc>
        <w:tc>
          <w:tcPr>
            <w:tcW w:w="476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30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ductive days per year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617" w:type="pct"/>
          </w:tcPr>
          <w:p w:rsidR="00045A5A" w:rsidRPr="00936D18" w:rsidRDefault="00964AED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Mathew&lt;/Author&gt;&lt;Year&gt;2019&lt;/Year&gt;&lt;RecNum&gt;31&lt;/RecNum&gt;&lt;DisplayText&gt;&lt;style face="superscript"&gt;3&lt;/style&gt;&lt;/DisplayText&gt;&lt;record&gt;&lt;rec-number&gt;31&lt;/rec-number&gt;&lt;foreign-keys&gt;&lt;key app="EN" db-id="t0wavxvft9220ne5ea059sreztr5dwdpfate" timestamp="1563796439"&gt;31&lt;/key&gt;&lt;/foreign-keys&gt;&lt;ref-type name="Journal Article"&gt;17&lt;/ref-type&gt;&lt;contributors&gt;&lt;authors&gt;&lt;author&gt;Mathew, CG,&lt;/author&gt;&lt;author&gt;Bettis, AA,&lt;/author&gt;&lt;author&gt;Chu, BK,&lt;/author&gt;&lt;author&gt;English, M,&lt;/author&gt;&lt;author&gt;Ottesen, EA,&lt;/author&gt;&lt;author&gt;Bradley, MH,&lt;/author&gt;&lt;author&gt;Turner, HC,&lt;/author&gt;&lt;/authors&gt;&lt;/contributors&gt;&lt;titles&gt;&lt;title&gt;The health and economic burden of lymphatic filariasis prior to mass drug administration programmes&lt;/title&gt;&lt;secondary-title&gt;Clin Infect Dis ( In press)&lt;/secondary-title&gt;&lt;/titles&gt;&lt;periodical&gt;&lt;full-title&gt;Clin Infect Dis ( In press)&lt;/full-title&gt;&lt;/periodical&gt;&lt;dates&gt;&lt;year&gt;2019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65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aily value of time ($) - 2017 prices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617" w:type="pct"/>
          </w:tcPr>
          <w:p w:rsidR="00045A5A" w:rsidRPr="00936D18" w:rsidRDefault="00964AED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Mathew&lt;/Author&gt;&lt;Year&gt;2019&lt;/Year&gt;&lt;RecNum&gt;31&lt;/RecNum&gt;&lt;DisplayText&gt;&lt;style face="superscript"&gt;3&lt;/style&gt;&lt;/DisplayText&gt;&lt;record&gt;&lt;rec-number&gt;31&lt;/rec-number&gt;&lt;foreign-keys&gt;&lt;key app="EN" db-id="t0wavxvft9220ne5ea059sreztr5dwdpfate" timestamp="1563796439"&gt;31&lt;/key&gt;&lt;/foreign-keys&gt;&lt;ref-type name="Journal Article"&gt;17&lt;/ref-type&gt;&lt;contributors&gt;&lt;authors&gt;&lt;author&gt;Mathew, CG,&lt;/author&gt;&lt;author&gt;Bettis, AA,&lt;/author&gt;&lt;author&gt;Chu, BK,&lt;/author&gt;&lt;author&gt;English, M,&lt;/author&gt;&lt;author&gt;Ottesen, EA,&lt;/author&gt;&lt;author&gt;Bradley, MH,&lt;/author&gt;&lt;author&gt;Turner, HC,&lt;/author&gt;&lt;/authors&gt;&lt;/contributors&gt;&lt;titles&gt;&lt;title&gt;The health and economic burden of lymphatic filariasis prior to mass drug administration programmes&lt;/title&gt;&lt;secondary-title&gt;Clin Infect Dis ( In press)&lt;/secondary-title&gt;&lt;/titles&gt;&lt;periodical&gt;&lt;full-title&gt;Clin Infect Dis ( In press)&lt;/full-title&gt;&lt;/periodical&gt;&lt;dates&gt;&lt;year&gt;2019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21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roductivity loss due to disease</w:t>
            </w:r>
          </w:p>
        </w:tc>
        <w:tc>
          <w:tcPr>
            <w:tcW w:w="476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964AED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During an Adenolymphangitis (ADL) </w:t>
            </w:r>
            <w:r w:rsidR="00045A5A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pisode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7.50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2.5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4.50%</w:t>
            </w:r>
          </w:p>
        </w:tc>
        <w:tc>
          <w:tcPr>
            <w:tcW w:w="617" w:type="pct"/>
          </w:tcPr>
          <w:p w:rsidR="00045A5A" w:rsidRPr="00936D18" w:rsidRDefault="00964AED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Lenk&lt;/Author&gt;&lt;Year&gt;2016&lt;/Year&gt;&lt;RecNum&gt;28&lt;/RecNum&gt;&lt;DisplayText&gt;&lt;style face="superscript"&gt;4&lt;/style&gt;&lt;/DisplayText&gt;&lt;record&gt;&lt;rec-number&gt;28&lt;/rec-number&gt;&lt;foreign-keys&gt;&lt;key app="EN" db-id="t0wavxvft9220ne5ea059sreztr5dwdpfate" timestamp="1563796438"&gt;28&lt;/key&gt;&lt;/foreign-keys&gt;&lt;ref-type name="Journal Article"&gt;17&lt;/ref-type&gt;&lt;contributors&gt;&lt;authors&gt;&lt;author&gt;Lenk, Edeltraud J.&lt;/author&gt;&lt;author&gt;Redekop, William K.&lt;/author&gt;&lt;author&gt;Luyendijk, Marianne&lt;/author&gt;&lt;author&gt;Rijnsburger, Adriana J.&lt;/author&gt;&lt;author&gt;Severens, Johan L.&lt;/author&gt;&lt;/authors&gt;&lt;/contributors&gt;&lt;titles&gt;&lt;title&gt;Productivity Loss Related to Neglected Tropical Diseases Eligible for Preventive Chemotherapy: A Systematic Literature Review&lt;/title&gt;&lt;secondary-title&gt;PLoS Neglected Tropical Diseases&lt;/secondary-title&gt;&lt;/titles&gt;&lt;periodical&gt;&lt;full-title&gt;PLoS Neglected Tropical Diseases&lt;/full-title&gt;&lt;/periodical&gt;&lt;pages&gt;e0004397&lt;/pages&gt;&lt;volume&gt;10&lt;/volume&gt;&lt;number&gt;2&lt;/number&gt;&lt;dates&gt;&lt;year&gt;2016&lt;/year&gt;&lt;/dates&gt;&lt;pub-location&gt;San Francisco, CA USA&lt;/pub-location&gt;&lt;publisher&gt;Public Library of Science&lt;/publisher&gt;&lt;isbn&gt;1935-2727&amp;#xD;1935-2735&lt;/isbn&gt;&lt;accession-num&gt;PMC4758606&lt;/accession-num&gt;&lt;urls&gt;&lt;related-urls&gt;&lt;url&gt;http://www.ncbi.nlm.nih.gov/pmc/articles/PMC4758606/&lt;/url&gt;&lt;/related-urls&gt;&lt;/urls&gt;&lt;electronic-resource-num&gt;10.1371/journal.pntd.0004397&lt;/electronic-resource-num&gt;&lt;remote-database-name&gt;Pmc&lt;/remote-database-name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4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31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With </w:t>
            </w:r>
            <w:r w:rsidR="00A87088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mphoedema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.00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.0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3.00%</w:t>
            </w:r>
          </w:p>
        </w:tc>
        <w:tc>
          <w:tcPr>
            <w:tcW w:w="617" w:type="pct"/>
          </w:tcPr>
          <w:p w:rsidR="00045A5A" w:rsidRPr="00936D18" w:rsidRDefault="00964AED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F&lt;/Author&gt;&lt;Year&gt;2006&lt;/Year&gt;&lt;RecNum&gt;11&lt;/RecNum&gt;&lt;DisplayText&gt;&lt;style face="superscript"&gt;5&lt;/style&gt;&lt;/DisplayText&gt;&lt;record&gt;&lt;rec-number&gt;11&lt;/rec-number&gt;&lt;foreign-keys&gt;&lt;key app="EN" db-id="t0wavxvft9220ne5ea059sreztr5dwdpfate" timestamp="1563796438"&gt;11&lt;/key&gt;&lt;/foreign-keys&gt;&lt;ref-type name="Journal Article"&gt;17&lt;/ref-type&gt;&lt;contributors&gt;&lt;authors&gt;&lt;author&gt;Tekola F, &lt;/author&gt;&lt;author&gt;HaileMariam D, &lt;/author&gt;&lt;author&gt;Davey G, &lt;/author&gt;&lt;/authors&gt;&lt;/contributors&gt;&lt;titles&gt;&lt;title&gt; Economic costs of endemic non-filarial elephantiasis in Wolaita Zone, Ethiopia&lt;/title&gt;&lt;secondary-title&gt;Tropical Medicine &amp;amp; International Health&lt;/secondary-title&gt;&lt;/titles&gt;&lt;periodical&gt;&lt;full-title&gt;Tropical Medicine &amp;amp; International Health&lt;/full-title&gt;&lt;/periodical&gt;&lt;pages&gt;1136-44&lt;/pages&gt;&lt;volume&gt;11&lt;/volume&gt;&lt;number&gt;7&lt;/number&gt;&lt;dates&gt;&lt;year&gt;2006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333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45A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ADENOLYMPHANGITIS EPISODES </w:t>
            </w:r>
          </w:p>
        </w:tc>
        <w:tc>
          <w:tcPr>
            <w:tcW w:w="476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portion of podoconiosis cases who experience at least one ADL episode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617" w:type="pct"/>
          </w:tcPr>
          <w:p w:rsidR="00045A5A" w:rsidRPr="00936D18" w:rsidRDefault="00AE06CB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>
                <w:fldData xml:space="preserve">PEVuZE5vdGU+PENpdGU+PEF1dGhvcj5BbGVtdSBHPC9BdXRob3I+PFllYXI+MjAxMTwvWWVhcj48
UmVjTnVtPjE5PC9SZWNOdW0+PERpc3BsYXlUZXh0PjxzdHlsZSBmYWNlPSJzdXBlcnNjcmlwdCI+
Ni05PC9zdHlsZT48L0Rpc3BsYXlUZXh0PjxyZWNvcmQ+PHJlYy1udW1iZXI+MTk8L3JlYy1udW1i
ZXI+PGZvcmVpZ24ta2V5cz48a2V5IGFwcD0iRU4iIGRiLWlkPSJ0MHdhdnh2ZnQ5MjIwbmU1ZWEw
NTlzcmV6dHI1ZHdkcGZhdGUiIHRpbWVzdGFtcD0iMTU2Mzc5NjQzOCI+MTk8L2tleT48L2ZvcmVp
Z24ta2V5cz48cmVmLXR5cGUgbmFtZT0iSm91cm5hbCBBcnRpY2xlIj4xNzwvcmVmLXR5cGU+PGNv
bnRyaWJ1dG9ycz48YXV0aG9ycz48YXV0aG9yPkFsZW11IEcsIDwvYXV0aG9yPjxhdXRob3I+VGVr
b2xhIEF5ZWxlIEYsIDwvYXV0aG9yPjxhdXRob3I+RGFuaWVsIFQsIDwvYXV0aG9yPjxhdXRob3I+
QWhyZW5zIEMsIDwvYXV0aG9yPjxhdXRob3I+RGF2ZXkgRyw8L2F1dGhvcj48L2F1dGhvcnM+PC9j
b250cmlidXRvcnM+PHRpdGxlcz48dGl0bGU+IEJ1cmRlbiBvZiBwb2RvY29uaW9zaXMgaW4gcG9v
ciBydXJhbCBjb21tdW5pdGllcyBpbiBHdWxsaXNvIHdvcmVkYSwgV2VzdCBFdGhpb3BpYTwvdGl0
bGU+PHNlY29uZGFyeS10aXRsZT5QTG9TIE5lZ2wgVHJvcCBEaXMuPC9zZWNvbmRhcnktdGl0bGU+
PC90aXRsZXM+PHBlcmlvZGljYWw+PGZ1bGwtdGl0bGU+UExvUyBOZWdsIFRyb3AgRGlzLjwvZnVs
bC10aXRsZT48L3BlcmlvZGljYWw+PHBhZ2VzPmUxMTg0PC9wYWdlcz48dm9sdW1lPjU8L3ZvbHVt
ZT48bnVtYmVyPjY8L251bWJlcj48ZGF0ZXM+PHllYXI+MjAxMTwveWVhcj48L2RhdGVzPjx1cmxz
PjwvdXJscz48L3JlY29yZD48L0NpdGU+PENpdGU+PEF1dGhvcj5CZWtlbGUgSzwvQXV0aG9yPjxZ
ZWFyPjIwMTY8L1llYXI+PFJlY051bT4yMDwvUmVjTnVtPjxyZWNvcmQ+PHJlYy1udW1iZXI+MjA8
L3JlYy1udW1iZXI+PGZvcmVpZ24ta2V5cz48a2V5IGFwcD0iRU4iIGRiLWlkPSJ0MHdhdnh2ZnQ5
MjIwbmU1ZWEwNTlzcmV6dHI1ZHdkcGZhdGUiIHRpbWVzdGFtcD0iMTU2Mzc5NjQzOCI+MjA8L2tl
eT48L2ZvcmVpZ24ta2V5cz48cmVmLXR5cGUgbmFtZT0iSm91cm5hbCBBcnRpY2xlIj4xNzwvcmVm
LXR5cGU+PGNvbnRyaWJ1dG9ycz48YXV0aG9ycz48YXV0aG9yPkJla2VsZSBLLCA8L2F1dGhvcj48
YXV0aG9yPkRlcmliZSBLLCA8L2F1dGhvcj48YXV0aG9yPkFtYmVyYmlyIFQsIDwvYXV0aG9yPjxh
dXRob3I+VGFkZWxlIEcsIDwvYXV0aG9yPjxhdXRob3I+RGF2ZXkgRywgPC9hdXRob3I+PGF1dGhv
cj5TYW11ZWwgQSw8L2F1dGhvcj48L2F1dGhvcnM+PC9jb250cmlidXRvcnM+PHRpdGxlcz48dGl0
bGU+QnVyZGVuIGFzc2Vzc21lbnQgb2YgcG9kb2Nvbmlvc2lzIGluIFdheXUgVHVrYSB3b3JlZGEs
IGVhc3QgV29sbGVnYSB6b25lLCB3ZXN0ZXJuIEV0aGlvcGlhOiBhIGNvbW11bml0eS1iYXNlZCBj
cm9zcy1zZWN0aW9uYWwgc3R1ZHk8L3RpdGxlPjxzZWNvbmRhcnktdGl0bGU+Qk1KIE9wZW48L3Nl
Y29uZGFyeS10aXRsZT48L3RpdGxlcz48cGVyaW9kaWNhbD48ZnVsbC10aXRsZT5CTUogT3Blbjwv
ZnVsbC10aXRsZT48L3BlcmlvZGljYWw+PHBhZ2VzPmUwMTIzMDg8L3BhZ2VzPjx2b2x1bWU+Njwv
dm9sdW1lPjxudW1iZXI+OTwvbnVtYmVyPjxkYXRlcz48eWVhcj4yMDE2PC95ZWFyPjwvZGF0ZXM+
PHVybHM+PC91cmxzPjwvcmVjb3JkPjwvQ2l0ZT48Q2l0ZT48QXV0aG9yPk1vbGxhIFlCPC9BdXRo
b3I+PFllYXI+MjAxMjwvWWVhcj48UmVjTnVtPjIxPC9SZWNOdW0+PHJlY29yZD48cmVjLW51bWJl
cj4yMTwvcmVjLW51bWJlcj48Zm9yZWlnbi1rZXlzPjxrZXkgYXBwPSJFTiIgZGItaWQ9InQwd2F2
eHZmdDkyMjBuZTVlYTA1OXNyZXp0cjVkd2RwZmF0ZSIgdGltZXN0YW1wPSIxNTYzNzk2NDM4Ij4y
MTwva2V5PjwvZm9yZWlnbi1rZXlzPjxyZWYtdHlwZSBuYW1lPSJKb3VybmFsIEFydGljbGUiPjE3
PC9yZWYtdHlwZT48Y29udHJpYnV0b3JzPjxhdXRob3JzPjxhdXRob3I+TW9sbGEgWUIsIDwvYXV0
aG9yPjxhdXRob3I+VG9tY3p5ayBTLDwvYXV0aG9yPjxhdXRob3I+QW1iZXJiaXIgVCwgPC9hdXRo
b3I+PGF1dGhvcj5UYW1pcnUgQSwgPC9hdXRob3I+PGF1dGhvcj5EYXZleSBHLDwvYXV0aG9yPjwv
YXV0aG9ycz48L2NvbnRyaWJ1dG9ycz48dGl0bGVzPjx0aXRsZT5Qb2RvY29uaW9zaXMgaW4gRWFz
dCBhbmQgV2VzdCBHb2phbSB6b25lcywgTm9ydGhlcm4gRXRoaW9waWEuPC90aXRsZT48c2Vjb25k
YXJ5LXRpdGxlPlBMb1MgTmVnbCBUcm9wIERpczwvc2Vjb25kYXJ5LXRpdGxlPjwvdGl0bGVzPjxw
ZXJpb2RpY2FsPjxmdWxsLXRpdGxlPlBMb1MgTmVnbCBUcm9wIERpczwvZnVsbC10aXRsZT48L3Bl
cmlvZGljYWw+PHBhZ2VzPmUxNzQ0PC9wYWdlcz48dm9sdW1lPjY8L3ZvbHVtZT48bnVtYmVyPjc8
L251bWJlcj48ZGF0ZXM+PHllYXI+MjAxMjwveWVhcj48L2RhdGVzPjx1cmxzPjwvdXJscz48L3Jl
Y29yZD48L0NpdGU+PENpdGU+PEF1dGhvcj5UZWtvbGEgQXllbGUgRjwvQXV0aG9yPjxZZWFyPjIw
MTM8L1llYXI+PFJlY051bT4yMjwvUmVjTnVtPjxyZWNvcmQ+PHJlYy1udW1iZXI+MjI8L3JlYy1u
dW1iZXI+PGZvcmVpZ24ta2V5cz48a2V5IGFwcD0iRU4iIGRiLWlkPSJ0MHdhdnh2ZnQ5MjIwbmU1
ZWEwNTlzcmV6dHI1ZHdkcGZhdGUiIHRpbWVzdGFtcD0iMTU2Mzc5NjQzOCI+MjI8L2tleT48L2Zv
cmVpZ24ta2V5cz48cmVmLXR5cGUgbmFtZT0iSm91cm5hbCBBcnRpY2xlIj4xNzwvcmVmLXR5cGU+
PGNvbnRyaWJ1dG9ycz48YXV0aG9ycz48YXV0aG9yPlRla29sYSBBeWVsZSBGLCA8L2F1dGhvcj48
YXV0aG9yPkFsZW11IEcsIDwvYXV0aG9yPjxhdXRob3I+RGF2ZXkgRywgPC9hdXRob3I+PGF1dGhv
cj5BaHJlbnMgQyw8L2F1dGhvcj48L2F1dGhvcnM+PC9jb250cmlidXRvcnM+PHRpdGxlcz48dGl0
bGU+Q29tbXVuaXR5LWJhc2VkIHN1cnZleSBvZiBwb2RvY29uaW9zaXMgaW4gQmVkZWxlIFp1cmlh
IHdvcmVkYSwgc291dGh3ZXN0IEV0aGlvcGlhPC90aXRsZT48c2Vjb25kYXJ5LXRpdGxlPkludCBI
ZWFsdGg8L3NlY29uZGFyeS10aXRsZT48L3RpdGxlcz48cGVyaW9kaWNhbD48ZnVsbC10aXRsZT5J
bnQgSGVhbHRoPC9mdWxsLXRpdGxlPjwvcGVyaW9kaWNhbD48cGFnZXM+MTE5LTEyNTwvcGFnZXM+
PHZvbHVtZT4gNTwvdm9sdW1lPjxudW1iZXI+MjwvbnVtYmVyPjxkYXRlcz48eWVhcj4yMDEzPC95
ZWFyPjwvZGF0ZXM+PHVybHM+PC91cmxzPjwvcmVjb3JkPjwvQ2l0ZT48L0VuZE5vdGU+
</w:fldData>
              </w:fldCha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</w:instrText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>
                <w:fldData xml:space="preserve">PEVuZE5vdGU+PENpdGU+PEF1dGhvcj5BbGVtdSBHPC9BdXRob3I+PFllYXI+MjAxMTwvWWVhcj48
UmVjTnVtPjE5PC9SZWNOdW0+PERpc3BsYXlUZXh0PjxzdHlsZSBmYWNlPSJzdXBlcnNjcmlwdCI+
Ni05PC9zdHlsZT48L0Rpc3BsYXlUZXh0PjxyZWNvcmQ+PHJlYy1udW1iZXI+MTk8L3JlYy1udW1i
ZXI+PGZvcmVpZ24ta2V5cz48a2V5IGFwcD0iRU4iIGRiLWlkPSJ0MHdhdnh2ZnQ5MjIwbmU1ZWEw
NTlzcmV6dHI1ZHdkcGZhdGUiIHRpbWVzdGFtcD0iMTU2Mzc5NjQzOCI+MTk8L2tleT48L2ZvcmVp
Z24ta2V5cz48cmVmLXR5cGUgbmFtZT0iSm91cm5hbCBBcnRpY2xlIj4xNzwvcmVmLXR5cGU+PGNv
bnRyaWJ1dG9ycz48YXV0aG9ycz48YXV0aG9yPkFsZW11IEcsIDwvYXV0aG9yPjxhdXRob3I+VGVr
b2xhIEF5ZWxlIEYsIDwvYXV0aG9yPjxhdXRob3I+RGFuaWVsIFQsIDwvYXV0aG9yPjxhdXRob3I+
QWhyZW5zIEMsIDwvYXV0aG9yPjxhdXRob3I+RGF2ZXkgRyw8L2F1dGhvcj48L2F1dGhvcnM+PC9j
b250cmlidXRvcnM+PHRpdGxlcz48dGl0bGU+IEJ1cmRlbiBvZiBwb2RvY29uaW9zaXMgaW4gcG9v
ciBydXJhbCBjb21tdW5pdGllcyBpbiBHdWxsaXNvIHdvcmVkYSwgV2VzdCBFdGhpb3BpYTwvdGl0
bGU+PHNlY29uZGFyeS10aXRsZT5QTG9TIE5lZ2wgVHJvcCBEaXMuPC9zZWNvbmRhcnktdGl0bGU+
PC90aXRsZXM+PHBlcmlvZGljYWw+PGZ1bGwtdGl0bGU+UExvUyBOZWdsIFRyb3AgRGlzLjwvZnVs
bC10aXRsZT48L3BlcmlvZGljYWw+PHBhZ2VzPmUxMTg0PC9wYWdlcz48dm9sdW1lPjU8L3ZvbHVt
ZT48bnVtYmVyPjY8L251bWJlcj48ZGF0ZXM+PHllYXI+MjAxMTwveWVhcj48L2RhdGVzPjx1cmxz
PjwvdXJscz48L3JlY29yZD48L0NpdGU+PENpdGU+PEF1dGhvcj5CZWtlbGUgSzwvQXV0aG9yPjxZ
ZWFyPjIwMTY8L1llYXI+PFJlY051bT4yMDwvUmVjTnVtPjxyZWNvcmQ+PHJlYy1udW1iZXI+MjA8
L3JlYy1udW1iZXI+PGZvcmVpZ24ta2V5cz48a2V5IGFwcD0iRU4iIGRiLWlkPSJ0MHdhdnh2ZnQ5
MjIwbmU1ZWEwNTlzcmV6dHI1ZHdkcGZhdGUiIHRpbWVzdGFtcD0iMTU2Mzc5NjQzOCI+MjA8L2tl
eT48L2ZvcmVpZ24ta2V5cz48cmVmLXR5cGUgbmFtZT0iSm91cm5hbCBBcnRpY2xlIj4xNzwvcmVm
LXR5cGU+PGNvbnRyaWJ1dG9ycz48YXV0aG9ycz48YXV0aG9yPkJla2VsZSBLLCA8L2F1dGhvcj48
YXV0aG9yPkRlcmliZSBLLCA8L2F1dGhvcj48YXV0aG9yPkFtYmVyYmlyIFQsIDwvYXV0aG9yPjxh
dXRob3I+VGFkZWxlIEcsIDwvYXV0aG9yPjxhdXRob3I+RGF2ZXkgRywgPC9hdXRob3I+PGF1dGhv
cj5TYW11ZWwgQSw8L2F1dGhvcj48L2F1dGhvcnM+PC9jb250cmlidXRvcnM+PHRpdGxlcz48dGl0
bGU+QnVyZGVuIGFzc2Vzc21lbnQgb2YgcG9kb2Nvbmlvc2lzIGluIFdheXUgVHVrYSB3b3JlZGEs
IGVhc3QgV29sbGVnYSB6b25lLCB3ZXN0ZXJuIEV0aGlvcGlhOiBhIGNvbW11bml0eS1iYXNlZCBj
cm9zcy1zZWN0aW9uYWwgc3R1ZHk8L3RpdGxlPjxzZWNvbmRhcnktdGl0bGU+Qk1KIE9wZW48L3Nl
Y29uZGFyeS10aXRsZT48L3RpdGxlcz48cGVyaW9kaWNhbD48ZnVsbC10aXRsZT5CTUogT3Blbjwv
ZnVsbC10aXRsZT48L3BlcmlvZGljYWw+PHBhZ2VzPmUwMTIzMDg8L3BhZ2VzPjx2b2x1bWU+Njwv
dm9sdW1lPjxudW1iZXI+OTwvbnVtYmVyPjxkYXRlcz48eWVhcj4yMDE2PC95ZWFyPjwvZGF0ZXM+
PHVybHM+PC91cmxzPjwvcmVjb3JkPjwvQ2l0ZT48Q2l0ZT48QXV0aG9yPk1vbGxhIFlCPC9BdXRo
b3I+PFllYXI+MjAxMjwvWWVhcj48UmVjTnVtPjIxPC9SZWNOdW0+PHJlY29yZD48cmVjLW51bWJl
cj4yMTwvcmVjLW51bWJlcj48Zm9yZWlnbi1rZXlzPjxrZXkgYXBwPSJFTiIgZGItaWQ9InQwd2F2
eHZmdDkyMjBuZTVlYTA1OXNyZXp0cjVkd2RwZmF0ZSIgdGltZXN0YW1wPSIxNTYzNzk2NDM4Ij4y
MTwva2V5PjwvZm9yZWlnbi1rZXlzPjxyZWYtdHlwZSBuYW1lPSJKb3VybmFsIEFydGljbGUiPjE3
PC9yZWYtdHlwZT48Y29udHJpYnV0b3JzPjxhdXRob3JzPjxhdXRob3I+TW9sbGEgWUIsIDwvYXV0
aG9yPjxhdXRob3I+VG9tY3p5ayBTLDwvYXV0aG9yPjxhdXRob3I+QW1iZXJiaXIgVCwgPC9hdXRo
b3I+PGF1dGhvcj5UYW1pcnUgQSwgPC9hdXRob3I+PGF1dGhvcj5EYXZleSBHLDwvYXV0aG9yPjwv
YXV0aG9ycz48L2NvbnRyaWJ1dG9ycz48dGl0bGVzPjx0aXRsZT5Qb2RvY29uaW9zaXMgaW4gRWFz
dCBhbmQgV2VzdCBHb2phbSB6b25lcywgTm9ydGhlcm4gRXRoaW9waWEuPC90aXRsZT48c2Vjb25k
YXJ5LXRpdGxlPlBMb1MgTmVnbCBUcm9wIERpczwvc2Vjb25kYXJ5LXRpdGxlPjwvdGl0bGVzPjxw
ZXJpb2RpY2FsPjxmdWxsLXRpdGxlPlBMb1MgTmVnbCBUcm9wIERpczwvZnVsbC10aXRsZT48L3Bl
cmlvZGljYWw+PHBhZ2VzPmUxNzQ0PC9wYWdlcz48dm9sdW1lPjY8L3ZvbHVtZT48bnVtYmVyPjc8
L251bWJlcj48ZGF0ZXM+PHllYXI+MjAxMjwveWVhcj48L2RhdGVzPjx1cmxzPjwvdXJscz48L3Jl
Y29yZD48L0NpdGU+PENpdGU+PEF1dGhvcj5UZWtvbGEgQXllbGUgRjwvQXV0aG9yPjxZZWFyPjIw
MTM8L1llYXI+PFJlY051bT4yMjwvUmVjTnVtPjxyZWNvcmQ+PHJlYy1udW1iZXI+MjI8L3JlYy1u
dW1iZXI+PGZvcmVpZ24ta2V5cz48a2V5IGFwcD0iRU4iIGRiLWlkPSJ0MHdhdnh2ZnQ5MjIwbmU1
ZWEwNTlzcmV6dHI1ZHdkcGZhdGUiIHRpbWVzdGFtcD0iMTU2Mzc5NjQzOCI+MjI8L2tleT48L2Zv
cmVpZ24ta2V5cz48cmVmLXR5cGUgbmFtZT0iSm91cm5hbCBBcnRpY2xlIj4xNzwvcmVmLXR5cGU+
PGNvbnRyaWJ1dG9ycz48YXV0aG9ycz48YXV0aG9yPlRla29sYSBBeWVsZSBGLCA8L2F1dGhvcj48
YXV0aG9yPkFsZW11IEcsIDwvYXV0aG9yPjxhdXRob3I+RGF2ZXkgRywgPC9hdXRob3I+PGF1dGhv
cj5BaHJlbnMgQyw8L2F1dGhvcj48L2F1dGhvcnM+PC9jb250cmlidXRvcnM+PHRpdGxlcz48dGl0
bGU+Q29tbXVuaXR5LWJhc2VkIHN1cnZleSBvZiBwb2RvY29uaW9zaXMgaW4gQmVkZWxlIFp1cmlh
IHdvcmVkYSwgc291dGh3ZXN0IEV0aGlvcGlhPC90aXRsZT48c2Vjb25kYXJ5LXRpdGxlPkludCBI
ZWFsdGg8L3NlY29uZGFyeS10aXRsZT48L3RpdGxlcz48cGVyaW9kaWNhbD48ZnVsbC10aXRsZT5J
bnQgSGVhbHRoPC9mdWxsLXRpdGxlPjwvcGVyaW9kaWNhbD48cGFnZXM+MTE5LTEyNTwvcGFnZXM+
PHZvbHVtZT4gNTwvdm9sdW1lPjxudW1iZXI+MjwvbnVtYmVyPjxkYXRlcz48eWVhcj4yMDEzPC95
ZWFyPjwvZGF0ZXM+PHVybHM+PC91cmxzPjwvcmVjb3JkPjwvQ2l0ZT48L0VuZE5vdGU+
</w:fldData>
              </w:fldCha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.DATA </w:instrText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6-9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nnual incidence of ADL episodes (</w:t>
            </w:r>
            <w:r w:rsidR="00A87088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ong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people with podoconiosis per year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617" w:type="pct"/>
          </w:tcPr>
          <w:p w:rsidR="00045A5A" w:rsidRPr="00936D18" w:rsidRDefault="00AE06CB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>
                <w:fldData xml:space="preserve">PEVuZE5vdGU+PENpdGU+PEF1dGhvcj5BbGVtdSBHPC9BdXRob3I+PFllYXI+MjAxMTwvWWVhcj48
UmVjTnVtPjE5PC9SZWNOdW0+PERpc3BsYXlUZXh0PjxzdHlsZSBmYWNlPSJzdXBlcnNjcmlwdCI+
Ni0xMDwvc3R5bGU+PC9EaXNwbGF5VGV4dD48cmVjb3JkPjxyZWMtbnVtYmVyPjE5PC9yZWMtbnVt
YmVyPjxmb3JlaWduLWtleXM+PGtleSBhcHA9IkVOIiBkYi1pZD0idDB3YXZ4dmZ0OTIyMG5lNWVh
MDU5c3JlenRyNWR3ZHBmYXRlIiB0aW1lc3RhbXA9IjE1NjM3OTY0MzgiPjE5PC9rZXk+PC9mb3Jl
aWduLWtleXM+PHJlZi10eXBlIG5hbWU9IkpvdXJuYWwgQXJ0aWNsZSI+MTc8L3JlZi10eXBlPjxj
b250cmlidXRvcnM+PGF1dGhvcnM+PGF1dGhvcj5BbGVtdSBHLCA8L2F1dGhvcj48YXV0aG9yPlRl
a29sYSBBeWVsZSBGLCA8L2F1dGhvcj48YXV0aG9yPkRhbmllbCBULCA8L2F1dGhvcj48YXV0aG9y
PkFocmVucyBDLCA8L2F1dGhvcj48YXV0aG9yPkRhdmV5IEcsPC9hdXRob3I+PC9hdXRob3JzPjwv
Y29udHJpYnV0b3JzPjx0aXRsZXM+PHRpdGxlPiBCdXJkZW4gb2YgcG9kb2Nvbmlvc2lzIGluIHBv
b3IgcnVyYWwgY29tbXVuaXRpZXMgaW4gR3VsbGlzbyB3b3JlZGEsIFdlc3QgRXRoaW9waWE8L3Rp
dGxlPjxzZWNvbmRhcnktdGl0bGU+UExvUyBOZWdsIFRyb3AgRGlzLjwvc2Vjb25kYXJ5LXRpdGxl
PjwvdGl0bGVzPjxwZXJpb2RpY2FsPjxmdWxsLXRpdGxlPlBMb1MgTmVnbCBUcm9wIERpcy48L2Z1
bGwtdGl0bGU+PC9wZXJpb2RpY2FsPjxwYWdlcz5lMTE4NDwvcGFnZXM+PHZvbHVtZT41PC92b2x1
bWU+PG51bWJlcj42PC9udW1iZXI+PGRhdGVzPjx5ZWFyPjIwMTE8L3llYXI+PC9kYXRlcz48dXJs
cz48L3VybHM+PC9yZWNvcmQ+PC9DaXRlPjxDaXRlPjxBdXRob3I+QmVrZWxlIEs8L0F1dGhvcj48
WWVhcj4yMDE2PC9ZZWFyPjxSZWNOdW0+MjA8L1JlY051bT48cmVjb3JkPjxyZWMtbnVtYmVyPjIw
PC9yZWMtbnVtYmVyPjxmb3JlaWduLWtleXM+PGtleSBhcHA9IkVOIiBkYi1pZD0idDB3YXZ4dmZ0
OTIyMG5lNWVhMDU5c3JlenRyNWR3ZHBmYXRlIiB0aW1lc3RhbXA9IjE1NjM3OTY0MzgiPjIwPC9r
ZXk+PC9mb3JlaWduLWtleXM+PHJlZi10eXBlIG5hbWU9IkpvdXJuYWwgQXJ0aWNsZSI+MTc8L3Jl
Zi10eXBlPjxjb250cmlidXRvcnM+PGF1dGhvcnM+PGF1dGhvcj5CZWtlbGUgSywgPC9hdXRob3I+
PGF1dGhvcj5EZXJpYmUgSywgPC9hdXRob3I+PGF1dGhvcj5BbWJlcmJpciBULCA8L2F1dGhvcj48
YXV0aG9yPlRhZGVsZSBHLCA8L2F1dGhvcj48YXV0aG9yPkRhdmV5IEcsIDwvYXV0aG9yPjxhdXRo
b3I+U2FtdWVsIEEsPC9hdXRob3I+PC9hdXRob3JzPjwvY29udHJpYnV0b3JzPjx0aXRsZXM+PHRp
dGxlPkJ1cmRlbiBhc3Nlc3NtZW50IG9mIHBvZG9jb25pb3NpcyBpbiBXYXl1IFR1a2Egd29yZWRh
LCBlYXN0IFdvbGxlZ2Egem9uZSwgd2VzdGVybiBFdGhpb3BpYTogYSBjb21tdW5pdHktYmFzZWQg
Y3Jvc3Mtc2VjdGlvbmFsIHN0dWR5PC90aXRsZT48c2Vjb25kYXJ5LXRpdGxlPkJNSiBPcGVuPC9z
ZWNvbmRhcnktdGl0bGU+PC90aXRsZXM+PHBlcmlvZGljYWw+PGZ1bGwtdGl0bGU+Qk1KIE9wZW48
L2Z1bGwtdGl0bGU+PC9wZXJpb2RpY2FsPjxwYWdlcz5lMDEyMzA4PC9wYWdlcz48dm9sdW1lPjY8
L3ZvbHVtZT48bnVtYmVyPjk8L251bWJlcj48ZGF0ZXM+PHllYXI+MjAxNjwveWVhcj48L2RhdGVz
Pjx1cmxzPjwvdXJscz48L3JlY29yZD48L0NpdGU+PENpdGU+PEF1dGhvcj5Nb2xsYSBZQjwvQXV0
aG9yPjxZZWFyPjIwMTI8L1llYXI+PFJlY051bT4yMTwvUmVjTnVtPjxyZWNvcmQ+PHJlYy1udW1i
ZXI+MjE8L3JlYy1udW1iZXI+PGZvcmVpZ24ta2V5cz48a2V5IGFwcD0iRU4iIGRiLWlkPSJ0MHdh
dnh2ZnQ5MjIwbmU1ZWEwNTlzcmV6dHI1ZHdkcGZhdGUiIHRpbWVzdGFtcD0iMTU2Mzc5NjQzOCI+
MjE8L2tleT48L2ZvcmVpZ24ta2V5cz48cmVmLXR5cGUgbmFtZT0iSm91cm5hbCBBcnRpY2xlIj4x
NzwvcmVmLXR5cGU+PGNvbnRyaWJ1dG9ycz48YXV0aG9ycz48YXV0aG9yPk1vbGxhIFlCLCA8L2F1
dGhvcj48YXV0aG9yPlRvbWN6eWsgUyw8L2F1dGhvcj48YXV0aG9yPkFtYmVyYmlyIFQsIDwvYXV0
aG9yPjxhdXRob3I+VGFtaXJ1IEEsIDwvYXV0aG9yPjxhdXRob3I+RGF2ZXkgRyw8L2F1dGhvcj48
L2F1dGhvcnM+PC9jb250cmlidXRvcnM+PHRpdGxlcz48dGl0bGU+UG9kb2Nvbmlvc2lzIGluIEVh
c3QgYW5kIFdlc3QgR29qYW0gem9uZXMsIE5vcnRoZXJuIEV0aGlvcGlhLjwvdGl0bGU+PHNlY29u
ZGFyeS10aXRsZT5QTG9TIE5lZ2wgVHJvcCBEaXM8L3NlY29uZGFyeS10aXRsZT48L3RpdGxlcz48
cGVyaW9kaWNhbD48ZnVsbC10aXRsZT5QTG9TIE5lZ2wgVHJvcCBEaXM8L2Z1bGwtdGl0bGU+PC9w
ZXJpb2RpY2FsPjxwYWdlcz5lMTc0NDwvcGFnZXM+PHZvbHVtZT42PC92b2x1bWU+PG51bWJlcj43
PC9udW1iZXI+PGRhdGVzPjx5ZWFyPjIwMTI8L3llYXI+PC9kYXRlcz48dXJscz48L3VybHM+PC9y
ZWNvcmQ+PC9DaXRlPjxDaXRlPjxBdXRob3I+TmVndXNzaWUgSDwvQXV0aG9yPjxZZWFyPjIwMTg8
L1llYXI+PFJlY051bT4yMzwvUmVjTnVtPjxyZWNvcmQ+PHJlYy1udW1iZXI+MjM8L3JlYy1udW1i
ZXI+PGZvcmVpZ24ta2V5cz48a2V5IGFwcD0iRU4iIGRiLWlkPSJ0MHdhdnh2ZnQ5MjIwbmU1ZWEw
NTlzcmV6dHI1ZHdkcGZhdGUiIHRpbWVzdGFtcD0iMTU2Mzc5NjQzOCI+MjM8L2tleT48L2ZvcmVp
Z24ta2V5cz48cmVmLXR5cGUgbmFtZT0iSm91cm5hbCBBcnRpY2xlIj4xNzwvcmVmLXR5cGU+PGNv
bnRyaWJ1dG9ycz48YXV0aG9ycz48YXV0aG9yPk5lZ3Vzc2llIEgsIDwvYXV0aG9yPjxhdXRob3I+
TW9sbGEgTSwgPC9hdXRob3I+PGF1dGhvcj5OZ2FyaSBNLCA8L2F1dGhvcj48YXV0aG9yPkJlcmts
ZXkgSkEsIDwvYXV0aG9yPjxhdXRob3I+S2l2YXlhIEUsIDwvYXV0aG9yPjxhdXRob3I+Tmp1Z3Vu
YSBQLCA8L2F1dGhvcj48YXV0aG9yPkZlZ2FuIEcsIDwvYXV0aG9yPjxhdXRob3I+VGFtaXJ1IEEs
IDwvYXV0aG9yPjxhdXRob3I+S2VsZW1ld29ya0EsIDwvYXV0aG9yPjxhdXRob3I+VHJ1ZGllIExh
bmcsIDwvYXV0aG9yPjxhdXRob3I+TmV3cG9ydCBNSiwgPC9hdXRob3I+PGF1dGhvcj5NY0theSBB
LCA8L2F1dGhvcj48YXV0aG9yPkVucXVvc2VsYXNzaWUgRiwgPC9hdXRob3I+PGF1dGhvcj5EYXZl
eSBHLDwvYXV0aG9yPjwvYXV0aG9ycz48L2NvbnRyaWJ1dG9ycz48dGl0bGVzPjx0aXRsZT5MeW1w
aG9lZGVtYSBtYW5hZ2VtZW50IHRvIHByZXZlbnQgYWN1dGUgZGVybWF0b2x5bXBoYW5naW9hZGVu
aXRpcyBpbiBwb2RvY29uaW9zaXMgaW4gbm9ydGhlcm4gRXRoaW9waWEgKEdvTEJlVCk6IGEgcHJh
Z21hdGljIHJhbmRvbWlzZWQgY29udHJvbGxlZCB0cmlhbC4gPC90aXRsZT48c2Vjb25kYXJ5LXRp
dGxlPkxhbmNldCBHbG9iIEhlYWx0aCA8L3NlY29uZGFyeS10aXRsZT48L3RpdGxlcz48cGVyaW9k
aWNhbD48ZnVsbC10aXRsZT5MYW5jZXQgR2xvYiBIZWFsdGg8L2Z1bGwtdGl0bGU+PC9wZXJpb2Rp
Y2FsPjxwYWdlcz5lNzk1LWU4MDM8L3BhZ2VzPjx2b2x1bWU+Njwvdm9sdW1lPjxudW1iZXI+Nzwv
bnVtYmVyPjxkYXRlcz48eWVhcj4yMDE4PC95ZWFyPjwvZGF0ZXM+PHVybHM+PC91cmxzPjwvcmVj
b3JkPjwvQ2l0ZT48Q2l0ZT48QXV0aG9yPlRla29sYSBBeWVsZSBGPC9BdXRob3I+PFllYXI+MjAx
MzwvWWVhcj48UmVjTnVtPjIyPC9SZWNOdW0+PHJlY29yZD48cmVjLW51bWJlcj4yMjwvcmVjLW51
bWJlcj48Zm9yZWlnbi1rZXlzPjxrZXkgYXBwPSJFTiIgZGItaWQ9InQwd2F2eHZmdDkyMjBuZTVl
YTA1OXNyZXp0cjVkd2RwZmF0ZSIgdGltZXN0YW1wPSIxNTYzNzk2NDM4Ij4yMjwva2V5PjwvZm9y
ZWlnbi1rZXlzPjxyZWYtdHlwZSBuYW1lPSJKb3VybmFsIEFydGljbGUiPjE3PC9yZWYtdHlwZT48
Y29udHJpYnV0b3JzPjxhdXRob3JzPjxhdXRob3I+VGVrb2xhIEF5ZWxlIEYsIDwvYXV0aG9yPjxh
dXRob3I+QWxlbXUgRywgPC9hdXRob3I+PGF1dGhvcj5EYXZleSBHLCA8L2F1dGhvcj48YXV0aG9y
PkFocmVucyBDLDwvYXV0aG9yPjwvYXV0aG9ycz48L2NvbnRyaWJ1dG9ycz48dGl0bGVzPjx0aXRs
ZT5Db21tdW5pdHktYmFzZWQgc3VydmV5IG9mIHBvZG9jb25pb3NpcyBpbiBCZWRlbGUgWnVyaWEg
d29yZWRhLCBzb3V0aHdlc3QgRXRoaW9waWE8L3RpdGxlPjxzZWNvbmRhcnktdGl0bGU+SW50IEhl
YWx0aDwvc2Vjb25kYXJ5LXRpdGxlPjwvdGl0bGVzPjxwZXJpb2RpY2FsPjxmdWxsLXRpdGxlPklu
dCBIZWFsdGg8L2Z1bGwtdGl0bGU+PC9wZXJpb2RpY2FsPjxwYWdlcz4xMTktMTI1PC9wYWdlcz48
dm9sdW1lPiA1PC92b2x1bWU+PG51bWJlcj4yPC9udW1iZXI+PGRhdGVzPjx5ZWFyPjIwMTM8L3ll
YXI+PC9kYXRlcz48dXJscz48L3VybHM+PC9yZWNvcmQ+PC9DaXRlPjwvRW5kTm90ZT4A
</w:fldData>
              </w:fldCha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</w:instrText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>
                <w:fldData xml:space="preserve">PEVuZE5vdGU+PENpdGU+PEF1dGhvcj5BbGVtdSBHPC9BdXRob3I+PFllYXI+MjAxMTwvWWVhcj48
UmVjTnVtPjE5PC9SZWNOdW0+PERpc3BsYXlUZXh0PjxzdHlsZSBmYWNlPSJzdXBlcnNjcmlwdCI+
Ni0xMDwvc3R5bGU+PC9EaXNwbGF5VGV4dD48cmVjb3JkPjxyZWMtbnVtYmVyPjE5PC9yZWMtbnVt
YmVyPjxmb3JlaWduLWtleXM+PGtleSBhcHA9IkVOIiBkYi1pZD0idDB3YXZ4dmZ0OTIyMG5lNWVh
MDU5c3JlenRyNWR3ZHBmYXRlIiB0aW1lc3RhbXA9IjE1NjM3OTY0MzgiPjE5PC9rZXk+PC9mb3Jl
aWduLWtleXM+PHJlZi10eXBlIG5hbWU9IkpvdXJuYWwgQXJ0aWNsZSI+MTc8L3JlZi10eXBlPjxj
b250cmlidXRvcnM+PGF1dGhvcnM+PGF1dGhvcj5BbGVtdSBHLCA8L2F1dGhvcj48YXV0aG9yPlRl
a29sYSBBeWVsZSBGLCA8L2F1dGhvcj48YXV0aG9yPkRhbmllbCBULCA8L2F1dGhvcj48YXV0aG9y
PkFocmVucyBDLCA8L2F1dGhvcj48YXV0aG9yPkRhdmV5IEcsPC9hdXRob3I+PC9hdXRob3JzPjwv
Y29udHJpYnV0b3JzPjx0aXRsZXM+PHRpdGxlPiBCdXJkZW4gb2YgcG9kb2Nvbmlvc2lzIGluIHBv
b3IgcnVyYWwgY29tbXVuaXRpZXMgaW4gR3VsbGlzbyB3b3JlZGEsIFdlc3QgRXRoaW9waWE8L3Rp
dGxlPjxzZWNvbmRhcnktdGl0bGU+UExvUyBOZWdsIFRyb3AgRGlzLjwvc2Vjb25kYXJ5LXRpdGxl
PjwvdGl0bGVzPjxwZXJpb2RpY2FsPjxmdWxsLXRpdGxlPlBMb1MgTmVnbCBUcm9wIERpcy48L2Z1
bGwtdGl0bGU+PC9wZXJpb2RpY2FsPjxwYWdlcz5lMTE4NDwvcGFnZXM+PHZvbHVtZT41PC92b2x1
bWU+PG51bWJlcj42PC9udW1iZXI+PGRhdGVzPjx5ZWFyPjIwMTE8L3llYXI+PC9kYXRlcz48dXJs
cz48L3VybHM+PC9yZWNvcmQ+PC9DaXRlPjxDaXRlPjxBdXRob3I+QmVrZWxlIEs8L0F1dGhvcj48
WWVhcj4yMDE2PC9ZZWFyPjxSZWNOdW0+MjA8L1JlY051bT48cmVjb3JkPjxyZWMtbnVtYmVyPjIw
PC9yZWMtbnVtYmVyPjxmb3JlaWduLWtleXM+PGtleSBhcHA9IkVOIiBkYi1pZD0idDB3YXZ4dmZ0
OTIyMG5lNWVhMDU5c3JlenRyNWR3ZHBmYXRlIiB0aW1lc3RhbXA9IjE1NjM3OTY0MzgiPjIwPC9r
ZXk+PC9mb3JlaWduLWtleXM+PHJlZi10eXBlIG5hbWU9IkpvdXJuYWwgQXJ0aWNsZSI+MTc8L3Jl
Zi10eXBlPjxjb250cmlidXRvcnM+PGF1dGhvcnM+PGF1dGhvcj5CZWtlbGUgSywgPC9hdXRob3I+
PGF1dGhvcj5EZXJpYmUgSywgPC9hdXRob3I+PGF1dGhvcj5BbWJlcmJpciBULCA8L2F1dGhvcj48
YXV0aG9yPlRhZGVsZSBHLCA8L2F1dGhvcj48YXV0aG9yPkRhdmV5IEcsIDwvYXV0aG9yPjxhdXRo
b3I+U2FtdWVsIEEsPC9hdXRob3I+PC9hdXRob3JzPjwvY29udHJpYnV0b3JzPjx0aXRsZXM+PHRp
dGxlPkJ1cmRlbiBhc3Nlc3NtZW50IG9mIHBvZG9jb25pb3NpcyBpbiBXYXl1IFR1a2Egd29yZWRh
LCBlYXN0IFdvbGxlZ2Egem9uZSwgd2VzdGVybiBFdGhpb3BpYTogYSBjb21tdW5pdHktYmFzZWQg
Y3Jvc3Mtc2VjdGlvbmFsIHN0dWR5PC90aXRsZT48c2Vjb25kYXJ5LXRpdGxlPkJNSiBPcGVuPC9z
ZWNvbmRhcnktdGl0bGU+PC90aXRsZXM+PHBlcmlvZGljYWw+PGZ1bGwtdGl0bGU+Qk1KIE9wZW48
L2Z1bGwtdGl0bGU+PC9wZXJpb2RpY2FsPjxwYWdlcz5lMDEyMzA4PC9wYWdlcz48dm9sdW1lPjY8
L3ZvbHVtZT48bnVtYmVyPjk8L251bWJlcj48ZGF0ZXM+PHllYXI+MjAxNjwveWVhcj48L2RhdGVz
Pjx1cmxzPjwvdXJscz48L3JlY29yZD48L0NpdGU+PENpdGU+PEF1dGhvcj5Nb2xsYSBZQjwvQXV0
aG9yPjxZZWFyPjIwMTI8L1llYXI+PFJlY051bT4yMTwvUmVjTnVtPjxyZWNvcmQ+PHJlYy1udW1i
ZXI+MjE8L3JlYy1udW1iZXI+PGZvcmVpZ24ta2V5cz48a2V5IGFwcD0iRU4iIGRiLWlkPSJ0MHdh
dnh2ZnQ5MjIwbmU1ZWEwNTlzcmV6dHI1ZHdkcGZhdGUiIHRpbWVzdGFtcD0iMTU2Mzc5NjQzOCI+
MjE8L2tleT48L2ZvcmVpZ24ta2V5cz48cmVmLXR5cGUgbmFtZT0iSm91cm5hbCBBcnRpY2xlIj4x
NzwvcmVmLXR5cGU+PGNvbnRyaWJ1dG9ycz48YXV0aG9ycz48YXV0aG9yPk1vbGxhIFlCLCA8L2F1
dGhvcj48YXV0aG9yPlRvbWN6eWsgUyw8L2F1dGhvcj48YXV0aG9yPkFtYmVyYmlyIFQsIDwvYXV0
aG9yPjxhdXRob3I+VGFtaXJ1IEEsIDwvYXV0aG9yPjxhdXRob3I+RGF2ZXkgRyw8L2F1dGhvcj48
L2F1dGhvcnM+PC9jb250cmlidXRvcnM+PHRpdGxlcz48dGl0bGU+UG9kb2Nvbmlvc2lzIGluIEVh
c3QgYW5kIFdlc3QgR29qYW0gem9uZXMsIE5vcnRoZXJuIEV0aGlvcGlhLjwvdGl0bGU+PHNlY29u
ZGFyeS10aXRsZT5QTG9TIE5lZ2wgVHJvcCBEaXM8L3NlY29uZGFyeS10aXRsZT48L3RpdGxlcz48
cGVyaW9kaWNhbD48ZnVsbC10aXRsZT5QTG9TIE5lZ2wgVHJvcCBEaXM8L2Z1bGwtdGl0bGU+PC9w
ZXJpb2RpY2FsPjxwYWdlcz5lMTc0NDwvcGFnZXM+PHZvbHVtZT42PC92b2x1bWU+PG51bWJlcj43
PC9udW1iZXI+PGRhdGVzPjx5ZWFyPjIwMTI8L3llYXI+PC9kYXRlcz48dXJscz48L3VybHM+PC9y
ZWNvcmQ+PC9DaXRlPjxDaXRlPjxBdXRob3I+TmVndXNzaWUgSDwvQXV0aG9yPjxZZWFyPjIwMTg8
L1llYXI+PFJlY051bT4yMzwvUmVjTnVtPjxyZWNvcmQ+PHJlYy1udW1iZXI+MjM8L3JlYy1udW1i
ZXI+PGZvcmVpZ24ta2V5cz48a2V5IGFwcD0iRU4iIGRiLWlkPSJ0MHdhdnh2ZnQ5MjIwbmU1ZWEw
NTlzcmV6dHI1ZHdkcGZhdGUiIHRpbWVzdGFtcD0iMTU2Mzc5NjQzOCI+MjM8L2tleT48L2ZvcmVp
Z24ta2V5cz48cmVmLXR5cGUgbmFtZT0iSm91cm5hbCBBcnRpY2xlIj4xNzwvcmVmLXR5cGU+PGNv
bnRyaWJ1dG9ycz48YXV0aG9ycz48YXV0aG9yPk5lZ3Vzc2llIEgsIDwvYXV0aG9yPjxhdXRob3I+
TW9sbGEgTSwgPC9hdXRob3I+PGF1dGhvcj5OZ2FyaSBNLCA8L2F1dGhvcj48YXV0aG9yPkJlcmts
ZXkgSkEsIDwvYXV0aG9yPjxhdXRob3I+S2l2YXlhIEUsIDwvYXV0aG9yPjxhdXRob3I+Tmp1Z3Vu
YSBQLCA8L2F1dGhvcj48YXV0aG9yPkZlZ2FuIEcsIDwvYXV0aG9yPjxhdXRob3I+VGFtaXJ1IEEs
IDwvYXV0aG9yPjxhdXRob3I+S2VsZW1ld29ya0EsIDwvYXV0aG9yPjxhdXRob3I+VHJ1ZGllIExh
bmcsIDwvYXV0aG9yPjxhdXRob3I+TmV3cG9ydCBNSiwgPC9hdXRob3I+PGF1dGhvcj5NY0theSBB
LCA8L2F1dGhvcj48YXV0aG9yPkVucXVvc2VsYXNzaWUgRiwgPC9hdXRob3I+PGF1dGhvcj5EYXZl
eSBHLDwvYXV0aG9yPjwvYXV0aG9ycz48L2NvbnRyaWJ1dG9ycz48dGl0bGVzPjx0aXRsZT5MeW1w
aG9lZGVtYSBtYW5hZ2VtZW50IHRvIHByZXZlbnQgYWN1dGUgZGVybWF0b2x5bXBoYW5naW9hZGVu
aXRpcyBpbiBwb2RvY29uaW9zaXMgaW4gbm9ydGhlcm4gRXRoaW9waWEgKEdvTEJlVCk6IGEgcHJh
Z21hdGljIHJhbmRvbWlzZWQgY29udHJvbGxlZCB0cmlhbC4gPC90aXRsZT48c2Vjb25kYXJ5LXRp
dGxlPkxhbmNldCBHbG9iIEhlYWx0aCA8L3NlY29uZGFyeS10aXRsZT48L3RpdGxlcz48cGVyaW9k
aWNhbD48ZnVsbC10aXRsZT5MYW5jZXQgR2xvYiBIZWFsdGg8L2Z1bGwtdGl0bGU+PC9wZXJpb2Rp
Y2FsPjxwYWdlcz5lNzk1LWU4MDM8L3BhZ2VzPjx2b2x1bWU+Njwvdm9sdW1lPjxudW1iZXI+Nzwv
bnVtYmVyPjxkYXRlcz48eWVhcj4yMDE4PC95ZWFyPjwvZGF0ZXM+PHVybHM+PC91cmxzPjwvcmVj
b3JkPjwvQ2l0ZT48Q2l0ZT48QXV0aG9yPlRla29sYSBBeWVsZSBGPC9BdXRob3I+PFllYXI+MjAx
MzwvWWVhcj48UmVjTnVtPjIyPC9SZWNOdW0+PHJlY29yZD48cmVjLW51bWJlcj4yMjwvcmVjLW51
bWJlcj48Zm9yZWlnbi1rZXlzPjxrZXkgYXBwPSJFTiIgZGItaWQ9InQwd2F2eHZmdDkyMjBuZTVl
YTA1OXNyZXp0cjVkd2RwZmF0ZSIgdGltZXN0YW1wPSIxNTYzNzk2NDM4Ij4yMjwva2V5PjwvZm9y
ZWlnbi1rZXlzPjxyZWYtdHlwZSBuYW1lPSJKb3VybmFsIEFydGljbGUiPjE3PC9yZWYtdHlwZT48
Y29udHJpYnV0b3JzPjxhdXRob3JzPjxhdXRob3I+VGVrb2xhIEF5ZWxlIEYsIDwvYXV0aG9yPjxh
dXRob3I+QWxlbXUgRywgPC9hdXRob3I+PGF1dGhvcj5EYXZleSBHLCA8L2F1dGhvcj48YXV0aG9y
PkFocmVucyBDLDwvYXV0aG9yPjwvYXV0aG9ycz48L2NvbnRyaWJ1dG9ycz48dGl0bGVzPjx0aXRs
ZT5Db21tdW5pdHktYmFzZWQgc3VydmV5IG9mIHBvZG9jb25pb3NpcyBpbiBCZWRlbGUgWnVyaWEg
d29yZWRhLCBzb3V0aHdlc3QgRXRoaW9waWE8L3RpdGxlPjxzZWNvbmRhcnktdGl0bGU+SW50IEhl
YWx0aDwvc2Vjb25kYXJ5LXRpdGxlPjwvdGl0bGVzPjxwZXJpb2RpY2FsPjxmdWxsLXRpdGxlPklu
dCBIZWFsdGg8L2Z1bGwtdGl0bGU+PC9wZXJpb2RpY2FsPjxwYWdlcz4xMTktMTI1PC9wYWdlcz48
dm9sdW1lPiA1PC92b2x1bWU+PG51bWJlcj4yPC9udW1iZXI+PGRhdGVzPjx5ZWFyPjIwMTM8L3ll
YXI+PC9kYXRlcz48dXJscz48L3VybHM+PC9yZWNvcmQ+PC9DaXRlPjwvRW5kTm90ZT4A
</w:fldData>
              </w:fldCha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.DATA </w:instrText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6-10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verage duration of an ADL episode (days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617" w:type="pct"/>
          </w:tcPr>
          <w:p w:rsidR="00045A5A" w:rsidRPr="00936D18" w:rsidRDefault="00AE06CB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>
                <w:fldData xml:space="preserve">PEVuZE5vdGU+PENpdGU+PEF1dGhvcj5BbGVtdSBHPC9BdXRob3I+PFllYXI+MjAxMTwvWWVhcj48
UmVjTnVtPjE5PC9SZWNOdW0+PERpc3BsYXlUZXh0PjxzdHlsZSBmYWNlPSJzdXBlcnNjcmlwdCI+
Ni0xMDwvc3R5bGU+PC9EaXNwbGF5VGV4dD48cmVjb3JkPjxyZWMtbnVtYmVyPjE5PC9yZWMtbnVt
YmVyPjxmb3JlaWduLWtleXM+PGtleSBhcHA9IkVOIiBkYi1pZD0idDB3YXZ4dmZ0OTIyMG5lNWVh
MDU5c3JlenRyNWR3ZHBmYXRlIiB0aW1lc3RhbXA9IjE1NjM3OTY0MzgiPjE5PC9rZXk+PC9mb3Jl
aWduLWtleXM+PHJlZi10eXBlIG5hbWU9IkpvdXJuYWwgQXJ0aWNsZSI+MTc8L3JlZi10eXBlPjxj
b250cmlidXRvcnM+PGF1dGhvcnM+PGF1dGhvcj5BbGVtdSBHLCA8L2F1dGhvcj48YXV0aG9yPlRl
a29sYSBBeWVsZSBGLCA8L2F1dGhvcj48YXV0aG9yPkRhbmllbCBULCA8L2F1dGhvcj48YXV0aG9y
PkFocmVucyBDLCA8L2F1dGhvcj48YXV0aG9yPkRhdmV5IEcsPC9hdXRob3I+PC9hdXRob3JzPjwv
Y29udHJpYnV0b3JzPjx0aXRsZXM+PHRpdGxlPiBCdXJkZW4gb2YgcG9kb2Nvbmlvc2lzIGluIHBv
b3IgcnVyYWwgY29tbXVuaXRpZXMgaW4gR3VsbGlzbyB3b3JlZGEsIFdlc3QgRXRoaW9waWE8L3Rp
dGxlPjxzZWNvbmRhcnktdGl0bGU+UExvUyBOZWdsIFRyb3AgRGlzLjwvc2Vjb25kYXJ5LXRpdGxl
PjwvdGl0bGVzPjxwZXJpb2RpY2FsPjxmdWxsLXRpdGxlPlBMb1MgTmVnbCBUcm9wIERpcy48L2Z1
bGwtdGl0bGU+PC9wZXJpb2RpY2FsPjxwYWdlcz5lMTE4NDwvcGFnZXM+PHZvbHVtZT41PC92b2x1
bWU+PG51bWJlcj42PC9udW1iZXI+PGRhdGVzPjx5ZWFyPjIwMTE8L3llYXI+PC9kYXRlcz48dXJs
cz48L3VybHM+PC9yZWNvcmQ+PC9DaXRlPjxDaXRlPjxBdXRob3I+QmVrZWxlIEs8L0F1dGhvcj48
WWVhcj4yMDE2PC9ZZWFyPjxSZWNOdW0+MjA8L1JlY051bT48cmVjb3JkPjxyZWMtbnVtYmVyPjIw
PC9yZWMtbnVtYmVyPjxmb3JlaWduLWtleXM+PGtleSBhcHA9IkVOIiBkYi1pZD0idDB3YXZ4dmZ0
OTIyMG5lNWVhMDU5c3JlenRyNWR3ZHBmYXRlIiB0aW1lc3RhbXA9IjE1NjM3OTY0MzgiPjIwPC9r
ZXk+PC9mb3JlaWduLWtleXM+PHJlZi10eXBlIG5hbWU9IkpvdXJuYWwgQXJ0aWNsZSI+MTc8L3Jl
Zi10eXBlPjxjb250cmlidXRvcnM+PGF1dGhvcnM+PGF1dGhvcj5CZWtlbGUgSywgPC9hdXRob3I+
PGF1dGhvcj5EZXJpYmUgSywgPC9hdXRob3I+PGF1dGhvcj5BbWJlcmJpciBULCA8L2F1dGhvcj48
YXV0aG9yPlRhZGVsZSBHLCA8L2F1dGhvcj48YXV0aG9yPkRhdmV5IEcsIDwvYXV0aG9yPjxhdXRo
b3I+U2FtdWVsIEEsPC9hdXRob3I+PC9hdXRob3JzPjwvY29udHJpYnV0b3JzPjx0aXRsZXM+PHRp
dGxlPkJ1cmRlbiBhc3Nlc3NtZW50IG9mIHBvZG9jb25pb3NpcyBpbiBXYXl1IFR1a2Egd29yZWRh
LCBlYXN0IFdvbGxlZ2Egem9uZSwgd2VzdGVybiBFdGhpb3BpYTogYSBjb21tdW5pdHktYmFzZWQg
Y3Jvc3Mtc2VjdGlvbmFsIHN0dWR5PC90aXRsZT48c2Vjb25kYXJ5LXRpdGxlPkJNSiBPcGVuPC9z
ZWNvbmRhcnktdGl0bGU+PC90aXRsZXM+PHBlcmlvZGljYWw+PGZ1bGwtdGl0bGU+Qk1KIE9wZW48
L2Z1bGwtdGl0bGU+PC9wZXJpb2RpY2FsPjxwYWdlcz5lMDEyMzA4PC9wYWdlcz48dm9sdW1lPjY8
L3ZvbHVtZT48bnVtYmVyPjk8L251bWJlcj48ZGF0ZXM+PHllYXI+MjAxNjwveWVhcj48L2RhdGVz
Pjx1cmxzPjwvdXJscz48L3JlY29yZD48L0NpdGU+PENpdGU+PEF1dGhvcj5Nb2xsYSBZQjwvQXV0
aG9yPjxZZWFyPjIwMTI8L1llYXI+PFJlY051bT4yMTwvUmVjTnVtPjxyZWNvcmQ+PHJlYy1udW1i
ZXI+MjE8L3JlYy1udW1iZXI+PGZvcmVpZ24ta2V5cz48a2V5IGFwcD0iRU4iIGRiLWlkPSJ0MHdh
dnh2ZnQ5MjIwbmU1ZWEwNTlzcmV6dHI1ZHdkcGZhdGUiIHRpbWVzdGFtcD0iMTU2Mzc5NjQzOCI+
MjE8L2tleT48L2ZvcmVpZ24ta2V5cz48cmVmLXR5cGUgbmFtZT0iSm91cm5hbCBBcnRpY2xlIj4x
NzwvcmVmLXR5cGU+PGNvbnRyaWJ1dG9ycz48YXV0aG9ycz48YXV0aG9yPk1vbGxhIFlCLCA8L2F1
dGhvcj48YXV0aG9yPlRvbWN6eWsgUyw8L2F1dGhvcj48YXV0aG9yPkFtYmVyYmlyIFQsIDwvYXV0
aG9yPjxhdXRob3I+VGFtaXJ1IEEsIDwvYXV0aG9yPjxhdXRob3I+RGF2ZXkgRyw8L2F1dGhvcj48
L2F1dGhvcnM+PC9jb250cmlidXRvcnM+PHRpdGxlcz48dGl0bGU+UG9kb2Nvbmlvc2lzIGluIEVh
c3QgYW5kIFdlc3QgR29qYW0gem9uZXMsIE5vcnRoZXJuIEV0aGlvcGlhLjwvdGl0bGU+PHNlY29u
ZGFyeS10aXRsZT5QTG9TIE5lZ2wgVHJvcCBEaXM8L3NlY29uZGFyeS10aXRsZT48L3RpdGxlcz48
cGVyaW9kaWNhbD48ZnVsbC10aXRsZT5QTG9TIE5lZ2wgVHJvcCBEaXM8L2Z1bGwtdGl0bGU+PC9w
ZXJpb2RpY2FsPjxwYWdlcz5lMTc0NDwvcGFnZXM+PHZvbHVtZT42PC92b2x1bWU+PG51bWJlcj43
PC9udW1iZXI+PGRhdGVzPjx5ZWFyPjIwMTI8L3llYXI+PC9kYXRlcz48dXJscz48L3VybHM+PC9y
ZWNvcmQ+PC9DaXRlPjxDaXRlPjxBdXRob3I+TmVndXNzaWUgSDwvQXV0aG9yPjxZZWFyPjIwMTg8
L1llYXI+PFJlY051bT4yMzwvUmVjTnVtPjxyZWNvcmQ+PHJlYy1udW1iZXI+MjM8L3JlYy1udW1i
ZXI+PGZvcmVpZ24ta2V5cz48a2V5IGFwcD0iRU4iIGRiLWlkPSJ0MHdhdnh2ZnQ5MjIwbmU1ZWEw
NTlzcmV6dHI1ZHdkcGZhdGUiIHRpbWVzdGFtcD0iMTU2Mzc5NjQzOCI+MjM8L2tleT48L2ZvcmVp
Z24ta2V5cz48cmVmLXR5cGUgbmFtZT0iSm91cm5hbCBBcnRpY2xlIj4xNzwvcmVmLXR5cGU+PGNv
bnRyaWJ1dG9ycz48YXV0aG9ycz48YXV0aG9yPk5lZ3Vzc2llIEgsIDwvYXV0aG9yPjxhdXRob3I+
TW9sbGEgTSwgPC9hdXRob3I+PGF1dGhvcj5OZ2FyaSBNLCA8L2F1dGhvcj48YXV0aG9yPkJlcmts
ZXkgSkEsIDwvYXV0aG9yPjxhdXRob3I+S2l2YXlhIEUsIDwvYXV0aG9yPjxhdXRob3I+Tmp1Z3Vu
YSBQLCA8L2F1dGhvcj48YXV0aG9yPkZlZ2FuIEcsIDwvYXV0aG9yPjxhdXRob3I+VGFtaXJ1IEEs
IDwvYXV0aG9yPjxhdXRob3I+S2VsZW1ld29ya0EsIDwvYXV0aG9yPjxhdXRob3I+VHJ1ZGllIExh
bmcsIDwvYXV0aG9yPjxhdXRob3I+TmV3cG9ydCBNSiwgPC9hdXRob3I+PGF1dGhvcj5NY0theSBB
LCA8L2F1dGhvcj48YXV0aG9yPkVucXVvc2VsYXNzaWUgRiwgPC9hdXRob3I+PGF1dGhvcj5EYXZl
eSBHLDwvYXV0aG9yPjwvYXV0aG9ycz48L2NvbnRyaWJ1dG9ycz48dGl0bGVzPjx0aXRsZT5MeW1w
aG9lZGVtYSBtYW5hZ2VtZW50IHRvIHByZXZlbnQgYWN1dGUgZGVybWF0b2x5bXBoYW5naW9hZGVu
aXRpcyBpbiBwb2RvY29uaW9zaXMgaW4gbm9ydGhlcm4gRXRoaW9waWEgKEdvTEJlVCk6IGEgcHJh
Z21hdGljIHJhbmRvbWlzZWQgY29udHJvbGxlZCB0cmlhbC4gPC90aXRsZT48c2Vjb25kYXJ5LXRp
dGxlPkxhbmNldCBHbG9iIEhlYWx0aCA8L3NlY29uZGFyeS10aXRsZT48L3RpdGxlcz48cGVyaW9k
aWNhbD48ZnVsbC10aXRsZT5MYW5jZXQgR2xvYiBIZWFsdGg8L2Z1bGwtdGl0bGU+PC9wZXJpb2Rp
Y2FsPjxwYWdlcz5lNzk1LWU4MDM8L3BhZ2VzPjx2b2x1bWU+Njwvdm9sdW1lPjxudW1iZXI+Nzwv
bnVtYmVyPjxkYXRlcz48eWVhcj4yMDE4PC95ZWFyPjwvZGF0ZXM+PHVybHM+PC91cmxzPjwvcmVj
b3JkPjwvQ2l0ZT48Q2l0ZT48QXV0aG9yPlRla29sYSBBeWVsZSBGPC9BdXRob3I+PFllYXI+MjAx
MzwvWWVhcj48UmVjTnVtPjIyPC9SZWNOdW0+PHJlY29yZD48cmVjLW51bWJlcj4yMjwvcmVjLW51
bWJlcj48Zm9yZWlnbi1rZXlzPjxrZXkgYXBwPSJFTiIgZGItaWQ9InQwd2F2eHZmdDkyMjBuZTVl
YTA1OXNyZXp0cjVkd2RwZmF0ZSIgdGltZXN0YW1wPSIxNTYzNzk2NDM4Ij4yMjwva2V5PjwvZm9y
ZWlnbi1rZXlzPjxyZWYtdHlwZSBuYW1lPSJKb3VybmFsIEFydGljbGUiPjE3PC9yZWYtdHlwZT48
Y29udHJpYnV0b3JzPjxhdXRob3JzPjxhdXRob3I+VGVrb2xhIEF5ZWxlIEYsIDwvYXV0aG9yPjxh
dXRob3I+QWxlbXUgRywgPC9hdXRob3I+PGF1dGhvcj5EYXZleSBHLCA8L2F1dGhvcj48YXV0aG9y
PkFocmVucyBDLDwvYXV0aG9yPjwvYXV0aG9ycz48L2NvbnRyaWJ1dG9ycz48dGl0bGVzPjx0aXRs
ZT5Db21tdW5pdHktYmFzZWQgc3VydmV5IG9mIHBvZG9jb25pb3NpcyBpbiBCZWRlbGUgWnVyaWEg
d29yZWRhLCBzb3V0aHdlc3QgRXRoaW9waWE8L3RpdGxlPjxzZWNvbmRhcnktdGl0bGU+SW50IEhl
YWx0aDwvc2Vjb25kYXJ5LXRpdGxlPjwvdGl0bGVzPjxwZXJpb2RpY2FsPjxmdWxsLXRpdGxlPklu
dCBIZWFsdGg8L2Z1bGwtdGl0bGU+PC9wZXJpb2RpY2FsPjxwYWdlcz4xMTktMTI1PC9wYWdlcz48
dm9sdW1lPiA1PC92b2x1bWU+PG51bWJlcj4yPC9udW1iZXI+PGRhdGVzPjx5ZWFyPjIwMTM8L3ll
YXI+PC9kYXRlcz48dXJscz48L3VybHM+PC9yZWNvcmQ+PC9DaXRlPjwvRW5kTm90ZT4A
</w:fldData>
              </w:fldCha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</w:instrText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>
                <w:fldData xml:space="preserve">PEVuZE5vdGU+PENpdGU+PEF1dGhvcj5BbGVtdSBHPC9BdXRob3I+PFllYXI+MjAxMTwvWWVhcj48
UmVjTnVtPjE5PC9SZWNOdW0+PERpc3BsYXlUZXh0PjxzdHlsZSBmYWNlPSJzdXBlcnNjcmlwdCI+
Ni0xMDwvc3R5bGU+PC9EaXNwbGF5VGV4dD48cmVjb3JkPjxyZWMtbnVtYmVyPjE5PC9yZWMtbnVt
YmVyPjxmb3JlaWduLWtleXM+PGtleSBhcHA9IkVOIiBkYi1pZD0idDB3YXZ4dmZ0OTIyMG5lNWVh
MDU5c3JlenRyNWR3ZHBmYXRlIiB0aW1lc3RhbXA9IjE1NjM3OTY0MzgiPjE5PC9rZXk+PC9mb3Jl
aWduLWtleXM+PHJlZi10eXBlIG5hbWU9IkpvdXJuYWwgQXJ0aWNsZSI+MTc8L3JlZi10eXBlPjxj
b250cmlidXRvcnM+PGF1dGhvcnM+PGF1dGhvcj5BbGVtdSBHLCA8L2F1dGhvcj48YXV0aG9yPlRl
a29sYSBBeWVsZSBGLCA8L2F1dGhvcj48YXV0aG9yPkRhbmllbCBULCA8L2F1dGhvcj48YXV0aG9y
PkFocmVucyBDLCA8L2F1dGhvcj48YXV0aG9yPkRhdmV5IEcsPC9hdXRob3I+PC9hdXRob3JzPjwv
Y29udHJpYnV0b3JzPjx0aXRsZXM+PHRpdGxlPiBCdXJkZW4gb2YgcG9kb2Nvbmlvc2lzIGluIHBv
b3IgcnVyYWwgY29tbXVuaXRpZXMgaW4gR3VsbGlzbyB3b3JlZGEsIFdlc3QgRXRoaW9waWE8L3Rp
dGxlPjxzZWNvbmRhcnktdGl0bGU+UExvUyBOZWdsIFRyb3AgRGlzLjwvc2Vjb25kYXJ5LXRpdGxl
PjwvdGl0bGVzPjxwZXJpb2RpY2FsPjxmdWxsLXRpdGxlPlBMb1MgTmVnbCBUcm9wIERpcy48L2Z1
bGwtdGl0bGU+PC9wZXJpb2RpY2FsPjxwYWdlcz5lMTE4NDwvcGFnZXM+PHZvbHVtZT41PC92b2x1
bWU+PG51bWJlcj42PC9udW1iZXI+PGRhdGVzPjx5ZWFyPjIwMTE8L3llYXI+PC9kYXRlcz48dXJs
cz48L3VybHM+PC9yZWNvcmQ+PC9DaXRlPjxDaXRlPjxBdXRob3I+QmVrZWxlIEs8L0F1dGhvcj48
WWVhcj4yMDE2PC9ZZWFyPjxSZWNOdW0+MjA8L1JlY051bT48cmVjb3JkPjxyZWMtbnVtYmVyPjIw
PC9yZWMtbnVtYmVyPjxmb3JlaWduLWtleXM+PGtleSBhcHA9IkVOIiBkYi1pZD0idDB3YXZ4dmZ0
OTIyMG5lNWVhMDU5c3JlenRyNWR3ZHBmYXRlIiB0aW1lc3RhbXA9IjE1NjM3OTY0MzgiPjIwPC9r
ZXk+PC9mb3JlaWduLWtleXM+PHJlZi10eXBlIG5hbWU9IkpvdXJuYWwgQXJ0aWNsZSI+MTc8L3Jl
Zi10eXBlPjxjb250cmlidXRvcnM+PGF1dGhvcnM+PGF1dGhvcj5CZWtlbGUgSywgPC9hdXRob3I+
PGF1dGhvcj5EZXJpYmUgSywgPC9hdXRob3I+PGF1dGhvcj5BbWJlcmJpciBULCA8L2F1dGhvcj48
YXV0aG9yPlRhZGVsZSBHLCA8L2F1dGhvcj48YXV0aG9yPkRhdmV5IEcsIDwvYXV0aG9yPjxhdXRo
b3I+U2FtdWVsIEEsPC9hdXRob3I+PC9hdXRob3JzPjwvY29udHJpYnV0b3JzPjx0aXRsZXM+PHRp
dGxlPkJ1cmRlbiBhc3Nlc3NtZW50IG9mIHBvZG9jb25pb3NpcyBpbiBXYXl1IFR1a2Egd29yZWRh
LCBlYXN0IFdvbGxlZ2Egem9uZSwgd2VzdGVybiBFdGhpb3BpYTogYSBjb21tdW5pdHktYmFzZWQg
Y3Jvc3Mtc2VjdGlvbmFsIHN0dWR5PC90aXRsZT48c2Vjb25kYXJ5LXRpdGxlPkJNSiBPcGVuPC9z
ZWNvbmRhcnktdGl0bGU+PC90aXRsZXM+PHBlcmlvZGljYWw+PGZ1bGwtdGl0bGU+Qk1KIE9wZW48
L2Z1bGwtdGl0bGU+PC9wZXJpb2RpY2FsPjxwYWdlcz5lMDEyMzA4PC9wYWdlcz48dm9sdW1lPjY8
L3ZvbHVtZT48bnVtYmVyPjk8L251bWJlcj48ZGF0ZXM+PHllYXI+MjAxNjwveWVhcj48L2RhdGVz
Pjx1cmxzPjwvdXJscz48L3JlY29yZD48L0NpdGU+PENpdGU+PEF1dGhvcj5Nb2xsYSBZQjwvQXV0
aG9yPjxZZWFyPjIwMTI8L1llYXI+PFJlY051bT4yMTwvUmVjTnVtPjxyZWNvcmQ+PHJlYy1udW1i
ZXI+MjE8L3JlYy1udW1iZXI+PGZvcmVpZ24ta2V5cz48a2V5IGFwcD0iRU4iIGRiLWlkPSJ0MHdh
dnh2ZnQ5MjIwbmU1ZWEwNTlzcmV6dHI1ZHdkcGZhdGUiIHRpbWVzdGFtcD0iMTU2Mzc5NjQzOCI+
MjE8L2tleT48L2ZvcmVpZ24ta2V5cz48cmVmLXR5cGUgbmFtZT0iSm91cm5hbCBBcnRpY2xlIj4x
NzwvcmVmLXR5cGU+PGNvbnRyaWJ1dG9ycz48YXV0aG9ycz48YXV0aG9yPk1vbGxhIFlCLCA8L2F1
dGhvcj48YXV0aG9yPlRvbWN6eWsgUyw8L2F1dGhvcj48YXV0aG9yPkFtYmVyYmlyIFQsIDwvYXV0
aG9yPjxhdXRob3I+VGFtaXJ1IEEsIDwvYXV0aG9yPjxhdXRob3I+RGF2ZXkgRyw8L2F1dGhvcj48
L2F1dGhvcnM+PC9jb250cmlidXRvcnM+PHRpdGxlcz48dGl0bGU+UG9kb2Nvbmlvc2lzIGluIEVh
c3QgYW5kIFdlc3QgR29qYW0gem9uZXMsIE5vcnRoZXJuIEV0aGlvcGlhLjwvdGl0bGU+PHNlY29u
ZGFyeS10aXRsZT5QTG9TIE5lZ2wgVHJvcCBEaXM8L3NlY29uZGFyeS10aXRsZT48L3RpdGxlcz48
cGVyaW9kaWNhbD48ZnVsbC10aXRsZT5QTG9TIE5lZ2wgVHJvcCBEaXM8L2Z1bGwtdGl0bGU+PC9w
ZXJpb2RpY2FsPjxwYWdlcz5lMTc0NDwvcGFnZXM+PHZvbHVtZT42PC92b2x1bWU+PG51bWJlcj43
PC9udW1iZXI+PGRhdGVzPjx5ZWFyPjIwMTI8L3llYXI+PC9kYXRlcz48dXJscz48L3VybHM+PC9y
ZWNvcmQ+PC9DaXRlPjxDaXRlPjxBdXRob3I+TmVndXNzaWUgSDwvQXV0aG9yPjxZZWFyPjIwMTg8
L1llYXI+PFJlY051bT4yMzwvUmVjTnVtPjxyZWNvcmQ+PHJlYy1udW1iZXI+MjM8L3JlYy1udW1i
ZXI+PGZvcmVpZ24ta2V5cz48a2V5IGFwcD0iRU4iIGRiLWlkPSJ0MHdhdnh2ZnQ5MjIwbmU1ZWEw
NTlzcmV6dHI1ZHdkcGZhdGUiIHRpbWVzdGFtcD0iMTU2Mzc5NjQzOCI+MjM8L2tleT48L2ZvcmVp
Z24ta2V5cz48cmVmLXR5cGUgbmFtZT0iSm91cm5hbCBBcnRpY2xlIj4xNzwvcmVmLXR5cGU+PGNv
bnRyaWJ1dG9ycz48YXV0aG9ycz48YXV0aG9yPk5lZ3Vzc2llIEgsIDwvYXV0aG9yPjxhdXRob3I+
TW9sbGEgTSwgPC9hdXRob3I+PGF1dGhvcj5OZ2FyaSBNLCA8L2F1dGhvcj48YXV0aG9yPkJlcmts
ZXkgSkEsIDwvYXV0aG9yPjxhdXRob3I+S2l2YXlhIEUsIDwvYXV0aG9yPjxhdXRob3I+Tmp1Z3Vu
YSBQLCA8L2F1dGhvcj48YXV0aG9yPkZlZ2FuIEcsIDwvYXV0aG9yPjxhdXRob3I+VGFtaXJ1IEEs
IDwvYXV0aG9yPjxhdXRob3I+S2VsZW1ld29ya0EsIDwvYXV0aG9yPjxhdXRob3I+VHJ1ZGllIExh
bmcsIDwvYXV0aG9yPjxhdXRob3I+TmV3cG9ydCBNSiwgPC9hdXRob3I+PGF1dGhvcj5NY0theSBB
LCA8L2F1dGhvcj48YXV0aG9yPkVucXVvc2VsYXNzaWUgRiwgPC9hdXRob3I+PGF1dGhvcj5EYXZl
eSBHLDwvYXV0aG9yPjwvYXV0aG9ycz48L2NvbnRyaWJ1dG9ycz48dGl0bGVzPjx0aXRsZT5MeW1w
aG9lZGVtYSBtYW5hZ2VtZW50IHRvIHByZXZlbnQgYWN1dGUgZGVybWF0b2x5bXBoYW5naW9hZGVu
aXRpcyBpbiBwb2RvY29uaW9zaXMgaW4gbm9ydGhlcm4gRXRoaW9waWEgKEdvTEJlVCk6IGEgcHJh
Z21hdGljIHJhbmRvbWlzZWQgY29udHJvbGxlZCB0cmlhbC4gPC90aXRsZT48c2Vjb25kYXJ5LXRp
dGxlPkxhbmNldCBHbG9iIEhlYWx0aCA8L3NlY29uZGFyeS10aXRsZT48L3RpdGxlcz48cGVyaW9k
aWNhbD48ZnVsbC10aXRsZT5MYW5jZXQgR2xvYiBIZWFsdGg8L2Z1bGwtdGl0bGU+PC9wZXJpb2Rp
Y2FsPjxwYWdlcz5lNzk1LWU4MDM8L3BhZ2VzPjx2b2x1bWU+Njwvdm9sdW1lPjxudW1iZXI+Nzwv
bnVtYmVyPjxkYXRlcz48eWVhcj4yMDE4PC95ZWFyPjwvZGF0ZXM+PHVybHM+PC91cmxzPjwvcmVj
b3JkPjwvQ2l0ZT48Q2l0ZT48QXV0aG9yPlRla29sYSBBeWVsZSBGPC9BdXRob3I+PFllYXI+MjAx
MzwvWWVhcj48UmVjTnVtPjIyPC9SZWNOdW0+PHJlY29yZD48cmVjLW51bWJlcj4yMjwvcmVjLW51
bWJlcj48Zm9yZWlnbi1rZXlzPjxrZXkgYXBwPSJFTiIgZGItaWQ9InQwd2F2eHZmdDkyMjBuZTVl
YTA1OXNyZXp0cjVkd2RwZmF0ZSIgdGltZXN0YW1wPSIxNTYzNzk2NDM4Ij4yMjwva2V5PjwvZm9y
ZWlnbi1rZXlzPjxyZWYtdHlwZSBuYW1lPSJKb3VybmFsIEFydGljbGUiPjE3PC9yZWYtdHlwZT48
Y29udHJpYnV0b3JzPjxhdXRob3JzPjxhdXRob3I+VGVrb2xhIEF5ZWxlIEYsIDwvYXV0aG9yPjxh
dXRob3I+QWxlbXUgRywgPC9hdXRob3I+PGF1dGhvcj5EYXZleSBHLCA8L2F1dGhvcj48YXV0aG9y
PkFocmVucyBDLDwvYXV0aG9yPjwvYXV0aG9ycz48L2NvbnRyaWJ1dG9ycz48dGl0bGVzPjx0aXRs
ZT5Db21tdW5pdHktYmFzZWQgc3VydmV5IG9mIHBvZG9jb25pb3NpcyBpbiBCZWRlbGUgWnVyaWEg
d29yZWRhLCBzb3V0aHdlc3QgRXRoaW9waWE8L3RpdGxlPjxzZWNvbmRhcnktdGl0bGU+SW50IEhl
YWx0aDwvc2Vjb25kYXJ5LXRpdGxlPjwvdGl0bGVzPjxwZXJpb2RpY2FsPjxmdWxsLXRpdGxlPklu
dCBIZWFsdGg8L2Z1bGwtdGl0bGU+PC9wZXJpb2RpY2FsPjxwYWdlcz4xMTktMTI1PC9wYWdlcz48
dm9sdW1lPiA1PC92b2x1bWU+PG51bWJlcj4yPC9udW1iZXI+PGRhdGVzPjx5ZWFyPjIwMTM8L3ll
YXI+PC9kYXRlcz48dXJscz48L3VybHM+PC9yZWNvcmQ+PC9DaXRlPjwvRW5kTm90ZT4A
</w:fldData>
              </w:fldCha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.DATA </w:instrText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6-10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410B1" w:rsidRPr="00936D18" w:rsidTr="00C410B1">
        <w:trPr>
          <w:trHeight w:val="290"/>
        </w:trPr>
        <w:tc>
          <w:tcPr>
            <w:tcW w:w="5000" w:type="pct"/>
            <w:gridSpan w:val="5"/>
            <w:shd w:val="clear" w:color="auto" w:fill="auto"/>
            <w:noWrap/>
          </w:tcPr>
          <w:p w:rsidR="00C410B1" w:rsidRPr="00936D18" w:rsidRDefault="00C410B1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sts related to patients seeking treatment without access to morbidity management services</w:t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C410B1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hronic patients: L</w:t>
            </w:r>
            <w:r w:rsidR="00045A5A"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ymphoedema</w:t>
            </w:r>
          </w:p>
        </w:tc>
        <w:tc>
          <w:tcPr>
            <w:tcW w:w="476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reatment seeking (</w:t>
            </w:r>
            <w:r w:rsidR="00A87088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mphoedema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pct"/>
          </w:tcPr>
          <w:p w:rsidR="00045A5A" w:rsidRPr="00936D18" w:rsidRDefault="00540536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Federal Democratic Republic of Ethiopia Ministry of Health&lt;/Author&gt;&lt;Year&gt;2017&lt;/Year&gt;&lt;RecNum&gt;43&lt;/RecNum&gt;&lt;DisplayText&gt;&lt;style face="superscript"&gt;11&lt;/style&gt;&lt;/DisplayText&gt;&lt;record&gt;&lt;rec-number&gt;43&lt;/rec-number&gt;&lt;foreign-keys&gt;&lt;key app="EN" db-id="t0wavxvft9220ne5ea059sreztr5dwdpfate" timestamp="1563796439"&gt;43&lt;/key&gt;&lt;/foreign-keys&gt;&lt;ref-type name="Government Document"&gt;46&lt;/ref-type&gt;&lt;contributors&gt;&lt;authors&gt;&lt;author&gt;Federal Democratic Republic of Ethiopia Ministry of Health,&lt;/author&gt;&lt;/authors&gt;&lt;/contributors&gt;&lt;titles&gt;&lt;title&gt;Ethiopian Health Accounts Household Health Service Utilization and Expenditure Survey 2015/2016&lt;/title&gt;&lt;/titles&gt;&lt;dates&gt;&lt;year&gt;2017&lt;/year&gt;&lt;/dates&gt;&lt;pub-location&gt;Addis Ababa, Ethiopia&lt;/pub-location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1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Frequency of Seeking Treatment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7" w:type="pct"/>
          </w:tcPr>
          <w:p w:rsidR="00045A5A" w:rsidRPr="00936D18" w:rsidRDefault="00AE06CB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Bazie GW&lt;/Author&gt;&lt;Year&gt;2017&lt;/Year&gt;&lt;RecNum&gt;448&lt;/RecNum&gt;&lt;DisplayText&gt;&lt;style face="superscript"&gt;11,12&lt;/style&gt;&lt;/DisplayText&gt;&lt;record&gt;&lt;rec-number&gt;448&lt;/rec-number&gt;&lt;foreign-keys&gt;&lt;key app="EN" db-id="efv5psvt625xere9vprv5fd6z0xt92vva5ad" timestamp="1563015740"&gt;448&lt;/key&gt;&lt;/foreign-keys&gt;&lt;ref-type name="Journal Article"&gt;17&lt;/ref-type&gt;&lt;contributors&gt;&lt;authors&gt;&lt;author&gt;Bazie GW, &lt;/author&gt;&lt;author&gt;Adimassie MT,&lt;/author&gt;&lt;/authors&gt;&lt;/contributors&gt;&lt;titles&gt;&lt;title&gt;Modern health services utilization and associated factors in North East Ethiopia&lt;/title&gt;&lt;secondary-title&gt;PLoS One&lt;/secondary-title&gt;&lt;/titles&gt;&lt;periodical&gt;&lt;full-title&gt;PLoS One&lt;/full-title&gt;&lt;/periodical&gt;&lt;pages&gt;e0185381&lt;/pages&gt;&lt;volume&gt;12&lt;/volume&gt;&lt;number&gt;9&lt;/number&gt;&lt;dates&gt;&lt;year&gt;2017&lt;/year&gt;&lt;/dates&gt;&lt;urls&gt;&lt;/urls&gt;&lt;/record&gt;&lt;/Cite&gt;&lt;Cite&gt;&lt;Author&gt;Federal Democratic Republic of Ethiopia Ministry of Health&lt;/Author&gt;&lt;Year&gt;2017&lt;/Year&gt;&lt;RecNum&gt;43&lt;/RecNum&gt;&lt;record&gt;&lt;rec-number&gt;43&lt;/rec-number&gt;&lt;foreign-keys&gt;&lt;key app="EN" db-id="t0wavxvft9220ne5ea059sreztr5dwdpfate" timestamp="1563796439"&gt;43&lt;/key&gt;&lt;/foreign-keys&gt;&lt;ref-type name="Government Document"&gt;46&lt;/ref-type&gt;&lt;contributors&gt;&lt;authors&gt;&lt;author&gt;Federal Democratic Republic of Ethiopia Ministry of Health,&lt;/author&gt;&lt;/authors&gt;&lt;/contributors&gt;&lt;titles&gt;&lt;title&gt;Ethiopian Health Accounts Household Health Service Utilization and Expenditure Survey 2015/2016&lt;/title&gt;&lt;/titles&gt;&lt;dates&gt;&lt;year&gt;2017&lt;/year&gt;&lt;/dates&gt;&lt;pub-location&gt;Addis Ababa, Ethiopia&lt;/pub-location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1,12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ublic facility (%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540536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Federal Democratic Republic of Ethiopia Ministry of Health&lt;/Author&gt;&lt;Year&gt;2017&lt;/Year&gt;&lt;RecNum&gt;43&lt;/RecNum&gt;&lt;DisplayText&gt;&lt;style face="superscript"&gt;11&lt;/style&gt;&lt;/DisplayText&gt;&lt;record&gt;&lt;rec-number&gt;43&lt;/rec-number&gt;&lt;foreign-keys&gt;&lt;key app="EN" db-id="t0wavxvft9220ne5ea059sreztr5dwdpfate" timestamp="1563796439"&gt;43&lt;/key&gt;&lt;/foreign-keys&gt;&lt;ref-type name="Government Document"&gt;46&lt;/ref-type&gt;&lt;contributors&gt;&lt;authors&gt;&lt;author&gt;Federal Democratic Republic of Ethiopia Ministry of Health,&lt;/author&gt;&lt;/authors&gt;&lt;/contributors&gt;&lt;titles&gt;&lt;title&gt;Ethiopian Health Accounts Household Health Service Utilization and Expenditure Survey 2015/2016&lt;/title&gt;&lt;/titles&gt;&lt;dates&gt;&lt;year&gt;2017&lt;/year&gt;&lt;/dates&gt;&lt;pub-location&gt;Addis Ababa, Ethiopia&lt;/pub-location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1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ivate facility (%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540536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Federal Democratic Republic of Ethiopia Ministry of Health&lt;/Author&gt;&lt;Year&gt;2017&lt;/Year&gt;&lt;RecNum&gt;43&lt;/RecNum&gt;&lt;DisplayText&gt;&lt;style face="superscript"&gt;11&lt;/style&gt;&lt;/DisplayText&gt;&lt;record&gt;&lt;rec-number&gt;43&lt;/rec-number&gt;&lt;foreign-keys&gt;&lt;key app="EN" db-id="t0wavxvft9220ne5ea059sreztr5dwdpfate" timestamp="1563796439"&gt;43&lt;/key&gt;&lt;/foreign-keys&gt;&lt;ref-type name="Government Document"&gt;46&lt;/ref-type&gt;&lt;contributors&gt;&lt;authors&gt;&lt;author&gt;Federal Democratic Republic of Ethiopia Ministry of Health,&lt;/author&gt;&lt;/authors&gt;&lt;/contributors&gt;&lt;titles&gt;&lt;title&gt;Ethiopian Health Accounts Household Health Service Utilization and Expenditure Survey 2015/2016&lt;/title&gt;&lt;/titles&gt;&lt;dates&gt;&lt;year&gt;2017&lt;/year&gt;&lt;/dates&gt;&lt;pub-location&gt;Addis Ababa, Ethiopia&lt;/pub-location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1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lf-treatment (%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540536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Federal Democratic Republic of Ethiopia Ministry of Health&lt;/Author&gt;&lt;Year&gt;2017&lt;/Year&gt;&lt;RecNum&gt;43&lt;/RecNum&gt;&lt;DisplayText&gt;&lt;style face="superscript"&gt;11&lt;/style&gt;&lt;/DisplayText&gt;&lt;record&gt;&lt;rec-number&gt;43&lt;/rec-number&gt;&lt;foreign-keys&gt;&lt;key app="EN" db-id="t0wavxvft9220ne5ea059sreztr5dwdpfate" timestamp="1563796439"&gt;43&lt;/key&gt;&lt;/foreign-keys&gt;&lt;ref-type name="Government Document"&gt;46&lt;/ref-type&gt;&lt;contributors&gt;&lt;authors&gt;&lt;author&gt;Federal Democratic Republic of Ethiopia Ministry of Health,&lt;/author&gt;&lt;/authors&gt;&lt;/contributors&gt;&lt;titles&gt;&lt;title&gt;Ethiopian Health Accounts Household Health Service Utilization and Expenditure Survey 2015/2016&lt;/title&gt;&lt;/titles&gt;&lt;dates&gt;&lt;year&gt;2017&lt;/year&gt;&lt;/dates&gt;&lt;pub-location&gt;Addis Ababa, Ethiopia&lt;/pub-location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1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st per visit - chronic</w:t>
            </w:r>
          </w:p>
        </w:tc>
        <w:tc>
          <w:tcPr>
            <w:tcW w:w="476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Cost per 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visit chronic- </w:t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ublic facility: health system (US$)</w:t>
            </w:r>
            <w:r w:rsidR="00C410B1" w:rsidRPr="0093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17" w:type="pct"/>
          </w:tcPr>
          <w:p w:rsidR="00045A5A" w:rsidRPr="00936D18" w:rsidRDefault="00AE475E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Year="1"&gt;&lt;Author&gt;World Health Organization&lt;/Author&gt;&lt;RecNum&gt;36&lt;/RecNum&gt;&lt;DisplayText&gt;&lt;style face="superscript"&gt;13&lt;/style&gt;&lt;/DisplayText&gt;&lt;record&gt;&lt;rec-number&gt;36&lt;/rec-number&gt;&lt;foreign-keys&gt;&lt;key app="EN" db-id="t0wavxvft9220ne5ea059sreztr5dwdpfate" timestamp="1563796439"&gt;36&lt;/key&gt;&lt;/foreign-keys&gt;&lt;ref-type name="Web Page"&gt;12&lt;/ref-type&gt;&lt;contributors&gt;&lt;authors&gt;&lt;author&gt;World Health Organization,&lt;/author&gt;&lt;/authors&gt;&lt;/contributors&gt;&lt;titles&gt;&lt;title&gt;Cost effectiveness and strategic planning (WHO-CHOICE): Health service delivery costs.  http://www.who.int/choice/cost-effectiveness/inputs/health_service/en/. Accessed on 25 June 2019. &lt;/title&gt;&lt;/titles&gt;&lt;dates&gt;&lt;/dates&gt;&lt;urls&gt;&lt;/urls&gt;&lt;/record&gt;&lt;/Cite&gt;&lt;/EndNote&gt;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36D1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st per vis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it chronic - Public facility US$  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617" w:type="pct"/>
          </w:tcPr>
          <w:p w:rsidR="00045A5A" w:rsidRPr="00936D18" w:rsidRDefault="00AE475E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36D1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,14,15</w: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st per visi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 chronic - Private facility US$  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617" w:type="pct"/>
          </w:tcPr>
          <w:p w:rsidR="00045A5A" w:rsidRPr="00936D18" w:rsidRDefault="00AE475E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36D1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,14,15</w: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st per visit chronic - Self-treatment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US$  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617" w:type="pct"/>
          </w:tcPr>
          <w:p w:rsidR="00045A5A" w:rsidRPr="00936D18" w:rsidRDefault="00AE475E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36D1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,14,15</w: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2E0651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DL</w:t>
            </w:r>
            <w:r w:rsidR="00045A5A"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pisodes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reatment seeking </w:t>
            </w:r>
            <w:r w:rsidR="002E065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DL 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pisodes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pct"/>
          </w:tcPr>
          <w:p w:rsidR="00045A5A" w:rsidRPr="00936D18" w:rsidRDefault="008B001C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Ayele F&lt;/Author&gt;&lt;Year&gt;2013&lt;/Year&gt;&lt;RecNum&gt;22&lt;/RecNum&gt;&lt;DisplayText&gt;&lt;style face="superscript"&gt;9&lt;/style&gt;&lt;/DisplayText&gt;&lt;record&gt;&lt;rec-number&gt;22&lt;/rec-number&gt;&lt;foreign-keys&gt;&lt;key app="EN" db-id="t0wavxvft9220ne5ea059sreztr5dwdpfate" timestamp="1563796438"&gt;22&lt;/key&gt;&lt;/foreign-keys&gt;&lt;ref-type name="Journal Article"&gt;17&lt;/ref-type&gt;&lt;contributors&gt;&lt;authors&gt;&lt;author&gt;Tekola Ayele F, &lt;/author&gt;&lt;author&gt;Alemu G, &lt;/author&gt;&lt;author&gt;Davey G, &lt;/author&gt;&lt;author&gt;Ahrens C,&lt;/author&gt;&lt;/authors&gt;&lt;/contributors&gt;&lt;titles&gt;&lt;title&gt;Community-based survey of podoconiosis in Bedele Zuria woreda, southwest Ethiopia&lt;/title&gt;&lt;secondary-title&gt;Int Health&lt;/secondary-title&gt;&lt;/titles&gt;&lt;periodical&gt;&lt;full-title&gt;Int Health&lt;/full-title&gt;&lt;/periodical&gt;&lt;pages&gt;119-125&lt;/pages&gt;&lt;volume&gt; 5&lt;/volume&gt;&lt;number&gt;2&lt;/number&gt;&lt;dates&gt;&lt;year&gt;2013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9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ublic facility (%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8B001C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Ayele F&lt;/Author&gt;&lt;Year&gt;2013&lt;/Year&gt;&lt;RecNum&gt;22&lt;/RecNum&gt;&lt;DisplayText&gt;&lt;style face="superscript"&gt;9&lt;/style&gt;&lt;/DisplayText&gt;&lt;record&gt;&lt;rec-number&gt;22&lt;/rec-number&gt;&lt;foreign-keys&gt;&lt;key app="EN" db-id="t0wavxvft9220ne5ea059sreztr5dwdpfate" timestamp="1563796438"&gt;22&lt;/key&gt;&lt;/foreign-keys&gt;&lt;ref-type name="Journal Article"&gt;17&lt;/ref-type&gt;&lt;contributors&gt;&lt;authors&gt;&lt;author&gt;Tekola Ayele F, &lt;/author&gt;&lt;author&gt;Alemu G, &lt;/author&gt;&lt;author&gt;Davey G, &lt;/author&gt;&lt;author&gt;Ahrens C,&lt;/author&gt;&lt;/authors&gt;&lt;/contributors&gt;&lt;titles&gt;&lt;title&gt;Community-based survey of podoconiosis in Bedele Zuria woreda, southwest Ethiopia&lt;/title&gt;&lt;secondary-title&gt;Int Health&lt;/secondary-title&gt;&lt;/titles&gt;&lt;periodical&gt;&lt;full-title&gt;Int Health&lt;/full-title&gt;&lt;/periodical&gt;&lt;pages&gt;119-125&lt;/pages&gt;&lt;volume&gt; 5&lt;/volume&gt;&lt;number&gt;2&lt;/number&gt;&lt;dates&gt;&lt;year&gt;2013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9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ivate facility (%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8B001C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Ayele F&lt;/Author&gt;&lt;Year&gt;2013&lt;/Year&gt;&lt;RecNum&gt;22&lt;/RecNum&gt;&lt;DisplayText&gt;&lt;style face="superscript"&gt;9&lt;/style&gt;&lt;/DisplayText&gt;&lt;record&gt;&lt;rec-number&gt;22&lt;/rec-number&gt;&lt;foreign-keys&gt;&lt;key app="EN" db-id="t0wavxvft9220ne5ea059sreztr5dwdpfate" timestamp="1563796438"&gt;22&lt;/key&gt;&lt;/foreign-keys&gt;&lt;ref-type name="Journal Article"&gt;17&lt;/ref-type&gt;&lt;contributors&gt;&lt;authors&gt;&lt;author&gt;Tekola Ayele F, &lt;/author&gt;&lt;author&gt;Alemu G, &lt;/author&gt;&lt;author&gt;Davey G, &lt;/author&gt;&lt;author&gt;Ahrens C,&lt;/author&gt;&lt;/authors&gt;&lt;/contributors&gt;&lt;titles&gt;&lt;title&gt;Community-based survey of podoconiosis in Bedele Zuria woreda, southwest Ethiopia&lt;/title&gt;&lt;secondary-title&gt;Int Health&lt;/secondary-title&gt;&lt;/titles&gt;&lt;periodical&gt;&lt;full-title&gt;Int Health&lt;/full-title&gt;&lt;/periodical&gt;&lt;pages&gt;119-125&lt;/pages&gt;&lt;volume&gt; 5&lt;/volume&gt;&lt;number&gt;2&lt;/number&gt;&lt;dates&gt;&lt;year&gt;2013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9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lf-treatment (%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8B001C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Ayele F&lt;/Author&gt;&lt;Year&gt;2013&lt;/Year&gt;&lt;RecNum&gt;22&lt;/RecNum&gt;&lt;DisplayText&gt;&lt;style face="superscript"&gt;9&lt;/style&gt;&lt;/DisplayText&gt;&lt;record&gt;&lt;rec-number&gt;22&lt;/rec-number&gt;&lt;foreign-keys&gt;&lt;key app="EN" db-id="t0wavxvft9220ne5ea059sreztr5dwdpfate" timestamp="1563796438"&gt;22&lt;/key&gt;&lt;/foreign-keys&gt;&lt;ref-type name="Journal Article"&gt;17&lt;/ref-type&gt;&lt;contributors&gt;&lt;authors&gt;&lt;author&gt;Tekola Ayele F, &lt;/author&gt;&lt;author&gt;Alemu G, &lt;/author&gt;&lt;author&gt;Davey G, &lt;/author&gt;&lt;author&gt;Ahrens C,&lt;/author&gt;&lt;/authors&gt;&lt;/contributors&gt;&lt;titles&gt;&lt;title&gt;Community-based survey of podoconiosis in Bedele Zuria woreda, southwest Ethiopia&lt;/title&gt;&lt;secondary-title&gt;Int Health&lt;/secondary-title&gt;&lt;/titles&gt;&lt;periodical&gt;&lt;full-title&gt;Int Health&lt;/full-title&gt;&lt;/periodical&gt;&lt;pages&gt;119-125&lt;/pages&gt;&lt;volume&gt; 5&lt;/volume&gt;&lt;number&gt;2&lt;/number&gt;&lt;dates&gt;&lt;year&gt;2013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9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964AE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ost per visit - </w:t>
            </w:r>
            <w:r w:rsidR="00964AED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L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pisodes</w:t>
            </w:r>
          </w:p>
        </w:tc>
        <w:tc>
          <w:tcPr>
            <w:tcW w:w="476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shd w:val="clear" w:color="auto" w:fill="auto"/>
            <w:noWrap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8B001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st p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er visit ADL- </w:t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ublic facility: health system (US$)</w:t>
            </w:r>
            <w:r w:rsidR="00C410B1" w:rsidRPr="00936D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17" w:type="pct"/>
          </w:tcPr>
          <w:p w:rsidR="00045A5A" w:rsidRPr="00936D18" w:rsidRDefault="00AE475E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Year="1"&gt;&lt;Author&gt;World Health Organization&lt;/Author&gt;&lt;RecNum&gt;36&lt;/RecNum&gt;&lt;DisplayText&gt;&lt;style face="superscript"&gt;13&lt;/style&gt;&lt;/DisplayText&gt;&lt;record&gt;&lt;rec-number&gt;36&lt;/rec-number&gt;&lt;foreign-keys&gt;&lt;key app="EN" db-id="t0wavxvft9220ne5ea059sreztr5dwdpfate" timestamp="1563796439"&gt;36&lt;/key&gt;&lt;/foreign-keys&gt;&lt;ref-type name="Web Page"&gt;12&lt;/ref-type&gt;&lt;contributors&gt;&lt;authors&gt;&lt;author&gt;World Health Organization,&lt;/author&gt;&lt;/authors&gt;&lt;/contributors&gt;&lt;titles&gt;&lt;title&gt;Cost effectiveness and strategic planning (WHO-CHOICE): Health service delivery costs.  http://www.who.int/choice/cost-effectiveness/inputs/health_service/en/. Accessed on 25 June 2019. &lt;/title&gt;&lt;/titles&gt;&lt;dates&gt;&lt;/dates&gt;&lt;urls&gt;&lt;/urls&gt;&lt;/record&gt;&lt;/Cite&gt;&lt;/EndNote&gt;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36D1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5A5A" w:rsidRPr="00936D18" w:rsidTr="00C410B1">
        <w:trPr>
          <w:trHeight w:val="31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st per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isit ADL - Public facility US$   </w:t>
            </w:r>
          </w:p>
        </w:tc>
        <w:tc>
          <w:tcPr>
            <w:tcW w:w="476" w:type="pct"/>
            <w:shd w:val="clear" w:color="auto" w:fill="auto"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617" w:type="pct"/>
          </w:tcPr>
          <w:p w:rsidR="00045A5A" w:rsidRPr="00936D18" w:rsidRDefault="00AE475E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36D1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,14,15</w: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5A5A" w:rsidRPr="00936D18" w:rsidTr="00C410B1">
        <w:trPr>
          <w:trHeight w:val="31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Cost per 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visit ADL - Private facility US$   </w:t>
            </w:r>
          </w:p>
        </w:tc>
        <w:tc>
          <w:tcPr>
            <w:tcW w:w="476" w:type="pct"/>
            <w:shd w:val="clear" w:color="auto" w:fill="auto"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617" w:type="pct"/>
          </w:tcPr>
          <w:p w:rsidR="00045A5A" w:rsidRPr="00936D18" w:rsidRDefault="00AE475E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36D1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,14,15</w: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5A5A" w:rsidRPr="00936D18" w:rsidTr="00C410B1">
        <w:trPr>
          <w:trHeight w:val="31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st per visit ADL - Self-treatment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US$   </w:t>
            </w:r>
          </w:p>
        </w:tc>
        <w:tc>
          <w:tcPr>
            <w:tcW w:w="476" w:type="pct"/>
            <w:shd w:val="clear" w:color="auto" w:fill="auto"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617" w:type="pct"/>
          </w:tcPr>
          <w:p w:rsidR="00045A5A" w:rsidRPr="00936D18" w:rsidRDefault="00AE475E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oZXc8L0F1dGhvcj48WWVhcj4yMDE5PC9ZZWFyPjxS
ZWNOdW0+MzE8L1JlY051bT48RGlzcGxheVRleHQ+PHN0eWxlIGZhY2U9InN1cGVyc2NyaXB0Ij4z
LDE0LDE1PC9zdHlsZT48L0Rpc3BsYXlUZXh0PjxyZWNvcmQ+PHJlYy1udW1iZXI+MzE8L3JlYy1u
dW1iZXI+PGZvcmVpZ24ta2V5cz48a2V5IGFwcD0iRU4iIGRiLWlkPSJ0MHdhdnh2ZnQ5MjIwbmU1
ZWEwNTlzcmV6dHI1ZHdkcGZhdGUiIHRpbWVzdGFtcD0iMTU2Mzc5NjQzOSI+MzE8L2tleT48L2Zv
cmVpZ24ta2V5cz48cmVmLXR5cGUgbmFtZT0iSm91cm5hbCBBcnRpY2xlIj4xNzwvcmVmLXR5cGU+
PGNvbnRyaWJ1dG9ycz48YXV0aG9ycz48YXV0aG9yPk1hdGhldywgQ0csPC9hdXRob3I+PGF1dGhv
cj5CZXR0aXMsIEFBLDwvYXV0aG9yPjxhdXRob3I+Q2h1LCBCSyw8L2F1dGhvcj48YXV0aG9yPkVu
Z2xpc2gsIE0sPC9hdXRob3I+PGF1dGhvcj5PdHRlc2VuLCBFQSw8L2F1dGhvcj48YXV0aG9yPkJy
YWRsZXksIE1ILDwvYXV0aG9yPjxhdXRob3I+VHVybmVyLCBIQyw8L2F1dGhvcj48L2F1dGhvcnM+
PC9jb250cmlidXRvcnM+PHRpdGxlcz48dGl0bGU+VGhlIGhlYWx0aCBhbmQgZWNvbm9taWMgYnVy
ZGVuIG9mIGx5bXBoYXRpYyBmaWxhcmlhc2lzIHByaW9yIHRvIG1hc3MgZHJ1ZyBhZG1pbmlzdHJh
dGlvbiBwcm9ncmFtbWVzPC90aXRsZT48c2Vjb25kYXJ5LXRpdGxlPkNsaW4gSW5mZWN0IERpcyAo
IEluIHByZXNzKTwvc2Vjb25kYXJ5LXRpdGxlPjwvdGl0bGVzPjxwZXJpb2RpY2FsPjxmdWxsLXRp
dGxlPkNsaW4gSW5mZWN0IERpcyAoIEluIHByZXNzKTwvZnVsbC10aXRsZT48L3BlcmlvZGljYWw+
PGRhdGVzPjx5ZWFyPjIwMTk8L3llYXI+PC9kYXRlcz48dXJscz48L3VybHM+PC9yZWNvcmQ+PC9D
aXRlPjxDaXRlIEV4Y2x1ZGVZZWFyPSIxIj48QXV0aG9yPk1hbmFnZW1lbnQgU2NpZW5jZXMgZm9y
IEhlYWx0aDwvQXV0aG9yPjxSZWNOdW0+NDg8L1JlY051bT48cmVjb3JkPjxyZWMtbnVtYmVyPjQ4
PC9yZWMtbnVtYmVyPjxmb3JlaWduLWtleXM+PGtleSBhcHA9IkVOIiBkYi1pZD0idDB3YXZ4dmZ0
OTIyMG5lNWVhMDU5c3JlenRyNWR3ZHBmYXRlIiB0aW1lc3RhbXA9IjE1NjQ0MDk3NzMiPjQ4PC9r
ZXk+PC9mb3JlaWduLWtleXM+PHJlZi10eXBlIG5hbWU9IkpvdXJuYWwgQXJ0aWNsZSI+MTc8L3Jl
Zi10eXBlPjxjb250cmlidXRvcnM+PGF1dGhvcnM+PGF1dGhvcj5NYW5hZ2VtZW50IFNjaWVuY2Vz
IGZvciBIZWFsdGgsPC9hdXRob3I+PC9hdXRob3JzPjwvY29udHJpYnV0b3JzPjx0aXRsZXM+PHRp
dGxlPlRoZSBJbnRlcm5hdGlvbmFsIE1lZGljYWwgUHJvZHVjdHMgUHJpY2UgR3VpZGUuIEF2YWlh
YmxlIGF0IGh0dHA6Ly9tc2hwcmljZWd1aWRlLm9yZy9lbi9ob21lLy4gKEFjY2Vzc2VkOiAyMCBN
YXJjaCAyMDE5KTwvdGl0bGU+PC90aXRsZXM+PGRhdGVzPjwvZGF0ZXM+PHVybHM+PC91cmxzPjwv
cmVjb3JkPjwvQ2l0ZT48Q2l0ZSBFeGNsdWRlWWVhcj0iMSI+PEF1dGhvcj5IZWFsdGggQWN0aW9u
IEludGVybmF0aW9uYWw8L0F1dGhvcj48UmVjTnVtPjQ5PC9SZWNOdW0+PHJlY29yZD48cmVjLW51
bWJlcj40OTwvcmVjLW51bWJlcj48Zm9yZWlnbi1rZXlzPjxrZXkgYXBwPSJFTiIgZGItaWQ9InQw
d2F2eHZmdDkyMjBuZTVlYTA1OXNyZXp0cjVkd2RwZmF0ZSIgdGltZXN0YW1wPSIxNTY0NDEwMDg5
Ij40OTwva2V5PjwvZm9yZWlnbi1rZXlzPjxyZWYtdHlwZSBuYW1lPSJKb3VybmFsIEFydGljbGUi
PjE3PC9yZWYtdHlwZT48Y29udHJpYnV0b3JzPjxhdXRob3JzPjxhdXRob3I+SGVhbHRoIEFjdGlv
biBJbnRlcm5hdGlvbmFsLCA8L2F1dGhvcj48YXV0aG9yPldvcmxkIEhlYWx0aCBPcmdhbmlzYXRp
b24sPC9hdXRob3I+PC9hdXRob3JzPjwvY29udHJpYnV0b3JzPjx0aXRsZXM+PHRpdGxlPkRhdGFi
YXNlIG9mIG1lZGljaW5lIHByaWNlcywgYXZhaWxhYmlsaXR5LCBhZmZvcmRhYmlsaXR5IGFuZCBw
cmljZSBjb21wb25lbnRzLiBBdmFpbGFibGUgYXQgOiBodHRwOi8vd3d3LmhhaXdlYi5vcmcvTWVk
UHJpY2VEYXRhYmFzZS8uIEFjY2Vzc2VkIG9uIDI4IE1hcmNoIDIwMTkuIDwvdGl0bGU+PC90aXRs
ZXM+PGRhdGVzPjwvZGF0ZXM+PHVybHM+PC91cmxzPjwvcmVjb3JkPjwvQ2l0ZT48L0VuZE5vdGU+
</w:fldData>
              </w:fldCha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36D18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,14,15</w:t>
            </w:r>
            <w:r w:rsidRPr="00936D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410B1" w:rsidRPr="00936D18" w:rsidTr="00C410B1">
        <w:trPr>
          <w:trHeight w:val="310"/>
        </w:trPr>
        <w:tc>
          <w:tcPr>
            <w:tcW w:w="5000" w:type="pct"/>
            <w:gridSpan w:val="5"/>
            <w:shd w:val="clear" w:color="auto" w:fill="auto"/>
            <w:noWrap/>
          </w:tcPr>
          <w:p w:rsidR="00C410B1" w:rsidRPr="00936D18" w:rsidRDefault="00C410B1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COSTS FOR PATIENTS ACCESSING MORBIDITY MANAGEMENT SERVICES</w:t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tient - direct treatment cost per year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US$  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.0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.61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.41</w:t>
            </w:r>
          </w:p>
        </w:tc>
        <w:tc>
          <w:tcPr>
            <w:tcW w:w="617" w:type="pct"/>
          </w:tcPr>
          <w:p w:rsidR="00045A5A" w:rsidRPr="00936D18" w:rsidRDefault="008B001C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AE475E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amiru A&lt;/Author&gt;&lt;Year&gt;2014&lt;/Year&gt;&lt;RecNum&gt;32&lt;/RecNum&gt;&lt;DisplayText&gt;&lt;style face="superscript"&gt;16&lt;/style&gt;&lt;/DisplayText&gt;&lt;record&gt;&lt;rec-number&gt;32&lt;/rec-number&gt;&lt;foreign-keys&gt;&lt;key app="EN" db-id="t0wavxvft9220ne5ea059sreztr5dwdpfate" timestamp="1563796439"&gt;32&lt;/key&gt;&lt;/foreign-keys&gt;&lt;ref-type name="Journal Article"&gt;17&lt;/ref-type&gt;&lt;contributors&gt;&lt;authors&gt;&lt;author&gt;Tamiru A, &lt;/author&gt;&lt;author&gt;Tsegay G, &lt;/author&gt;&lt;author&gt;Wubie M, &lt;/author&gt;&lt;author&gt;Gedefaw M, &lt;/author&gt;&lt;author&gt;Tomczyk S, &lt;/author&gt;&lt;author&gt;Tekola-Ayele F,&lt;/author&gt;&lt;/authors&gt;&lt;/contributors&gt;&lt;titles&gt;&lt;title&gt;Podoconiosis patients&amp;apos; willingness to pay for treatment services in Northwest Ethiopia: potential for cost recovery&lt;/title&gt;&lt;secondary-title&gt;BMC Public Health&lt;/secondary-title&gt;&lt;/titles&gt;&lt;periodical&gt;&lt;full-title&gt;BMC Public Health&lt;/full-title&gt;&lt;/periodical&gt;&lt;pages&gt;259&lt;/pages&gt;&lt;volume&gt;14&lt;/volume&gt;&lt;dates&gt;&lt;year&gt;2014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AE475E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6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tient - direct non-medical cost per year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US$  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.04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.56</w:t>
            </w:r>
          </w:p>
        </w:tc>
        <w:tc>
          <w:tcPr>
            <w:tcW w:w="617" w:type="pct"/>
          </w:tcPr>
          <w:p w:rsidR="00045A5A" w:rsidRPr="00936D18" w:rsidRDefault="008B001C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F&lt;/Author&gt;&lt;Year&gt;2006&lt;/Year&gt;&lt;RecNum&gt;11&lt;/RecNum&gt;&lt;DisplayText&gt;&lt;style face="superscript"&gt;5&lt;/style&gt;&lt;/DisplayText&gt;&lt;record&gt;&lt;rec-number&gt;11&lt;/rec-number&gt;&lt;foreign-keys&gt;&lt;key app="EN" db-id="t0wavxvft9220ne5ea059sreztr5dwdpfate" timestamp="1563796438"&gt;11&lt;/key&gt;&lt;/foreign-keys&gt;&lt;ref-type name="Journal Article"&gt;17&lt;/ref-type&gt;&lt;contributors&gt;&lt;authors&gt;&lt;author&gt;Tekola F, &lt;/author&gt;&lt;author&gt;HaileMariam D, &lt;/author&gt;&lt;author&gt;Davey G, &lt;/author&gt;&lt;/authors&gt;&lt;/contributors&gt;&lt;titles&gt;&lt;title&gt; Economic costs of endemic non-filarial elephantiasis in Wolaita Zone, Ethiopia&lt;/title&gt;&lt;secondary-title&gt;Tropical Medicine &amp;amp; International Health&lt;/secondary-title&gt;&lt;/titles&gt;&lt;periodical&gt;&lt;full-title&gt;Tropical Medicine &amp;amp; International Health&lt;/full-title&gt;&lt;/periodical&gt;&lt;pages&gt;1136-44&lt;/pages&gt;&lt;volume&gt;11&lt;/volume&gt;&lt;number&gt;7&lt;/number&gt;&lt;dates&gt;&lt;year&gt;2006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tient - days lost per year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8B001C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F&lt;/Author&gt;&lt;Year&gt;2006&lt;/Year&gt;&lt;RecNum&gt;11&lt;/RecNum&gt;&lt;DisplayText&gt;&lt;style face="superscript"&gt;5&lt;/style&gt;&lt;/DisplayText&gt;&lt;record&gt;&lt;rec-number&gt;11&lt;/rec-number&gt;&lt;foreign-keys&gt;&lt;key app="EN" db-id="t0wavxvft9220ne5ea059sreztr5dwdpfate" timestamp="1563796438"&gt;11&lt;/key&gt;&lt;/foreign-keys&gt;&lt;ref-type name="Journal Article"&gt;17&lt;/ref-type&gt;&lt;contributors&gt;&lt;authors&gt;&lt;author&gt;Tekola F, &lt;/author&gt;&lt;author&gt;HaileMariam D, &lt;/author&gt;&lt;author&gt;Davey G, &lt;/author&gt;&lt;/authors&gt;&lt;/contributors&gt;&lt;titles&gt;&lt;title&gt; Economic costs of endemic non-filarial elephantiasis in Wolaita Zone, Ethiopia&lt;/title&gt;&lt;secondary-title&gt;Tropical Medicine &amp;amp; International Health&lt;/secondary-title&gt;&lt;/titles&gt;&lt;periodical&gt;&lt;full-title&gt;Tropical Medicine &amp;amp; International Health&lt;/full-title&gt;&lt;/periodical&gt;&lt;pages&gt;1136-44&lt;/pages&gt;&lt;volume&gt;11&lt;/volume&gt;&lt;number&gt;7&lt;/number&gt;&lt;dates&gt;&lt;year&gt;2006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regivers - days lost per year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8B001C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F&lt;/Author&gt;&lt;Year&gt;2006&lt;/Year&gt;&lt;RecNum&gt;11&lt;/RecNum&gt;&lt;DisplayText&gt;&lt;style face="superscript"&gt;5&lt;/style&gt;&lt;/DisplayText&gt;&lt;record&gt;&lt;rec-number&gt;11&lt;/rec-number&gt;&lt;foreign-keys&gt;&lt;key app="EN" db-id="t0wavxvft9220ne5ea059sreztr5dwdpfate" timestamp="1563796438"&gt;11&lt;/key&gt;&lt;/foreign-keys&gt;&lt;ref-type name="Journal Article"&gt;17&lt;/ref-type&gt;&lt;contributors&gt;&lt;authors&gt;&lt;author&gt;Tekola F, &lt;/author&gt;&lt;author&gt;HaileMariam D, &lt;/author&gt;&lt;author&gt;Davey G, &lt;/author&gt;&lt;/authors&gt;&lt;/contributors&gt;&lt;titles&gt;&lt;title&gt; Economic costs of endemic non-filarial elephantiasis in Wolaita Zone, Ethiopia&lt;/title&gt;&lt;secondary-title&gt;Tropical Medicine &amp;amp; International Health&lt;/secondary-title&gt;&lt;/titles&gt;&lt;periodical&gt;&lt;full-title&gt;Tropical Medicine &amp;amp; International Health&lt;/full-title&gt;&lt;/periodical&gt;&lt;pages&gt;1136-44&lt;/pages&gt;&lt;volume&gt;11&lt;/volume&gt;&lt;number&gt;7&lt;/number&gt;&lt;dates&gt;&lt;year&gt;2006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vAlign w:val="bottom"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portion patients escorted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.10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7C4BE7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F&lt;/Author&gt;&lt;Year&gt;2006&lt;/Year&gt;&lt;RecNum&gt;11&lt;/RecNum&gt;&lt;DisplayText&gt;&lt;style face="superscript"&gt;5&lt;/style&gt;&lt;/DisplayText&gt;&lt;record&gt;&lt;rec-number&gt;11&lt;/rec-number&gt;&lt;foreign-keys&gt;&lt;key app="EN" db-id="t0wavxvft9220ne5ea059sreztr5dwdpfate" timestamp="1563796438"&gt;11&lt;/key&gt;&lt;/foreign-keys&gt;&lt;ref-type name="Journal Article"&gt;17&lt;/ref-type&gt;&lt;contributors&gt;&lt;authors&gt;&lt;author&gt;Tekola F, &lt;/author&gt;&lt;author&gt;HaileMariam D, &lt;/author&gt;&lt;author&gt;Davey G, &lt;/author&gt;&lt;/authors&gt;&lt;/contributors&gt;&lt;titles&gt;&lt;title&gt; Economic costs of endemic non-filarial elephantiasis in Wolaita Zone, Ethiopia&lt;/title&gt;&lt;secondary-title&gt;Tropical Medicine &amp;amp; International Health&lt;/secondary-title&gt;&lt;/titles&gt;&lt;periodical&gt;&lt;full-title&gt;Tropical Medicine &amp;amp; International Health&lt;/full-title&gt;&lt;/periodical&gt;&lt;pages&gt;1136-44&lt;/pages&gt;&lt;volume&gt;11&lt;/volume&gt;&lt;number&gt;7&lt;/number&gt;&lt;dates&gt;&lt;year&gt;2006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ealth system cost</w:t>
            </w:r>
            <w:r w:rsidR="00A87088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per year</w:t>
            </w:r>
            <w:r w:rsidR="008B001C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US$   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9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49</w:t>
            </w:r>
          </w:p>
        </w:tc>
        <w:tc>
          <w:tcPr>
            <w:tcW w:w="617" w:type="pct"/>
          </w:tcPr>
          <w:p w:rsidR="00045A5A" w:rsidRPr="00936D18" w:rsidRDefault="008B001C" w:rsidP="00C410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C410B1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Tekola F&lt;/Author&gt;&lt;Year&gt;2006&lt;/Year&gt;&lt;RecNum&gt;11&lt;/RecNum&gt;&lt;DisplayText&gt;&lt;style face="superscript"&gt;5&lt;/style&gt;&lt;/DisplayText&gt;&lt;record&gt;&lt;rec-number&gt;11&lt;/rec-number&gt;&lt;foreign-keys&gt;&lt;key app="EN" db-id="t0wavxvft9220ne5ea059sreztr5dwdpfate" timestamp="1563796438"&gt;11&lt;/key&gt;&lt;/foreign-keys&gt;&lt;ref-type name="Journal Article"&gt;17&lt;/ref-type&gt;&lt;contributors&gt;&lt;authors&gt;&lt;author&gt;Tekola F, &lt;/author&gt;&lt;author&gt;HaileMariam D, &lt;/author&gt;&lt;author&gt;Davey G, &lt;/author&gt;&lt;/authors&gt;&lt;/contributors&gt;&lt;titles&gt;&lt;title&gt; Economic costs of endemic non-filarial elephantiasis in Wolaita Zone, Ethiopia&lt;/title&gt;&lt;secondary-title&gt;Tropical Medicine &amp;amp; International Health&lt;/secondary-title&gt;&lt;/titles&gt;&lt;periodical&gt;&lt;full-title&gt;Tropical Medicine &amp;amp; International Health&lt;/full-title&gt;&lt;/periodical&gt;&lt;pages&gt;1136-44&lt;/pages&gt;&lt;volume&gt;11&lt;/volume&gt;&lt;number&gt;7&lt;/number&gt;&lt;dates&gt;&lt;year&gt;2006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C410B1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35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DALY DISABILITY WEIGHTS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L disability weigh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617" w:type="pct"/>
          </w:tcPr>
          <w:p w:rsidR="00045A5A" w:rsidRPr="00936D18" w:rsidRDefault="008B001C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AE475E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GBD 2017 DALYs and HALE Collaborators&lt;/Author&gt;&lt;Year&gt;2018&lt;/Year&gt;&lt;RecNum&gt;24&lt;/RecNum&gt;&lt;DisplayText&gt;&lt;style face="superscript"&gt;17&lt;/style&gt;&lt;/DisplayText&gt;&lt;record&gt;&lt;rec-number&gt;24&lt;/rec-number&gt;&lt;foreign-keys&gt;&lt;key app="EN" db-id="t0wavxvft9220ne5ea059sreztr5dwdpfate" timestamp="1563796438"&gt;24&lt;/key&gt;&lt;/foreign-keys&gt;&lt;ref-type name="Journal Article"&gt;17&lt;/ref-type&gt;&lt;contributors&gt;&lt;authors&gt;&lt;author&gt;GBD 2017 DALYs and HALE Collaborators,&lt;/author&gt;&lt;/authors&gt;&lt;/contributors&gt;&lt;titles&gt;&lt;title&gt;Global, regional, and national disability-adjusted life-years (DALYs) for 359 diseases and injuries and healthy life expectancy (HALE) for 195 countries and territories, 1990-2017: a systematic analysis for the Global Burden of Disease Study 2017&lt;/title&gt;&lt;secondary-title&gt;Lancet&lt;/secondary-title&gt;&lt;/titles&gt;&lt;periodical&gt;&lt;full-title&gt;Lancet&lt;/full-title&gt;&lt;/periodical&gt;&lt;pages&gt;1859-1922&lt;/pages&gt;&lt;volume&gt;392&lt;/volume&gt;&lt;number&gt;10159&lt;/number&gt;&lt;dates&gt;&lt;year&gt;2018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AE475E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7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45A5A" w:rsidRPr="00936D18" w:rsidTr="00C410B1">
        <w:trPr>
          <w:trHeight w:val="290"/>
        </w:trPr>
        <w:tc>
          <w:tcPr>
            <w:tcW w:w="311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ymphoedema disability weigh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045A5A" w:rsidRPr="00936D18" w:rsidRDefault="00045A5A" w:rsidP="000D1C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617" w:type="pct"/>
          </w:tcPr>
          <w:p w:rsidR="00045A5A" w:rsidRPr="00936D18" w:rsidRDefault="008B001C" w:rsidP="00AE475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begin"/>
            </w:r>
            <w:r w:rsidR="00AE475E"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instrText xml:space="preserve"> ADDIN EN.CITE &lt;EndNote&gt;&lt;Cite&gt;&lt;Author&gt;GBD 2017 DALYs and HALE Collaborators&lt;/Author&gt;&lt;Year&gt;2018&lt;/Year&gt;&lt;RecNum&gt;24&lt;/RecNum&gt;&lt;DisplayText&gt;&lt;style face="superscript"&gt;17&lt;/style&gt;&lt;/DisplayText&gt;&lt;record&gt;&lt;rec-number&gt;24&lt;/rec-number&gt;&lt;foreign-keys&gt;&lt;key app="EN" db-id="t0wavxvft9220ne5ea059sreztr5dwdpfate" timestamp="1563796438"&gt;24&lt;/key&gt;&lt;/foreign-keys&gt;&lt;ref-type name="Journal Article"&gt;17&lt;/ref-type&gt;&lt;contributors&gt;&lt;authors&gt;&lt;author&gt;GBD 2017 DALYs and HALE Collaborators,&lt;/author&gt;&lt;/authors&gt;&lt;/contributors&gt;&lt;titles&gt;&lt;title&gt;Global, regional, and national disability-adjusted life-years (DALYs) for 359 diseases and injuries and healthy life expectancy (HALE) for 195 countries and territories, 1990-2017: a systematic analysis for the Global Burden of Disease Study 2017&lt;/title&gt;&lt;secondary-title&gt;Lancet&lt;/secondary-title&gt;&lt;/titles&gt;&lt;periodical&gt;&lt;full-title&gt;Lancet&lt;/full-title&gt;&lt;/periodical&gt;&lt;pages&gt;1859-1922&lt;/pages&gt;&lt;volume&gt;392&lt;/volume&gt;&lt;number&gt;10159&lt;/number&gt;&lt;dates&gt;&lt;year&gt;2018&lt;/year&gt;&lt;/dates&gt;&lt;urls&gt;&lt;/urls&gt;&lt;/record&gt;&lt;/Cite&gt;&lt;/EndNote&gt;</w:instrTex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separate"/>
            </w:r>
            <w:r w:rsidR="00AE475E" w:rsidRPr="00936D18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17</w:t>
            </w:r>
            <w:r w:rsidRPr="00936D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EB2AE8" w:rsidRPr="00936D18" w:rsidTr="00EB2AE8">
        <w:trPr>
          <w:trHeight w:val="290"/>
        </w:trPr>
        <w:tc>
          <w:tcPr>
            <w:tcW w:w="5000" w:type="pct"/>
            <w:gridSpan w:val="5"/>
            <w:shd w:val="clear" w:color="auto" w:fill="auto"/>
            <w:noWrap/>
          </w:tcPr>
          <w:p w:rsidR="00EB2AE8" w:rsidRPr="00936D18" w:rsidRDefault="00EB2AE8" w:rsidP="0054053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D18">
              <w:rPr>
                <w:rFonts w:ascii="Times New Roman" w:hAnsi="Times New Roman" w:cs="Times New Roman"/>
                <w:i/>
                <w:sz w:val="20"/>
                <w:szCs w:val="20"/>
              </w:rPr>
              <w:t>Costs are in 2017 US$ prices</w:t>
            </w:r>
          </w:p>
        </w:tc>
      </w:tr>
    </w:tbl>
    <w:p w:rsidR="00A43B29" w:rsidRPr="00936D18" w:rsidRDefault="00A43B29" w:rsidP="00590CC3">
      <w:pPr>
        <w:rPr>
          <w:rFonts w:ascii="Times New Roman" w:hAnsi="Times New Roman" w:cs="Times New Roman"/>
          <w:sz w:val="20"/>
          <w:szCs w:val="20"/>
        </w:rPr>
      </w:pPr>
    </w:p>
    <w:p w:rsidR="00A43B29" w:rsidRPr="00936D18" w:rsidRDefault="00A43B29" w:rsidP="00590CC3">
      <w:pPr>
        <w:rPr>
          <w:rFonts w:ascii="Times New Roman" w:hAnsi="Times New Roman" w:cs="Times New Roman"/>
          <w:sz w:val="20"/>
          <w:szCs w:val="20"/>
        </w:rPr>
      </w:pPr>
    </w:p>
    <w:p w:rsidR="000D1C02" w:rsidRPr="00936D18" w:rsidRDefault="000D1C02">
      <w:pPr>
        <w:spacing w:line="259" w:lineRule="auto"/>
        <w:jc w:val="left"/>
        <w:rPr>
          <w:rFonts w:ascii="Times New Roman" w:hAnsi="Times New Roman" w:cs="Times New Roman"/>
          <w:sz w:val="20"/>
          <w:szCs w:val="20"/>
        </w:rPr>
        <w:sectPr w:rsidR="000D1C02" w:rsidRPr="00936D18" w:rsidSect="00067BD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36D18">
        <w:rPr>
          <w:rFonts w:ascii="Times New Roman" w:hAnsi="Times New Roman" w:cs="Times New Roman"/>
          <w:sz w:val="20"/>
          <w:szCs w:val="20"/>
        </w:rPr>
        <w:br w:type="page"/>
      </w:r>
    </w:p>
    <w:p w:rsidR="000D1C02" w:rsidRPr="00936D18" w:rsidRDefault="000D1C02">
      <w:pPr>
        <w:spacing w:line="259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8" w:name="_GoBack"/>
    </w:p>
    <w:bookmarkEnd w:id="8"/>
    <w:p w:rsidR="002B7133" w:rsidRPr="00936D18" w:rsidRDefault="002B7133" w:rsidP="00590CC3">
      <w:pPr>
        <w:rPr>
          <w:rFonts w:ascii="Times New Roman" w:hAnsi="Times New Roman" w:cs="Times New Roman"/>
          <w:sz w:val="20"/>
          <w:szCs w:val="20"/>
        </w:rPr>
      </w:pPr>
    </w:p>
    <w:p w:rsidR="006657B3" w:rsidRPr="00936D18" w:rsidRDefault="006657B3" w:rsidP="00457681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36D1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eastAsia="en-GB"/>
        </w:rPr>
        <w:t>References</w:t>
      </w:r>
      <w:r w:rsidRPr="00936D1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263D1E" w:rsidRPr="00936D18" w:rsidRDefault="00964AED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fldChar w:fldCharType="begin"/>
      </w:r>
      <w:r w:rsidRPr="00936D18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936D18">
        <w:rPr>
          <w:rFonts w:ascii="Times New Roman" w:hAnsi="Times New Roman" w:cs="Times New Roman"/>
          <w:sz w:val="20"/>
          <w:szCs w:val="20"/>
        </w:rPr>
        <w:fldChar w:fldCharType="separate"/>
      </w:r>
      <w:r w:rsidR="00263D1E" w:rsidRPr="00936D18">
        <w:rPr>
          <w:rFonts w:ascii="Times New Roman" w:hAnsi="Times New Roman" w:cs="Times New Roman"/>
          <w:sz w:val="20"/>
          <w:szCs w:val="20"/>
        </w:rPr>
        <w:t>1.</w:t>
      </w:r>
      <w:r w:rsidR="00263D1E" w:rsidRPr="00936D18">
        <w:rPr>
          <w:rFonts w:ascii="Times New Roman" w:hAnsi="Times New Roman" w:cs="Times New Roman"/>
          <w:sz w:val="20"/>
          <w:szCs w:val="20"/>
        </w:rPr>
        <w:tab/>
        <w:t xml:space="preserve">Deribe K, Cano J, Giorgi E, et al. Estimating the number of cases of podoconiosis in Ethiopia using geostatistical methods. . </w:t>
      </w:r>
      <w:r w:rsidR="00263D1E" w:rsidRPr="00936D18">
        <w:rPr>
          <w:rFonts w:ascii="Times New Roman" w:hAnsi="Times New Roman" w:cs="Times New Roman"/>
          <w:i/>
          <w:sz w:val="20"/>
          <w:szCs w:val="20"/>
        </w:rPr>
        <w:t xml:space="preserve">Wellcome Open Res </w:t>
      </w:r>
      <w:r w:rsidR="00263D1E" w:rsidRPr="00936D18">
        <w:rPr>
          <w:rFonts w:ascii="Times New Roman" w:hAnsi="Times New Roman" w:cs="Times New Roman"/>
          <w:sz w:val="20"/>
          <w:szCs w:val="20"/>
        </w:rPr>
        <w:t xml:space="preserve">2017; </w:t>
      </w:r>
      <w:r w:rsidR="00263D1E" w:rsidRPr="00936D18">
        <w:rPr>
          <w:rFonts w:ascii="Times New Roman" w:hAnsi="Times New Roman" w:cs="Times New Roman"/>
          <w:b/>
          <w:sz w:val="20"/>
          <w:szCs w:val="20"/>
        </w:rPr>
        <w:t>2</w:t>
      </w:r>
      <w:r w:rsidR="00263D1E" w:rsidRPr="00936D18">
        <w:rPr>
          <w:rFonts w:ascii="Times New Roman" w:hAnsi="Times New Roman" w:cs="Times New Roman"/>
          <w:sz w:val="20"/>
          <w:szCs w:val="20"/>
        </w:rPr>
        <w:t>(78)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2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Deribe K, Kebede B, Mengistu B, et al. Podoconiosis in Ethiopia: From Neglect to Priority Public Health Problem. </w:t>
      </w:r>
      <w:r w:rsidRPr="00936D18">
        <w:rPr>
          <w:rFonts w:ascii="Times New Roman" w:hAnsi="Times New Roman" w:cs="Times New Roman"/>
          <w:i/>
          <w:sz w:val="20"/>
          <w:szCs w:val="20"/>
        </w:rPr>
        <w:t>Ethiop Med J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7; </w:t>
      </w:r>
      <w:r w:rsidRPr="00936D18">
        <w:rPr>
          <w:rFonts w:ascii="Times New Roman" w:hAnsi="Times New Roman" w:cs="Times New Roman"/>
          <w:b/>
          <w:sz w:val="20"/>
          <w:szCs w:val="20"/>
        </w:rPr>
        <w:t>55</w:t>
      </w:r>
      <w:r w:rsidRPr="00936D18">
        <w:rPr>
          <w:rFonts w:ascii="Times New Roman" w:hAnsi="Times New Roman" w:cs="Times New Roman"/>
          <w:sz w:val="20"/>
          <w:szCs w:val="20"/>
        </w:rPr>
        <w:t>((Suppl 1)): 65-74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3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Mathew C, Bettis A, Chu B, et al. The health and economic burden of lymphatic filariasis prior to mass drug administration programmes. </w:t>
      </w:r>
      <w:r w:rsidRPr="00936D18">
        <w:rPr>
          <w:rFonts w:ascii="Times New Roman" w:hAnsi="Times New Roman" w:cs="Times New Roman"/>
          <w:i/>
          <w:sz w:val="20"/>
          <w:szCs w:val="20"/>
        </w:rPr>
        <w:t>Clin Infect Dis ( In press)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9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4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Lenk EJ, Redekop WK, Luyendijk M, Rijnsburger AJ, Severens JL. Productivity Loss Related to Neglected Tropical Diseases Eligible for Preventive Chemotherapy: A Systematic Literature Review. </w:t>
      </w:r>
      <w:r w:rsidRPr="00936D18">
        <w:rPr>
          <w:rFonts w:ascii="Times New Roman" w:hAnsi="Times New Roman" w:cs="Times New Roman"/>
          <w:i/>
          <w:sz w:val="20"/>
          <w:szCs w:val="20"/>
        </w:rPr>
        <w:t>PLoS Neglected Tropical Diseases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6; </w:t>
      </w:r>
      <w:r w:rsidRPr="00936D18">
        <w:rPr>
          <w:rFonts w:ascii="Times New Roman" w:hAnsi="Times New Roman" w:cs="Times New Roman"/>
          <w:b/>
          <w:sz w:val="20"/>
          <w:szCs w:val="20"/>
        </w:rPr>
        <w:t>10</w:t>
      </w:r>
      <w:r w:rsidRPr="00936D18">
        <w:rPr>
          <w:rFonts w:ascii="Times New Roman" w:hAnsi="Times New Roman" w:cs="Times New Roman"/>
          <w:sz w:val="20"/>
          <w:szCs w:val="20"/>
        </w:rPr>
        <w:t>(2): e0004397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5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Tekola F, HaileMariam D, Davey G. Economic costs of endemic non-filarial elephantiasis in Wolaita Zone, Ethiopia. </w:t>
      </w:r>
      <w:r w:rsidRPr="00936D18">
        <w:rPr>
          <w:rFonts w:ascii="Times New Roman" w:hAnsi="Times New Roman" w:cs="Times New Roman"/>
          <w:i/>
          <w:sz w:val="20"/>
          <w:szCs w:val="20"/>
        </w:rPr>
        <w:t>Tropical Medicine &amp; International Health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06; </w:t>
      </w:r>
      <w:r w:rsidRPr="00936D18">
        <w:rPr>
          <w:rFonts w:ascii="Times New Roman" w:hAnsi="Times New Roman" w:cs="Times New Roman"/>
          <w:b/>
          <w:sz w:val="20"/>
          <w:szCs w:val="20"/>
        </w:rPr>
        <w:t>11</w:t>
      </w:r>
      <w:r w:rsidRPr="00936D18">
        <w:rPr>
          <w:rFonts w:ascii="Times New Roman" w:hAnsi="Times New Roman" w:cs="Times New Roman"/>
          <w:sz w:val="20"/>
          <w:szCs w:val="20"/>
        </w:rPr>
        <w:t>(7): 1136-44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6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Alemu G, Tekola Ayele F, Daniel T, Ahrens C, Davey G. Burden of podoconiosis in poor rural communities in Gulliso woreda, West Ethiopia. </w:t>
      </w:r>
      <w:r w:rsidRPr="00936D18">
        <w:rPr>
          <w:rFonts w:ascii="Times New Roman" w:hAnsi="Times New Roman" w:cs="Times New Roman"/>
          <w:i/>
          <w:sz w:val="20"/>
          <w:szCs w:val="20"/>
        </w:rPr>
        <w:t>PLoS Negl Trop Dis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1; </w:t>
      </w:r>
      <w:r w:rsidRPr="00936D18">
        <w:rPr>
          <w:rFonts w:ascii="Times New Roman" w:hAnsi="Times New Roman" w:cs="Times New Roman"/>
          <w:b/>
          <w:sz w:val="20"/>
          <w:szCs w:val="20"/>
        </w:rPr>
        <w:t>5</w:t>
      </w:r>
      <w:r w:rsidRPr="00936D18">
        <w:rPr>
          <w:rFonts w:ascii="Times New Roman" w:hAnsi="Times New Roman" w:cs="Times New Roman"/>
          <w:sz w:val="20"/>
          <w:szCs w:val="20"/>
        </w:rPr>
        <w:t>(6): e1184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7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Bekele K, Deribe K, Amberbir T, Tadele G, Davey G, Samuel A. Burden assessment of podoconiosis in Wayu Tuka woreda, east Wollega zone, western Ethiopia: a community-based cross-sectional study. </w:t>
      </w:r>
      <w:r w:rsidRPr="00936D18">
        <w:rPr>
          <w:rFonts w:ascii="Times New Roman" w:hAnsi="Times New Roman" w:cs="Times New Roman"/>
          <w:i/>
          <w:sz w:val="20"/>
          <w:szCs w:val="20"/>
        </w:rPr>
        <w:t>BMJ Open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6; </w:t>
      </w:r>
      <w:r w:rsidRPr="00936D18">
        <w:rPr>
          <w:rFonts w:ascii="Times New Roman" w:hAnsi="Times New Roman" w:cs="Times New Roman"/>
          <w:b/>
          <w:sz w:val="20"/>
          <w:szCs w:val="20"/>
        </w:rPr>
        <w:t>6</w:t>
      </w:r>
      <w:r w:rsidRPr="00936D18">
        <w:rPr>
          <w:rFonts w:ascii="Times New Roman" w:hAnsi="Times New Roman" w:cs="Times New Roman"/>
          <w:sz w:val="20"/>
          <w:szCs w:val="20"/>
        </w:rPr>
        <w:t>(9): e012308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8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Molla YB, Tomczyk S, Amberbir T, Tamiru A, Davey G. Podoconiosis in East and West Gojam zones, Northern Ethiopia. </w:t>
      </w:r>
      <w:r w:rsidRPr="00936D18">
        <w:rPr>
          <w:rFonts w:ascii="Times New Roman" w:hAnsi="Times New Roman" w:cs="Times New Roman"/>
          <w:i/>
          <w:sz w:val="20"/>
          <w:szCs w:val="20"/>
        </w:rPr>
        <w:t>PLoS Negl Trop Dis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2; </w:t>
      </w:r>
      <w:r w:rsidRPr="00936D18">
        <w:rPr>
          <w:rFonts w:ascii="Times New Roman" w:hAnsi="Times New Roman" w:cs="Times New Roman"/>
          <w:b/>
          <w:sz w:val="20"/>
          <w:szCs w:val="20"/>
        </w:rPr>
        <w:t>6</w:t>
      </w:r>
      <w:r w:rsidRPr="00936D18">
        <w:rPr>
          <w:rFonts w:ascii="Times New Roman" w:hAnsi="Times New Roman" w:cs="Times New Roman"/>
          <w:sz w:val="20"/>
          <w:szCs w:val="20"/>
        </w:rPr>
        <w:t>(7): e1744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9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Tekola Ayele F, Alemu G, Davey G, Ahrens C. Community-based survey of podoconiosis in Bedele Zuria woreda, southwest Ethiopia. </w:t>
      </w:r>
      <w:r w:rsidRPr="00936D18">
        <w:rPr>
          <w:rFonts w:ascii="Times New Roman" w:hAnsi="Times New Roman" w:cs="Times New Roman"/>
          <w:i/>
          <w:sz w:val="20"/>
          <w:szCs w:val="20"/>
        </w:rPr>
        <w:t>Int Health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3;</w:t>
      </w:r>
      <w:r w:rsidRPr="00936D18">
        <w:rPr>
          <w:rFonts w:ascii="Times New Roman" w:hAnsi="Times New Roman" w:cs="Times New Roman"/>
          <w:b/>
          <w:sz w:val="20"/>
          <w:szCs w:val="20"/>
        </w:rPr>
        <w:t xml:space="preserve"> 5</w:t>
      </w:r>
      <w:r w:rsidRPr="00936D18">
        <w:rPr>
          <w:rFonts w:ascii="Times New Roman" w:hAnsi="Times New Roman" w:cs="Times New Roman"/>
          <w:sz w:val="20"/>
          <w:szCs w:val="20"/>
        </w:rPr>
        <w:t>(2): 119-25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10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Negussie H, Molla M, Ngari M, et al. Lymphoedema management to prevent acute dermatolymphangioadenitis in podoconiosis in northern Ethiopia (GoLBeT): a pragmatic randomised controlled trial. . </w:t>
      </w:r>
      <w:r w:rsidRPr="00936D18">
        <w:rPr>
          <w:rFonts w:ascii="Times New Roman" w:hAnsi="Times New Roman" w:cs="Times New Roman"/>
          <w:i/>
          <w:sz w:val="20"/>
          <w:szCs w:val="20"/>
        </w:rPr>
        <w:t xml:space="preserve">Lancet Glob Health </w:t>
      </w:r>
      <w:r w:rsidRPr="00936D18">
        <w:rPr>
          <w:rFonts w:ascii="Times New Roman" w:hAnsi="Times New Roman" w:cs="Times New Roman"/>
          <w:sz w:val="20"/>
          <w:szCs w:val="20"/>
        </w:rPr>
        <w:t xml:space="preserve">2018; </w:t>
      </w:r>
      <w:r w:rsidRPr="00936D18">
        <w:rPr>
          <w:rFonts w:ascii="Times New Roman" w:hAnsi="Times New Roman" w:cs="Times New Roman"/>
          <w:b/>
          <w:sz w:val="20"/>
          <w:szCs w:val="20"/>
        </w:rPr>
        <w:t>6</w:t>
      </w:r>
      <w:r w:rsidRPr="00936D18">
        <w:rPr>
          <w:rFonts w:ascii="Times New Roman" w:hAnsi="Times New Roman" w:cs="Times New Roman"/>
          <w:sz w:val="20"/>
          <w:szCs w:val="20"/>
        </w:rPr>
        <w:t>(7): e795-e803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11.</w:t>
      </w:r>
      <w:r w:rsidRPr="00936D18">
        <w:rPr>
          <w:rFonts w:ascii="Times New Roman" w:hAnsi="Times New Roman" w:cs="Times New Roman"/>
          <w:sz w:val="20"/>
          <w:szCs w:val="20"/>
        </w:rPr>
        <w:tab/>
        <w:t>Federal Democratic Republic of Ethiopia Ministry of Health. Ethiopian Health Accounts Household Health Service Utilization and Expenditure Survey 2015/2016. Addis Ababa, Ethiopia; 2017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12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Bazie GW, Adimassie MT. Modern health services utilization and associated factors in North East Ethiopia. </w:t>
      </w:r>
      <w:r w:rsidRPr="00936D18">
        <w:rPr>
          <w:rFonts w:ascii="Times New Roman" w:hAnsi="Times New Roman" w:cs="Times New Roman"/>
          <w:i/>
          <w:sz w:val="20"/>
          <w:szCs w:val="20"/>
        </w:rPr>
        <w:t>PLoS One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7; </w:t>
      </w:r>
      <w:r w:rsidRPr="00936D18">
        <w:rPr>
          <w:rFonts w:ascii="Times New Roman" w:hAnsi="Times New Roman" w:cs="Times New Roman"/>
          <w:b/>
          <w:sz w:val="20"/>
          <w:szCs w:val="20"/>
        </w:rPr>
        <w:t>12</w:t>
      </w:r>
      <w:r w:rsidRPr="00936D18">
        <w:rPr>
          <w:rFonts w:ascii="Times New Roman" w:hAnsi="Times New Roman" w:cs="Times New Roman"/>
          <w:sz w:val="20"/>
          <w:szCs w:val="20"/>
        </w:rPr>
        <w:t>(9): e0185381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13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World Health Organization. Cost effectiveness and strategic planning (WHO-CHOICE): Health service delivery costs.  </w:t>
      </w:r>
      <w:hyperlink r:id="rId9" w:history="1">
        <w:r w:rsidRPr="00936D18">
          <w:rPr>
            <w:rStyle w:val="Hyperlink"/>
            <w:rFonts w:ascii="Times New Roman" w:hAnsi="Times New Roman" w:cs="Times New Roman"/>
            <w:sz w:val="20"/>
            <w:szCs w:val="20"/>
          </w:rPr>
          <w:t>http://www.who.int/choice/cost-effectiveness/inputs/health_service/en/</w:t>
        </w:r>
      </w:hyperlink>
      <w:r w:rsidRPr="00936D18">
        <w:rPr>
          <w:rFonts w:ascii="Times New Roman" w:hAnsi="Times New Roman" w:cs="Times New Roman"/>
          <w:sz w:val="20"/>
          <w:szCs w:val="20"/>
        </w:rPr>
        <w:t>. Accessed on 25 June 2019. 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14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Management Sciences for Health. The International Medical Products Price Guide. Avaiable at </w:t>
      </w:r>
      <w:hyperlink r:id="rId10" w:history="1">
        <w:r w:rsidRPr="00936D18">
          <w:rPr>
            <w:rStyle w:val="Hyperlink"/>
            <w:rFonts w:ascii="Times New Roman" w:hAnsi="Times New Roman" w:cs="Times New Roman"/>
            <w:sz w:val="20"/>
            <w:szCs w:val="20"/>
          </w:rPr>
          <w:t>http://mshpriceguide.org/en/home/</w:t>
        </w:r>
      </w:hyperlink>
      <w:r w:rsidRPr="00936D18">
        <w:rPr>
          <w:rFonts w:ascii="Times New Roman" w:hAnsi="Times New Roman" w:cs="Times New Roman"/>
          <w:sz w:val="20"/>
          <w:szCs w:val="20"/>
        </w:rPr>
        <w:t>. (Accessed: 20 March 2019)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15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Health Action International, World Health Organisation. Database of medicine prices, availability, affordability and price components. Available at : </w:t>
      </w:r>
      <w:hyperlink r:id="rId11" w:history="1">
        <w:r w:rsidRPr="00936D18">
          <w:rPr>
            <w:rStyle w:val="Hyperlink"/>
            <w:rFonts w:ascii="Times New Roman" w:hAnsi="Times New Roman" w:cs="Times New Roman"/>
            <w:sz w:val="20"/>
            <w:szCs w:val="20"/>
          </w:rPr>
          <w:t>http://www.haiweb.org/MedPriceDatabase/</w:t>
        </w:r>
      </w:hyperlink>
      <w:r w:rsidRPr="00936D18">
        <w:rPr>
          <w:rFonts w:ascii="Times New Roman" w:hAnsi="Times New Roman" w:cs="Times New Roman"/>
          <w:sz w:val="20"/>
          <w:szCs w:val="20"/>
        </w:rPr>
        <w:t>. Accessed on 28 March 2019. .</w:t>
      </w:r>
    </w:p>
    <w:p w:rsidR="00263D1E" w:rsidRPr="00936D18" w:rsidRDefault="00263D1E" w:rsidP="0045768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16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Tamiru A, Tsegay G, Wubie M, Gedefaw M, Tomczyk S, Tekola-Ayele F. Podoconiosis patients' willingness to pay for treatment services in Northwest Ethiopia: potential for cost recovery. </w:t>
      </w:r>
      <w:r w:rsidRPr="00936D18">
        <w:rPr>
          <w:rFonts w:ascii="Times New Roman" w:hAnsi="Times New Roman" w:cs="Times New Roman"/>
          <w:i/>
          <w:sz w:val="20"/>
          <w:szCs w:val="20"/>
        </w:rPr>
        <w:t>BMC Public Health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4; </w:t>
      </w:r>
      <w:r w:rsidRPr="00936D18">
        <w:rPr>
          <w:rFonts w:ascii="Times New Roman" w:hAnsi="Times New Roman" w:cs="Times New Roman"/>
          <w:b/>
          <w:sz w:val="20"/>
          <w:szCs w:val="20"/>
        </w:rPr>
        <w:t>14</w:t>
      </w:r>
      <w:r w:rsidRPr="00936D18">
        <w:rPr>
          <w:rFonts w:ascii="Times New Roman" w:hAnsi="Times New Roman" w:cs="Times New Roman"/>
          <w:sz w:val="20"/>
          <w:szCs w:val="20"/>
        </w:rPr>
        <w:t>: 259.</w:t>
      </w:r>
    </w:p>
    <w:p w:rsidR="00263D1E" w:rsidRPr="00936D18" w:rsidRDefault="00263D1E" w:rsidP="0045768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t>17.</w:t>
      </w:r>
      <w:r w:rsidRPr="00936D18">
        <w:rPr>
          <w:rFonts w:ascii="Times New Roman" w:hAnsi="Times New Roman" w:cs="Times New Roman"/>
          <w:sz w:val="20"/>
          <w:szCs w:val="20"/>
        </w:rPr>
        <w:tab/>
        <w:t xml:space="preserve">GBD 2017 DALYs and HALE Collaborators. Global, regional, and national disability-adjusted life-years (DALYs) for 359 diseases and injuries and healthy life expectancy (HALE) for 195 countries and territories, 1990-2017: a systematic analysis for the Global Burden of Disease Study 2017. </w:t>
      </w:r>
      <w:r w:rsidRPr="00936D18">
        <w:rPr>
          <w:rFonts w:ascii="Times New Roman" w:hAnsi="Times New Roman" w:cs="Times New Roman"/>
          <w:i/>
          <w:sz w:val="20"/>
          <w:szCs w:val="20"/>
        </w:rPr>
        <w:t>Lancet</w:t>
      </w:r>
      <w:r w:rsidRPr="00936D18">
        <w:rPr>
          <w:rFonts w:ascii="Times New Roman" w:hAnsi="Times New Roman" w:cs="Times New Roman"/>
          <w:sz w:val="20"/>
          <w:szCs w:val="20"/>
        </w:rPr>
        <w:t xml:space="preserve"> 2018; </w:t>
      </w:r>
      <w:r w:rsidRPr="00936D18">
        <w:rPr>
          <w:rFonts w:ascii="Times New Roman" w:hAnsi="Times New Roman" w:cs="Times New Roman"/>
          <w:b/>
          <w:sz w:val="20"/>
          <w:szCs w:val="20"/>
        </w:rPr>
        <w:t>392</w:t>
      </w:r>
      <w:r w:rsidRPr="00936D18">
        <w:rPr>
          <w:rFonts w:ascii="Times New Roman" w:hAnsi="Times New Roman" w:cs="Times New Roman"/>
          <w:sz w:val="20"/>
          <w:szCs w:val="20"/>
        </w:rPr>
        <w:t>(10159): 1859-922.</w:t>
      </w:r>
    </w:p>
    <w:p w:rsidR="000D1C02" w:rsidRPr="00936D18" w:rsidRDefault="00964AED" w:rsidP="0045768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6D18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D1C02" w:rsidRPr="00936D18" w:rsidSect="000D1C0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7C14" w:rsidRDefault="00D07C14" w:rsidP="0047705F">
      <w:pPr>
        <w:spacing w:after="0" w:line="240" w:lineRule="auto"/>
      </w:pPr>
      <w:r>
        <w:separator/>
      </w:r>
    </w:p>
  </w:endnote>
  <w:endnote w:type="continuationSeparator" w:id="0">
    <w:p w:rsidR="00D07C14" w:rsidRDefault="00D07C14" w:rsidP="00477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0373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3D1E" w:rsidRDefault="00263D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7C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3D1E" w:rsidRDefault="00263D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7C14" w:rsidRDefault="00D07C14" w:rsidP="0047705F">
      <w:pPr>
        <w:spacing w:after="0" w:line="240" w:lineRule="auto"/>
      </w:pPr>
      <w:r>
        <w:separator/>
      </w:r>
    </w:p>
  </w:footnote>
  <w:footnote w:type="continuationSeparator" w:id="0">
    <w:p w:rsidR="00D07C14" w:rsidRDefault="00D07C14" w:rsidP="004770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F68E0"/>
    <w:multiLevelType w:val="hybridMultilevel"/>
    <w:tmpl w:val="42CE6D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5psvt625xere9vprv5fd6z0xt92vva5ad&quot;&gt;New_Kebede_Library&lt;record-ids&gt;&lt;item&gt;448&lt;/item&gt;&lt;/record-ids&gt;&lt;/item&gt;&lt;item db-id=&quot;t0wavxvft9220ne5ea059sreztr5dwdpfate&quot;&gt;Economic_Cost_Podo&lt;record-ids&gt;&lt;item&gt;9&lt;/item&gt;&lt;item&gt;11&lt;/item&gt;&lt;item&gt;18&lt;/item&gt;&lt;item&gt;19&lt;/item&gt;&lt;item&gt;20&lt;/item&gt;&lt;item&gt;21&lt;/item&gt;&lt;item&gt;22&lt;/item&gt;&lt;item&gt;23&lt;/item&gt;&lt;item&gt;24&lt;/item&gt;&lt;item&gt;28&lt;/item&gt;&lt;item&gt;31&lt;/item&gt;&lt;item&gt;32&lt;/item&gt;&lt;item&gt;36&lt;/item&gt;&lt;item&gt;43&lt;/item&gt;&lt;item&gt;48&lt;/item&gt;&lt;item&gt;49&lt;/item&gt;&lt;/record-ids&gt;&lt;/item&gt;&lt;/Libraries&gt;"/>
  </w:docVars>
  <w:rsids>
    <w:rsidRoot w:val="00E92CC2"/>
    <w:rsid w:val="000127C4"/>
    <w:rsid w:val="00044072"/>
    <w:rsid w:val="00045A5A"/>
    <w:rsid w:val="00067BD7"/>
    <w:rsid w:val="000B5075"/>
    <w:rsid w:val="000D1C02"/>
    <w:rsid w:val="001305CC"/>
    <w:rsid w:val="00161230"/>
    <w:rsid w:val="001656C9"/>
    <w:rsid w:val="00187E2C"/>
    <w:rsid w:val="001A718B"/>
    <w:rsid w:val="001B2725"/>
    <w:rsid w:val="00221CDE"/>
    <w:rsid w:val="00263D1E"/>
    <w:rsid w:val="002853A7"/>
    <w:rsid w:val="002B7133"/>
    <w:rsid w:val="002D415F"/>
    <w:rsid w:val="002E0651"/>
    <w:rsid w:val="003061E7"/>
    <w:rsid w:val="003B662F"/>
    <w:rsid w:val="00457681"/>
    <w:rsid w:val="0047705F"/>
    <w:rsid w:val="00540536"/>
    <w:rsid w:val="00590CC3"/>
    <w:rsid w:val="005B5C33"/>
    <w:rsid w:val="006657B3"/>
    <w:rsid w:val="00681308"/>
    <w:rsid w:val="006A4AE6"/>
    <w:rsid w:val="007C4BE7"/>
    <w:rsid w:val="007E540C"/>
    <w:rsid w:val="00827678"/>
    <w:rsid w:val="00865F3E"/>
    <w:rsid w:val="008B001C"/>
    <w:rsid w:val="009013EB"/>
    <w:rsid w:val="0093427B"/>
    <w:rsid w:val="00936D18"/>
    <w:rsid w:val="009608FE"/>
    <w:rsid w:val="00964AED"/>
    <w:rsid w:val="00997EF3"/>
    <w:rsid w:val="009A7A75"/>
    <w:rsid w:val="009C1A27"/>
    <w:rsid w:val="00A43B29"/>
    <w:rsid w:val="00A72B34"/>
    <w:rsid w:val="00A87088"/>
    <w:rsid w:val="00AC2166"/>
    <w:rsid w:val="00AE06CB"/>
    <w:rsid w:val="00AE475E"/>
    <w:rsid w:val="00AF477D"/>
    <w:rsid w:val="00AF6C64"/>
    <w:rsid w:val="00B31370"/>
    <w:rsid w:val="00B52F1C"/>
    <w:rsid w:val="00B724BE"/>
    <w:rsid w:val="00BF19DC"/>
    <w:rsid w:val="00C12FC0"/>
    <w:rsid w:val="00C410B1"/>
    <w:rsid w:val="00D072B8"/>
    <w:rsid w:val="00D07C14"/>
    <w:rsid w:val="00D546CB"/>
    <w:rsid w:val="00DA4BE2"/>
    <w:rsid w:val="00DF7FEC"/>
    <w:rsid w:val="00E1782F"/>
    <w:rsid w:val="00E92CC2"/>
    <w:rsid w:val="00EB1C7A"/>
    <w:rsid w:val="00EB2AE8"/>
    <w:rsid w:val="00F5564B"/>
    <w:rsid w:val="00F60C83"/>
    <w:rsid w:val="00FA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CF9F0-C76C-43AD-A496-6DF5EB3D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CC3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7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64A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AED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4A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4AED"/>
    <w:rPr>
      <w:rFonts w:ascii="Calibri" w:eastAsiaTheme="minorEastAsia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657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657B3"/>
    <w:pPr>
      <w:spacing w:line="259" w:lineRule="auto"/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657B3"/>
    <w:pPr>
      <w:tabs>
        <w:tab w:val="right" w:leader="dot" w:pos="9016"/>
      </w:tabs>
      <w:spacing w:after="100" w:line="360" w:lineRule="auto"/>
    </w:pPr>
    <w:rPr>
      <w:rFonts w:ascii="Arial" w:eastAsia="Times New Roman" w:hAnsi="Arial" w:cs="Arial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6657B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7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05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77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05F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81308"/>
    <w:pPr>
      <w:ind w:left="720"/>
      <w:contextualSpacing/>
    </w:pPr>
  </w:style>
  <w:style w:type="paragraph" w:customStyle="1" w:styleId="yiv5116973594msonormal">
    <w:name w:val="yiv5116973594msonormal"/>
    <w:basedOn w:val="Normal"/>
    <w:rsid w:val="0068130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2B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9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haiweb.org/MedPriceDatabase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mshpriceguide.org/en/home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who.int/choice/cost-effectiveness/inputs/health_service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3A8E2-1E57-4748-BBFD-F146753A6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7</Pages>
  <Words>4884</Words>
  <Characters>27844</Characters>
  <Application>Microsoft Office Word</Application>
  <DocSecurity>0</DocSecurity>
  <Lines>232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Supporting Figure S1. Treatment seeking behaviour of podoconiosis patients. The </vt:lpstr>
    </vt:vector>
  </TitlesOfParts>
  <Company>BSMS</Company>
  <LinksUpToDate>false</LinksUpToDate>
  <CharactersWithSpaces>3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ede Deribe</dc:creator>
  <cp:keywords/>
  <dc:description/>
  <cp:lastModifiedBy>Kebede Deribe</cp:lastModifiedBy>
  <cp:revision>11</cp:revision>
  <dcterms:created xsi:type="dcterms:W3CDTF">2019-07-30T11:07:00Z</dcterms:created>
  <dcterms:modified xsi:type="dcterms:W3CDTF">2019-08-06T05:16:00Z</dcterms:modified>
</cp:coreProperties>
</file>